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3AD" w:rsidRDefault="00D443AD" w:rsidP="00CD3AC0">
      <w:r>
        <w:t>Animal</w:t>
      </w:r>
    </w:p>
    <w:p w:rsidR="00CD3AC0" w:rsidRDefault="00CD3AC0" w:rsidP="00CD3AC0"/>
    <w:p w:rsidR="00A9012A" w:rsidRDefault="00D443AD" w:rsidP="00A9012A">
      <w:pPr>
        <w:pStyle w:val="Lijstalinea"/>
        <w:numPr>
          <w:ilvl w:val="0"/>
          <w:numId w:val="2"/>
        </w:numPr>
      </w:pPr>
      <w:r>
        <w:t xml:space="preserve">Sharma R, Singh P, Pena M, Subramanian R, </w:t>
      </w:r>
      <w:proofErr w:type="spellStart"/>
      <w:r>
        <w:t>Chouljenko</w:t>
      </w:r>
      <w:proofErr w:type="spellEnd"/>
      <w:r>
        <w:t xml:space="preserve"> V, Kim J, et al. Differential growth of Mycobacterium </w:t>
      </w:r>
      <w:proofErr w:type="spellStart"/>
      <w:r>
        <w:t>leprae</w:t>
      </w:r>
      <w:proofErr w:type="spellEnd"/>
      <w:r>
        <w:t xml:space="preserve"> strains (SNP genotypes) in armadillos. Infect Genet </w:t>
      </w:r>
      <w:proofErr w:type="spellStart"/>
      <w:r>
        <w:t>Evol</w:t>
      </w:r>
      <w:proofErr w:type="spellEnd"/>
      <w:r>
        <w:t>. 2018;62:20–6.</w:t>
      </w:r>
      <w:ins w:id="0" w:author="Thomas Ploemacher" w:date="2020-02-29T16:04:00Z">
        <w:r w:rsidR="00A9012A">
          <w:br/>
        </w:r>
        <w:r w:rsidR="00A9012A">
          <w:t>No information on prevalence. SNP genotypes in armadillos beyond the scope of this review.</w:t>
        </w:r>
      </w:ins>
    </w:p>
    <w:p w:rsidR="00D443AD" w:rsidRDefault="00D443AD" w:rsidP="00A9012A">
      <w:pPr>
        <w:pStyle w:val="Lijstalinea"/>
        <w:numPr>
          <w:ilvl w:val="0"/>
          <w:numId w:val="2"/>
        </w:numPr>
      </w:pPr>
      <w:proofErr w:type="spellStart"/>
      <w:r>
        <w:t>Convit</w:t>
      </w:r>
      <w:proofErr w:type="spellEnd"/>
      <w:r>
        <w:t xml:space="preserve"> J, </w:t>
      </w:r>
      <w:proofErr w:type="spellStart"/>
      <w:r>
        <w:t>Aranzazu</w:t>
      </w:r>
      <w:proofErr w:type="spellEnd"/>
      <w:r>
        <w:t xml:space="preserve"> N, </w:t>
      </w:r>
      <w:proofErr w:type="spellStart"/>
      <w:r>
        <w:t>Pinardi</w:t>
      </w:r>
      <w:proofErr w:type="spellEnd"/>
      <w:r>
        <w:t xml:space="preserve"> ME. Experimental leprosy in </w:t>
      </w:r>
      <w:proofErr w:type="spellStart"/>
      <w:r>
        <w:t>Dasypus</w:t>
      </w:r>
      <w:proofErr w:type="spellEnd"/>
      <w:r>
        <w:t xml:space="preserve"> </w:t>
      </w:r>
      <w:proofErr w:type="spellStart"/>
      <w:r>
        <w:t>sabanicola</w:t>
      </w:r>
      <w:proofErr w:type="spellEnd"/>
      <w:r>
        <w:t xml:space="preserve">.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Lepr</w:t>
      </w:r>
      <w:proofErr w:type="spellEnd"/>
      <w:r>
        <w:t xml:space="preserve">. 1979;47(2 </w:t>
      </w:r>
      <w:proofErr w:type="spellStart"/>
      <w:r>
        <w:t>supp</w:t>
      </w:r>
      <w:proofErr w:type="spellEnd"/>
      <w:r>
        <w:t>):338.</w:t>
      </w:r>
      <w:ins w:id="1" w:author="Thomas Ploemacher" w:date="2020-02-29T16:04:00Z">
        <w:r w:rsidR="00A9012A">
          <w:br/>
        </w:r>
        <w:r w:rsidR="00A9012A">
          <w:t>Snowballing, but not wildlife. Susceptibility of other armadillo species experimentally.</w:t>
        </w:r>
      </w:ins>
    </w:p>
    <w:p w:rsidR="00D443AD" w:rsidRDefault="00D443AD" w:rsidP="00A9012A">
      <w:pPr>
        <w:pStyle w:val="Lijstalinea"/>
        <w:numPr>
          <w:ilvl w:val="0"/>
          <w:numId w:val="2"/>
        </w:numPr>
      </w:pPr>
      <w:r>
        <w:t xml:space="preserve">Walsh GP, </w:t>
      </w:r>
      <w:proofErr w:type="spellStart"/>
      <w:r>
        <w:t>Gormus</w:t>
      </w:r>
      <w:proofErr w:type="spellEnd"/>
      <w:r>
        <w:t xml:space="preserve"> BJ, Meyers WM, Hubbard GB, Baskin GB. Naturally Acquired and Experimental Leprosy in Nonhuman Primates. Am J Trop Med </w:t>
      </w:r>
      <w:proofErr w:type="spellStart"/>
      <w:r>
        <w:t>Hyg</w:t>
      </w:r>
      <w:proofErr w:type="spellEnd"/>
      <w:r>
        <w:t>. 1991 Apr 1;44(4_Part_2):24–7.</w:t>
      </w:r>
      <w:r w:rsidR="00A9012A">
        <w:br/>
      </w:r>
      <w:ins w:id="2" w:author="Thomas Ploemacher" w:date="2020-02-29T16:04:00Z">
        <w:r w:rsidR="00A9012A">
          <w:t xml:space="preserve">Review. </w:t>
        </w:r>
      </w:ins>
    </w:p>
    <w:p w:rsidR="00D443AD" w:rsidRDefault="00D443AD" w:rsidP="00A9012A">
      <w:pPr>
        <w:pStyle w:val="Lijstalinea"/>
        <w:numPr>
          <w:ilvl w:val="0"/>
          <w:numId w:val="2"/>
        </w:numPr>
      </w:pPr>
      <w:r w:rsidRPr="00D443AD">
        <w:t xml:space="preserve">WADE HW. MYCOBACTERIOSIS OF CATS; CAT LEPROSY. </w:t>
      </w:r>
      <w:proofErr w:type="spellStart"/>
      <w:r w:rsidRPr="00D443AD">
        <w:t>Int</w:t>
      </w:r>
      <w:proofErr w:type="spellEnd"/>
      <w:r w:rsidRPr="00D443AD">
        <w:t xml:space="preserve"> J </w:t>
      </w:r>
      <w:proofErr w:type="spellStart"/>
      <w:r w:rsidRPr="00D443AD">
        <w:t>Lepr</w:t>
      </w:r>
      <w:proofErr w:type="spellEnd"/>
      <w:r w:rsidRPr="00D443AD">
        <w:t>. 1964;32(4):428–9.</w:t>
      </w:r>
      <w:r w:rsidR="00A9012A">
        <w:br/>
      </w:r>
      <w:ins w:id="3" w:author="Thomas Ploemacher" w:date="2020-02-29T16:04:00Z">
        <w:r w:rsidR="00A9012A">
          <w:t>Cat leprosy, but no way to link to human leprosy experimentally.</w:t>
        </w:r>
      </w:ins>
    </w:p>
    <w:p w:rsidR="00D443AD" w:rsidRDefault="00D443AD" w:rsidP="00A9012A">
      <w:pPr>
        <w:pStyle w:val="Lijstalinea"/>
        <w:numPr>
          <w:ilvl w:val="0"/>
          <w:numId w:val="2"/>
        </w:numPr>
      </w:pPr>
      <w:r>
        <w:t xml:space="preserve">Gee BR, </w:t>
      </w:r>
      <w:proofErr w:type="spellStart"/>
      <w:r>
        <w:t>Schiefer</w:t>
      </w:r>
      <w:proofErr w:type="spellEnd"/>
      <w:r>
        <w:t xml:space="preserve"> B, Ward GE. Letter: Disease resembling feline leprosy. Can Vet J = La Rev Vet Can. 1975;16(1):30.</w:t>
      </w:r>
      <w:ins w:id="4" w:author="Thomas Ploemacher" w:date="2020-02-29T16:05:00Z">
        <w:r w:rsidR="00A9012A">
          <w:br/>
        </w:r>
        <w:r w:rsidR="00A9012A">
          <w:t>Cat leprosy, but no way to link to human leprosy experimentally.</w:t>
        </w:r>
      </w:ins>
    </w:p>
    <w:p w:rsidR="00036815" w:rsidRDefault="00036815" w:rsidP="00A9012A">
      <w:pPr>
        <w:pStyle w:val="Lijstalinea"/>
        <w:numPr>
          <w:ilvl w:val="0"/>
          <w:numId w:val="2"/>
        </w:numPr>
      </w:pPr>
      <w:proofErr w:type="spellStart"/>
      <w:r w:rsidRPr="00036815">
        <w:t>Klingmüller</w:t>
      </w:r>
      <w:proofErr w:type="spellEnd"/>
      <w:r w:rsidRPr="00036815">
        <w:t xml:space="preserve"> G, </w:t>
      </w:r>
      <w:proofErr w:type="spellStart"/>
      <w:r w:rsidRPr="00036815">
        <w:t>Sobich</w:t>
      </w:r>
      <w:proofErr w:type="spellEnd"/>
      <w:r w:rsidRPr="00036815">
        <w:t xml:space="preserve"> E. [Transmission of human leprosy bacteria to hedgehogs]. </w:t>
      </w:r>
      <w:proofErr w:type="spellStart"/>
      <w:r w:rsidRPr="00036815">
        <w:t>Naturwissenschaften</w:t>
      </w:r>
      <w:proofErr w:type="spellEnd"/>
      <w:r w:rsidRPr="00036815">
        <w:t xml:space="preserve"> [Internet]. 1977 Dec [cited 2019 Jun 14];64(12):645–6. </w:t>
      </w:r>
      <w:r w:rsidR="00A9012A">
        <w:br/>
      </w:r>
      <w:ins w:id="5" w:author="Thomas Ploemacher" w:date="2020-02-29T16:05:00Z">
        <w:r w:rsidR="00A9012A">
          <w:t>Experimental unsuccessful attempt.</w:t>
        </w:r>
      </w:ins>
    </w:p>
    <w:p w:rsidR="00036815" w:rsidRDefault="00036815" w:rsidP="00CD3AC0">
      <w:pPr>
        <w:pStyle w:val="Lijstalinea"/>
        <w:numPr>
          <w:ilvl w:val="0"/>
          <w:numId w:val="2"/>
        </w:numPr>
      </w:pPr>
      <w:proofErr w:type="spellStart"/>
      <w:r w:rsidRPr="00036815">
        <w:t>Stinear</w:t>
      </w:r>
      <w:proofErr w:type="spellEnd"/>
      <w:r w:rsidRPr="00036815">
        <w:t xml:space="preserve"> TP, </w:t>
      </w:r>
      <w:proofErr w:type="spellStart"/>
      <w:r w:rsidRPr="00036815">
        <w:t>Brosch</w:t>
      </w:r>
      <w:proofErr w:type="spellEnd"/>
      <w:r w:rsidRPr="00036815">
        <w:t xml:space="preserve"> R. Leprosy in red squirrels. Science (80- ). 2016;354(6313):702–3.</w:t>
      </w:r>
      <w:r w:rsidR="00A9012A">
        <w:br/>
        <w:t xml:space="preserve">Snowballing: not the initial report. </w:t>
      </w:r>
      <w:ins w:id="6" w:author="Thomas Ploemacher" w:date="2020-02-29T16:05:00Z">
        <w:r w:rsidR="00A9012A">
          <w:br/>
        </w:r>
      </w:ins>
      <w:ins w:id="7" w:author="Thomas Ploemacher" w:date="2020-02-29T16:07:00Z">
        <w:r w:rsidR="00DB0E91">
          <w:t>Not the initial report</w:t>
        </w:r>
      </w:ins>
      <w:ins w:id="8" w:author="Thomas Ploemacher" w:date="2020-02-29T16:08:00Z">
        <w:r w:rsidR="00DB0E91">
          <w:t xml:space="preserve"> of leprosy in squirrels</w:t>
        </w:r>
      </w:ins>
      <w:ins w:id="9" w:author="Thomas Ploemacher" w:date="2020-02-29T16:07:00Z">
        <w:r w:rsidR="00DB0E91">
          <w:t>.</w:t>
        </w:r>
      </w:ins>
    </w:p>
    <w:p w:rsidR="00036815" w:rsidRDefault="00036815" w:rsidP="00CD3AC0">
      <w:pPr>
        <w:pStyle w:val="Lijstalinea"/>
        <w:numPr>
          <w:ilvl w:val="0"/>
          <w:numId w:val="2"/>
        </w:numPr>
      </w:pPr>
      <w:proofErr w:type="spellStart"/>
      <w:r>
        <w:t>Gormus</w:t>
      </w:r>
      <w:proofErr w:type="spellEnd"/>
      <w:r>
        <w:t xml:space="preserve"> BJ, Murphey-</w:t>
      </w:r>
      <w:proofErr w:type="spellStart"/>
      <w:r>
        <w:t>Corb</w:t>
      </w:r>
      <w:proofErr w:type="spellEnd"/>
      <w:r>
        <w:t xml:space="preserve"> M, Baskin GB, </w:t>
      </w:r>
      <w:proofErr w:type="spellStart"/>
      <w:r>
        <w:t>Uherka</w:t>
      </w:r>
      <w:proofErr w:type="spellEnd"/>
      <w:r>
        <w:t xml:space="preserve"> K, Martin LN, Marx PA, et al. Interactions between Mycobacterium </w:t>
      </w:r>
      <w:proofErr w:type="spellStart"/>
      <w:r>
        <w:t>leprae</w:t>
      </w:r>
      <w:proofErr w:type="spellEnd"/>
      <w:r>
        <w:t xml:space="preserve"> and simian immunodeficiency virus (SIV) in rhesus monkeys. J Med </w:t>
      </w:r>
      <w:proofErr w:type="spellStart"/>
      <w:r>
        <w:t>Primatol</w:t>
      </w:r>
      <w:proofErr w:type="spellEnd"/>
      <w:r>
        <w:t>. 2000;29(3–4):259–67.</w:t>
      </w:r>
      <w:ins w:id="10" w:author="Thomas Ploemacher" w:date="2020-02-29T16:07:00Z">
        <w:r w:rsidR="00DB0E91">
          <w:br/>
          <w:t>A hypothesis beyond the scope of this review.</w:t>
        </w:r>
      </w:ins>
    </w:p>
    <w:p w:rsidR="00036815" w:rsidRDefault="00036815" w:rsidP="00CD3AC0">
      <w:pPr>
        <w:pStyle w:val="Lijstalinea"/>
        <w:numPr>
          <w:ilvl w:val="0"/>
          <w:numId w:val="2"/>
        </w:numPr>
      </w:pPr>
      <w:r w:rsidRPr="00036815">
        <w:t xml:space="preserve">Shepard CC. IMMUNOLOGICAL IDENTIFICATION OF FOOT-PAD ISOLATES AS MYCOBACTERIUM LEPRAE BY LEPROMIN REACTIVITY IN LEPROSY PATIENTS. J </w:t>
      </w:r>
      <w:proofErr w:type="spellStart"/>
      <w:r w:rsidRPr="00036815">
        <w:t>Exp</w:t>
      </w:r>
      <w:proofErr w:type="spellEnd"/>
      <w:r w:rsidRPr="00036815">
        <w:t xml:space="preserve"> Med. 1963 Aug 1;118(2):195–204.</w:t>
      </w:r>
      <w:ins w:id="11" w:author="Thomas Ploemacher" w:date="2020-02-29T16:08:00Z">
        <w:r w:rsidR="00DB0E91">
          <w:br/>
          <w:t xml:space="preserve">Not the initial report of </w:t>
        </w:r>
      </w:ins>
      <w:ins w:id="12" w:author="Thomas Ploemacher" w:date="2020-02-29T16:09:00Z">
        <w:r w:rsidR="00DB0E91">
          <w:t>experimental leprosy in the mouse footpad.</w:t>
        </w:r>
      </w:ins>
    </w:p>
    <w:p w:rsidR="00036815" w:rsidRDefault="00036815" w:rsidP="00CD3AC0">
      <w:pPr>
        <w:pStyle w:val="Lijstalinea"/>
        <w:numPr>
          <w:ilvl w:val="0"/>
          <w:numId w:val="2"/>
        </w:numPr>
      </w:pPr>
      <w:r w:rsidRPr="00036815">
        <w:t xml:space="preserve">da Silva MB, </w:t>
      </w:r>
      <w:proofErr w:type="spellStart"/>
      <w:r w:rsidRPr="00036815">
        <w:t>Portela</w:t>
      </w:r>
      <w:proofErr w:type="spellEnd"/>
      <w:r w:rsidRPr="00036815">
        <w:t xml:space="preserve"> JM, Li W, Jackson M, Gonzalez-</w:t>
      </w:r>
      <w:proofErr w:type="spellStart"/>
      <w:r w:rsidRPr="00036815">
        <w:t>Juarrero</w:t>
      </w:r>
      <w:proofErr w:type="spellEnd"/>
      <w:r w:rsidRPr="00036815">
        <w:t xml:space="preserve"> M, Hidalgo AS, et al. Evidence of zoonotic leprosy in </w:t>
      </w:r>
      <w:proofErr w:type="spellStart"/>
      <w:r w:rsidRPr="00036815">
        <w:t>Pará</w:t>
      </w:r>
      <w:proofErr w:type="spellEnd"/>
      <w:r w:rsidRPr="00036815">
        <w:t xml:space="preserve">, Brazilian Amazon, and risks associated with human contact or consumption of armadillos. </w:t>
      </w:r>
      <w:proofErr w:type="spellStart"/>
      <w:r w:rsidRPr="00036815">
        <w:t>PLoS</w:t>
      </w:r>
      <w:proofErr w:type="spellEnd"/>
      <w:r w:rsidRPr="00036815">
        <w:t xml:space="preserve"> </w:t>
      </w:r>
      <w:proofErr w:type="spellStart"/>
      <w:r w:rsidRPr="00036815">
        <w:t>Negl</w:t>
      </w:r>
      <w:proofErr w:type="spellEnd"/>
      <w:r w:rsidRPr="00036815">
        <w:t xml:space="preserve"> Trop Dis. 2018;12(6):e0006532.</w:t>
      </w:r>
      <w:ins w:id="13" w:author="Thomas Ploemacher" w:date="2020-02-29T16:09:00Z">
        <w:r w:rsidR="00DB0E91">
          <w:br/>
          <w:t>Not about wildlife prevalence.</w:t>
        </w:r>
      </w:ins>
    </w:p>
    <w:p w:rsidR="00036815" w:rsidRDefault="00036815" w:rsidP="00CD3AC0">
      <w:pPr>
        <w:pStyle w:val="Lijstalinea"/>
        <w:numPr>
          <w:ilvl w:val="0"/>
          <w:numId w:val="2"/>
        </w:numPr>
      </w:pPr>
      <w:proofErr w:type="spellStart"/>
      <w:r w:rsidRPr="00036815">
        <w:t>Leiker</w:t>
      </w:r>
      <w:proofErr w:type="spellEnd"/>
      <w:r w:rsidRPr="00036815">
        <w:t xml:space="preserve"> DL, </w:t>
      </w:r>
      <w:proofErr w:type="spellStart"/>
      <w:r w:rsidRPr="00036815">
        <w:t>Poelma</w:t>
      </w:r>
      <w:proofErr w:type="spellEnd"/>
      <w:r w:rsidRPr="00036815">
        <w:t xml:space="preserve"> FG. On the etiology of cat leprosy. </w:t>
      </w:r>
      <w:proofErr w:type="spellStart"/>
      <w:r w:rsidRPr="00036815">
        <w:t>IntJLeprOther</w:t>
      </w:r>
      <w:proofErr w:type="spellEnd"/>
      <w:r w:rsidRPr="00036815">
        <w:t xml:space="preserve"> </w:t>
      </w:r>
      <w:proofErr w:type="spellStart"/>
      <w:r w:rsidRPr="00036815">
        <w:t>MycobactDis</w:t>
      </w:r>
      <w:proofErr w:type="spellEnd"/>
      <w:r w:rsidRPr="00036815">
        <w:t>. 1974;42(3):312–5.</w:t>
      </w:r>
      <w:ins w:id="14" w:author="Thomas Ploemacher" w:date="2020-02-29T16:10:00Z">
        <w:r w:rsidR="00DB0E91">
          <w:br/>
          <w:t>Outdated.</w:t>
        </w:r>
      </w:ins>
    </w:p>
    <w:p w:rsidR="00036815" w:rsidRDefault="00036815" w:rsidP="00CD3AC0">
      <w:pPr>
        <w:pStyle w:val="Lijstalinea"/>
        <w:numPr>
          <w:ilvl w:val="0"/>
          <w:numId w:val="2"/>
        </w:numPr>
      </w:pPr>
      <w:proofErr w:type="spellStart"/>
      <w:r w:rsidRPr="00036815">
        <w:t>Oktaria</w:t>
      </w:r>
      <w:proofErr w:type="spellEnd"/>
      <w:r w:rsidRPr="00036815">
        <w:t xml:space="preserve"> S, Effendi EH, </w:t>
      </w:r>
      <w:proofErr w:type="spellStart"/>
      <w:r w:rsidRPr="00036815">
        <w:t>Indriatmi</w:t>
      </w:r>
      <w:proofErr w:type="spellEnd"/>
      <w:r w:rsidRPr="00036815">
        <w:t xml:space="preserve"> W, van </w:t>
      </w:r>
      <w:proofErr w:type="spellStart"/>
      <w:r w:rsidRPr="00036815">
        <w:t>Hees</w:t>
      </w:r>
      <w:proofErr w:type="spellEnd"/>
      <w:r w:rsidRPr="00036815">
        <w:t xml:space="preserve"> CLM, </w:t>
      </w:r>
      <w:proofErr w:type="spellStart"/>
      <w:r w:rsidRPr="00036815">
        <w:t>Thio</w:t>
      </w:r>
      <w:proofErr w:type="spellEnd"/>
      <w:r w:rsidRPr="00036815">
        <w:t xml:space="preserve"> HB, </w:t>
      </w:r>
      <w:proofErr w:type="spellStart"/>
      <w:r w:rsidRPr="00036815">
        <w:t>Sjamsoe-Daili</w:t>
      </w:r>
      <w:proofErr w:type="spellEnd"/>
      <w:r w:rsidRPr="00036815">
        <w:t xml:space="preserve"> ES. Soil-transmitted helminth infections and leprosy: a cross-sectional study of the association between two major </w:t>
      </w:r>
      <w:r w:rsidRPr="00036815">
        <w:lastRenderedPageBreak/>
        <w:t>neglected tropical diseases in Indonesia. BMC Infect Dis. 2016;16(1):258.</w:t>
      </w:r>
      <w:ins w:id="15" w:author="Thomas Ploemacher" w:date="2020-02-29T16:11:00Z">
        <w:r w:rsidR="00DB0E91">
          <w:br/>
          <w:t>Not about wildlife prevalence.</w:t>
        </w:r>
      </w:ins>
    </w:p>
    <w:p w:rsidR="00036815" w:rsidRDefault="00036815" w:rsidP="00CD3AC0">
      <w:pPr>
        <w:pStyle w:val="Lijstalinea"/>
        <w:numPr>
          <w:ilvl w:val="0"/>
          <w:numId w:val="2"/>
        </w:numPr>
      </w:pPr>
      <w:r w:rsidRPr="00036815">
        <w:t xml:space="preserve">Rojas-Espinosa O, </w:t>
      </w:r>
      <w:proofErr w:type="spellStart"/>
      <w:r w:rsidRPr="00036815">
        <w:t>Løvik</w:t>
      </w:r>
      <w:proofErr w:type="spellEnd"/>
      <w:r w:rsidRPr="00036815">
        <w:t xml:space="preserve"> M. Mycobacterium </w:t>
      </w:r>
      <w:proofErr w:type="spellStart"/>
      <w:r w:rsidRPr="00036815">
        <w:t>leprae</w:t>
      </w:r>
      <w:proofErr w:type="spellEnd"/>
      <w:r w:rsidRPr="00036815">
        <w:t xml:space="preserve"> and Mycobacterium </w:t>
      </w:r>
      <w:proofErr w:type="spellStart"/>
      <w:r w:rsidRPr="00036815">
        <w:t>lepraemurium</w:t>
      </w:r>
      <w:proofErr w:type="spellEnd"/>
      <w:r w:rsidRPr="00036815">
        <w:t xml:space="preserve"> infections in domestic and wild animals. Rev </w:t>
      </w:r>
      <w:proofErr w:type="spellStart"/>
      <w:r w:rsidRPr="00036815">
        <w:t>Sci</w:t>
      </w:r>
      <w:proofErr w:type="spellEnd"/>
      <w:r w:rsidRPr="00036815">
        <w:t xml:space="preserve"> Tech. 2001;20(1):219–51.</w:t>
      </w:r>
      <w:ins w:id="16" w:author="Thomas Ploemacher" w:date="2020-02-29T16:13:00Z">
        <w:r w:rsidR="00DB0E91">
          <w:br/>
          <w:t>Review.</w:t>
        </w:r>
      </w:ins>
    </w:p>
    <w:p w:rsidR="00036815" w:rsidRDefault="00036815" w:rsidP="00CD3AC0">
      <w:pPr>
        <w:pStyle w:val="Lijstalinea"/>
        <w:numPr>
          <w:ilvl w:val="0"/>
          <w:numId w:val="2"/>
        </w:numPr>
      </w:pPr>
      <w:proofErr w:type="spellStart"/>
      <w:r w:rsidRPr="00036815">
        <w:t>Fukunishi</w:t>
      </w:r>
      <w:proofErr w:type="spellEnd"/>
      <w:r w:rsidRPr="00036815">
        <w:t xml:space="preserve"> Y, Meyers WM, </w:t>
      </w:r>
      <w:proofErr w:type="spellStart"/>
      <w:r w:rsidRPr="00036815">
        <w:t>Binford</w:t>
      </w:r>
      <w:proofErr w:type="spellEnd"/>
      <w:r w:rsidRPr="00036815">
        <w:t xml:space="preserve"> CH, Walsh GP, Johnson FB, </w:t>
      </w:r>
      <w:proofErr w:type="spellStart"/>
      <w:r w:rsidRPr="00036815">
        <w:t>Gerone</w:t>
      </w:r>
      <w:proofErr w:type="spellEnd"/>
      <w:r w:rsidRPr="00036815">
        <w:t xml:space="preserve"> PJ, et al. Electron microscopic study of leprosy in a </w:t>
      </w:r>
      <w:proofErr w:type="spellStart"/>
      <w:r w:rsidRPr="00036815">
        <w:t>mangabey</w:t>
      </w:r>
      <w:proofErr w:type="spellEnd"/>
      <w:r w:rsidRPr="00036815">
        <w:t xml:space="preserve"> monkey (natural infection). </w:t>
      </w:r>
      <w:proofErr w:type="spellStart"/>
      <w:r w:rsidRPr="00036815">
        <w:t>Int</w:t>
      </w:r>
      <w:proofErr w:type="spellEnd"/>
      <w:r w:rsidRPr="00036815">
        <w:t xml:space="preserve"> J </w:t>
      </w:r>
      <w:proofErr w:type="spellStart"/>
      <w:r w:rsidRPr="00036815">
        <w:t>Lepr</w:t>
      </w:r>
      <w:proofErr w:type="spellEnd"/>
      <w:r w:rsidRPr="00036815">
        <w:t xml:space="preserve"> other </w:t>
      </w:r>
      <w:proofErr w:type="spellStart"/>
      <w:r w:rsidRPr="00036815">
        <w:t>Mycobact</w:t>
      </w:r>
      <w:proofErr w:type="spellEnd"/>
      <w:r w:rsidRPr="00036815">
        <w:t xml:space="preserve"> Dis. 1984;52(2):203–7.</w:t>
      </w:r>
      <w:ins w:id="17" w:author="Thomas Ploemacher" w:date="2020-02-29T16:13:00Z">
        <w:r w:rsidR="00DB0E91">
          <w:br/>
        </w:r>
      </w:ins>
      <w:ins w:id="18" w:author="Thomas Ploemacher" w:date="2020-02-29T16:14:00Z">
        <w:r w:rsidR="00DB0E91">
          <w:t>Not the initial report</w:t>
        </w:r>
        <w:r w:rsidR="00DB0E91">
          <w:t xml:space="preserve"> of this animal.</w:t>
        </w:r>
      </w:ins>
    </w:p>
    <w:p w:rsidR="00036815" w:rsidRDefault="00036815" w:rsidP="00CD3AC0">
      <w:pPr>
        <w:pStyle w:val="Lijstalinea"/>
        <w:numPr>
          <w:ilvl w:val="0"/>
          <w:numId w:val="2"/>
        </w:numPr>
      </w:pPr>
      <w:proofErr w:type="spellStart"/>
      <w:r w:rsidRPr="00036815">
        <w:t>Arrazuria</w:t>
      </w:r>
      <w:proofErr w:type="spellEnd"/>
      <w:r w:rsidRPr="00036815">
        <w:t xml:space="preserve"> R, </w:t>
      </w:r>
      <w:proofErr w:type="spellStart"/>
      <w:r w:rsidRPr="00036815">
        <w:t>Juste</w:t>
      </w:r>
      <w:proofErr w:type="spellEnd"/>
      <w:r w:rsidRPr="00036815">
        <w:t xml:space="preserve"> RA, </w:t>
      </w:r>
      <w:proofErr w:type="spellStart"/>
      <w:r w:rsidRPr="00036815">
        <w:t>Elguezabal</w:t>
      </w:r>
      <w:proofErr w:type="spellEnd"/>
      <w:r w:rsidRPr="00036815">
        <w:t xml:space="preserve"> N. Mycobacterial Infections in Rabbits: From the Wild to the Laboratory. </w:t>
      </w:r>
      <w:proofErr w:type="spellStart"/>
      <w:r w:rsidRPr="00036815">
        <w:t>Transbound</w:t>
      </w:r>
      <w:proofErr w:type="spellEnd"/>
      <w:r w:rsidRPr="00036815">
        <w:t xml:space="preserve"> </w:t>
      </w:r>
      <w:proofErr w:type="spellStart"/>
      <w:r w:rsidRPr="00036815">
        <w:t>Emerg</w:t>
      </w:r>
      <w:proofErr w:type="spellEnd"/>
      <w:r w:rsidRPr="00036815">
        <w:t xml:space="preserve"> Dis [Internet]. 2017 Aug 1 [cited 2019 Feb 18];64(4):1045–58. Available from: </w:t>
      </w:r>
      <w:hyperlink r:id="rId6" w:history="1">
        <w:r w:rsidRPr="00F057B1">
          <w:rPr>
            <w:rStyle w:val="Hyperlink"/>
          </w:rPr>
          <w:t>http://doi.wiley.com/10.1111/tbed.12474</w:t>
        </w:r>
      </w:hyperlink>
      <w:ins w:id="19" w:author="Thomas Ploemacher" w:date="2020-02-29T16:14:00Z">
        <w:r w:rsidR="00DB0E91">
          <w:rPr>
            <w:rStyle w:val="Hyperlink"/>
          </w:rPr>
          <w:br/>
          <w:t xml:space="preserve">Not related to </w:t>
        </w:r>
        <w:r w:rsidR="00DB0E91">
          <w:rPr>
            <w:rStyle w:val="Hyperlink"/>
            <w:i/>
          </w:rPr>
          <w:t xml:space="preserve">M. </w:t>
        </w:r>
        <w:proofErr w:type="spellStart"/>
        <w:r w:rsidR="00DB0E91">
          <w:rPr>
            <w:rStyle w:val="Hyperlink"/>
            <w:i/>
          </w:rPr>
          <w:t>leprae</w:t>
        </w:r>
        <w:proofErr w:type="spellEnd"/>
        <w:r w:rsidR="00DB0E91">
          <w:rPr>
            <w:rStyle w:val="Hyperlink"/>
          </w:rPr>
          <w:t>.</w:t>
        </w:r>
      </w:ins>
    </w:p>
    <w:p w:rsidR="00036815" w:rsidRDefault="00036815" w:rsidP="00DB0E91">
      <w:pPr>
        <w:pStyle w:val="Lijstalinea"/>
        <w:numPr>
          <w:ilvl w:val="0"/>
          <w:numId w:val="2"/>
        </w:numPr>
      </w:pPr>
      <w:r w:rsidRPr="00036815">
        <w:t xml:space="preserve">Lumpkin LR, Cox GF, Wolf JE. Leprosy in five armadillo handlers. J Am </w:t>
      </w:r>
      <w:proofErr w:type="spellStart"/>
      <w:r w:rsidRPr="00036815">
        <w:t>Acad</w:t>
      </w:r>
      <w:proofErr w:type="spellEnd"/>
      <w:r w:rsidRPr="00036815">
        <w:t xml:space="preserve"> </w:t>
      </w:r>
      <w:proofErr w:type="spellStart"/>
      <w:r w:rsidRPr="00036815">
        <w:t>Dermatol</w:t>
      </w:r>
      <w:proofErr w:type="spellEnd"/>
      <w:r w:rsidRPr="00036815">
        <w:t xml:space="preserve"> [Internet]. 1983 Dec [cited 2019 Jun 14];9(6):899–903. Available from: </w:t>
      </w:r>
      <w:hyperlink r:id="rId7" w:history="1">
        <w:r w:rsidRPr="00F057B1">
          <w:rPr>
            <w:rStyle w:val="Hyperlink"/>
          </w:rPr>
          <w:t>https://pdf.sciencedirectassets.com/272892/1-s2.0-S0190962205X70542/1-s2.0-S0190962283702069/main.pdf?x-amz-security-token=AgoJb3JpZ2luX2VjEMz%2F%2F%2F%2F%2F%2F%2F%2F%2F%2FwEaCXVzLWVhc3QtMSJGMEQCIEuo%2FjatYeZtVr2uOREEVf%2B0UY%2FIce3yP3WMpasudwYEAiAPaXrmTh</w:t>
        </w:r>
      </w:hyperlink>
      <w:ins w:id="20" w:author="Thomas Ploemacher" w:date="2020-02-29T16:14:00Z">
        <w:r w:rsidR="00DB0E91">
          <w:rPr>
            <w:rStyle w:val="Hyperlink"/>
          </w:rPr>
          <w:br/>
        </w:r>
        <w:r w:rsidR="00DB0E91">
          <w:t>Not about wildlife prevalence.</w:t>
        </w:r>
      </w:ins>
    </w:p>
    <w:p w:rsidR="00036815" w:rsidRDefault="00036815" w:rsidP="008F113F">
      <w:pPr>
        <w:pStyle w:val="Lijstalinea"/>
        <w:numPr>
          <w:ilvl w:val="0"/>
          <w:numId w:val="2"/>
        </w:numPr>
      </w:pPr>
      <w:proofErr w:type="spellStart"/>
      <w:r w:rsidRPr="00036815">
        <w:t>Filice</w:t>
      </w:r>
      <w:proofErr w:type="spellEnd"/>
      <w:r w:rsidRPr="00036815">
        <w:t xml:space="preserve"> GA, Greenberg RN, Fraser DW, Greenberg RN, Fraser DW. Lack of observed association between armadillo contact and leprosy in humans. Am J Trop Med </w:t>
      </w:r>
      <w:proofErr w:type="spellStart"/>
      <w:r w:rsidRPr="00036815">
        <w:t>Hyg</w:t>
      </w:r>
      <w:proofErr w:type="spellEnd"/>
      <w:r w:rsidRPr="00036815">
        <w:t>. 1977;26(1):137–9.</w:t>
      </w:r>
      <w:ins w:id="21" w:author="Thomas Ploemacher" w:date="2020-02-29T16:19:00Z">
        <w:r w:rsidR="008F113F">
          <w:br/>
        </w:r>
        <w:r w:rsidR="008F113F">
          <w:t>Not about wildlife prevalence.</w:t>
        </w:r>
      </w:ins>
    </w:p>
    <w:p w:rsidR="00036815" w:rsidRDefault="00036815" w:rsidP="00CD3AC0">
      <w:pPr>
        <w:pStyle w:val="Lijstalinea"/>
        <w:numPr>
          <w:ilvl w:val="0"/>
          <w:numId w:val="2"/>
        </w:numPr>
      </w:pPr>
      <w:r>
        <w:t xml:space="preserve">Truman R. Leprosy in wild armadillos. </w:t>
      </w:r>
      <w:proofErr w:type="spellStart"/>
      <w:r>
        <w:t>Lepr</w:t>
      </w:r>
      <w:proofErr w:type="spellEnd"/>
      <w:r>
        <w:t xml:space="preserve"> Rev. 2005;76(3):198–208.</w:t>
      </w:r>
      <w:ins w:id="22" w:author="Thomas Ploemacher" w:date="2020-02-29T16:19:00Z">
        <w:r w:rsidR="008F113F">
          <w:br/>
          <w:t>Review.</w:t>
        </w:r>
      </w:ins>
    </w:p>
    <w:p w:rsidR="00036815" w:rsidRDefault="00036815" w:rsidP="00CD3AC0">
      <w:pPr>
        <w:pStyle w:val="Lijstalinea"/>
        <w:numPr>
          <w:ilvl w:val="0"/>
          <w:numId w:val="2"/>
        </w:numPr>
      </w:pPr>
      <w:proofErr w:type="spellStart"/>
      <w:r w:rsidRPr="00036815">
        <w:t>Binford</w:t>
      </w:r>
      <w:proofErr w:type="spellEnd"/>
      <w:r w:rsidRPr="00036815">
        <w:t xml:space="preserve"> CH. Transmission of Mycobacterium </w:t>
      </w:r>
      <w:proofErr w:type="spellStart"/>
      <w:r w:rsidRPr="00036815">
        <w:t>leprae</w:t>
      </w:r>
      <w:proofErr w:type="spellEnd"/>
      <w:r w:rsidRPr="00036815">
        <w:t xml:space="preserve"> to animals. Nerve involvement in the ears of hamsters. </w:t>
      </w:r>
      <w:proofErr w:type="spellStart"/>
      <w:r w:rsidRPr="00036815">
        <w:t>Int</w:t>
      </w:r>
      <w:proofErr w:type="spellEnd"/>
      <w:r w:rsidRPr="00036815">
        <w:t xml:space="preserve"> J </w:t>
      </w:r>
      <w:proofErr w:type="spellStart"/>
      <w:r w:rsidRPr="00036815">
        <w:t>Lepr</w:t>
      </w:r>
      <w:proofErr w:type="spellEnd"/>
      <w:r w:rsidRPr="00036815">
        <w:t>. 1965;33(4):865–74.</w:t>
      </w:r>
      <w:ins w:id="23" w:author="Thomas Ploemacher" w:date="2020-02-29T16:20:00Z">
        <w:r w:rsidR="008F113F">
          <w:br/>
          <w:t>Unsuccessful experimental attempt of transmission to an animal species.</w:t>
        </w:r>
      </w:ins>
    </w:p>
    <w:p w:rsidR="00036815" w:rsidRDefault="00036815" w:rsidP="00CD3AC0">
      <w:pPr>
        <w:pStyle w:val="Lijstalinea"/>
        <w:numPr>
          <w:ilvl w:val="0"/>
          <w:numId w:val="2"/>
        </w:numPr>
      </w:pPr>
      <w:r w:rsidRPr="00036815">
        <w:t xml:space="preserve">Silva DA </w:t>
      </w:r>
      <w:proofErr w:type="spellStart"/>
      <w:r w:rsidRPr="00036815">
        <w:t>da</w:t>
      </w:r>
      <w:proofErr w:type="spellEnd"/>
      <w:r w:rsidRPr="00036815">
        <w:t xml:space="preserve">, </w:t>
      </w:r>
      <w:proofErr w:type="spellStart"/>
      <w:r w:rsidRPr="00036815">
        <w:t>Gremião</w:t>
      </w:r>
      <w:proofErr w:type="spellEnd"/>
      <w:r w:rsidRPr="00036815">
        <w:t xml:space="preserve"> IDF, Menezes RC, Pereira SA, </w:t>
      </w:r>
      <w:proofErr w:type="spellStart"/>
      <w:r w:rsidRPr="00036815">
        <w:t>Figueiredo</w:t>
      </w:r>
      <w:proofErr w:type="spellEnd"/>
      <w:r w:rsidRPr="00036815">
        <w:t xml:space="preserve"> FB, Ferreira RMC, et al. Autochthonous case of feline atypical cutaneous </w:t>
      </w:r>
      <w:proofErr w:type="spellStart"/>
      <w:r w:rsidRPr="00036815">
        <w:t>mycobacteriosis</w:t>
      </w:r>
      <w:proofErr w:type="spellEnd"/>
      <w:r w:rsidRPr="00036815">
        <w:t xml:space="preserve"> in the municipality of Rio de Janeiro-Brazil. Vol. 38, </w:t>
      </w:r>
      <w:proofErr w:type="spellStart"/>
      <w:r w:rsidRPr="00036815">
        <w:t>Acta</w:t>
      </w:r>
      <w:proofErr w:type="spellEnd"/>
      <w:r w:rsidRPr="00036815">
        <w:t xml:space="preserve"> Scientiae </w:t>
      </w:r>
      <w:proofErr w:type="spellStart"/>
      <w:r w:rsidRPr="00036815">
        <w:t>Veterinariae</w:t>
      </w:r>
      <w:proofErr w:type="spellEnd"/>
      <w:r w:rsidRPr="00036815">
        <w:t>. 2018. 327–331 p.</w:t>
      </w:r>
      <w:ins w:id="24" w:author="Thomas Ploemacher" w:date="2020-02-29T16:20:00Z">
        <w:r w:rsidR="008F113F">
          <w:br/>
        </w:r>
      </w:ins>
      <w:ins w:id="25" w:author="Thomas Ploemacher" w:date="2020-02-29T16:22:00Z">
        <w:r w:rsidR="008F113F">
          <w:t>Unrelated to human leprosy.</w:t>
        </w:r>
      </w:ins>
    </w:p>
    <w:p w:rsidR="00743B21" w:rsidRDefault="00743B21" w:rsidP="00CD3AC0">
      <w:pPr>
        <w:pStyle w:val="Lijstalinea"/>
        <w:numPr>
          <w:ilvl w:val="0"/>
          <w:numId w:val="2"/>
        </w:numPr>
      </w:pPr>
      <w:proofErr w:type="spellStart"/>
      <w:r w:rsidRPr="00743B21">
        <w:t>Convit</w:t>
      </w:r>
      <w:proofErr w:type="spellEnd"/>
      <w:r w:rsidRPr="00743B21">
        <w:t xml:space="preserve"> J, </w:t>
      </w:r>
      <w:proofErr w:type="spellStart"/>
      <w:r w:rsidRPr="00743B21">
        <w:t>Pinardi</w:t>
      </w:r>
      <w:proofErr w:type="spellEnd"/>
      <w:r w:rsidRPr="00743B21">
        <w:t xml:space="preserve"> ME. Leprosy: confirmation in the armadillo. Science. 1974;184(4142):1191–2.</w:t>
      </w:r>
      <w:ins w:id="26" w:author="Thomas Ploemacher" w:date="2020-02-29T16:22:00Z">
        <w:r w:rsidR="008F113F">
          <w:br/>
        </w:r>
      </w:ins>
      <w:ins w:id="27" w:author="Thomas Ploemacher" w:date="2020-02-29T16:24:00Z">
        <w:r w:rsidR="008F113F">
          <w:t>Not about wildlife prevalence.</w:t>
        </w:r>
      </w:ins>
    </w:p>
    <w:p w:rsidR="00743B21" w:rsidRDefault="0053515F" w:rsidP="00CD3AC0">
      <w:pPr>
        <w:pStyle w:val="Lijstalinea"/>
        <w:numPr>
          <w:ilvl w:val="0"/>
          <w:numId w:val="2"/>
        </w:numPr>
      </w:pPr>
      <w:r w:rsidRPr="0053515F">
        <w:t xml:space="preserve">WHERRY WB. Mycobacterial infection in birds. II. Leprosy-like disease in the lungs of the Mexican parrot. </w:t>
      </w:r>
      <w:proofErr w:type="spellStart"/>
      <w:r w:rsidRPr="0053515F">
        <w:t>Int</w:t>
      </w:r>
      <w:proofErr w:type="spellEnd"/>
      <w:r w:rsidRPr="0053515F">
        <w:t xml:space="preserve"> J </w:t>
      </w:r>
      <w:proofErr w:type="spellStart"/>
      <w:r w:rsidRPr="0053515F">
        <w:t>Lepr</w:t>
      </w:r>
      <w:proofErr w:type="spellEnd"/>
      <w:r w:rsidRPr="0053515F">
        <w:t>. 1952;20(1):108.</w:t>
      </w:r>
      <w:ins w:id="28" w:author="Thomas Ploemacher" w:date="2020-02-29T16:22:00Z">
        <w:r w:rsidR="008F113F">
          <w:br/>
          <w:t>Unrelated to human leprosy.</w:t>
        </w:r>
      </w:ins>
    </w:p>
    <w:p w:rsidR="0053515F" w:rsidRDefault="0053515F" w:rsidP="00CD3AC0">
      <w:pPr>
        <w:pStyle w:val="Lijstalinea"/>
        <w:numPr>
          <w:ilvl w:val="0"/>
          <w:numId w:val="2"/>
        </w:numPr>
      </w:pPr>
      <w:r w:rsidRPr="0053515F">
        <w:t xml:space="preserve">Douglas C. Armadillos and monkeys not the culprits. </w:t>
      </w:r>
      <w:proofErr w:type="spellStart"/>
      <w:r w:rsidRPr="0053515F">
        <w:t>Aust</w:t>
      </w:r>
      <w:proofErr w:type="spellEnd"/>
      <w:r w:rsidRPr="0053515F">
        <w:t xml:space="preserve"> N Z J Public Health. 2011;35(2):195; author reply 195.</w:t>
      </w:r>
      <w:ins w:id="29" w:author="Thomas Ploemacher" w:date="2020-02-29T16:24:00Z">
        <w:r w:rsidR="008F113F">
          <w:br/>
          <w:t>Opinion.</w:t>
        </w:r>
      </w:ins>
    </w:p>
    <w:p w:rsidR="0053515F" w:rsidRDefault="0053515F" w:rsidP="00CD3AC0">
      <w:pPr>
        <w:pStyle w:val="Lijstalinea"/>
        <w:numPr>
          <w:ilvl w:val="0"/>
          <w:numId w:val="2"/>
        </w:numPr>
      </w:pPr>
      <w:proofErr w:type="spellStart"/>
      <w:r w:rsidRPr="0053515F">
        <w:t>Argaw</w:t>
      </w:r>
      <w:proofErr w:type="spellEnd"/>
      <w:r w:rsidRPr="0053515F">
        <w:t xml:space="preserve"> AT, Shannon EJ, </w:t>
      </w:r>
      <w:proofErr w:type="spellStart"/>
      <w:r w:rsidRPr="0053515F">
        <w:t>Assefa</w:t>
      </w:r>
      <w:proofErr w:type="spellEnd"/>
      <w:r w:rsidRPr="0053515F">
        <w:t xml:space="preserve"> A, </w:t>
      </w:r>
      <w:proofErr w:type="spellStart"/>
      <w:r w:rsidRPr="0053515F">
        <w:t>Mikru</w:t>
      </w:r>
      <w:proofErr w:type="spellEnd"/>
      <w:r w:rsidRPr="0053515F">
        <w:t xml:space="preserve"> FS, Mariam BK, Malone JB. A geospatial risk assessment model for leprosy in Ethiopia based on environmental thermal-hydrological regime analysis. </w:t>
      </w:r>
      <w:proofErr w:type="spellStart"/>
      <w:r w:rsidRPr="0053515F">
        <w:lastRenderedPageBreak/>
        <w:t>Geospat</w:t>
      </w:r>
      <w:proofErr w:type="spellEnd"/>
      <w:r w:rsidRPr="0053515F">
        <w:t xml:space="preserve"> Health. 2006;1(1):105.</w:t>
      </w:r>
      <w:ins w:id="30" w:author="Thomas Ploemacher" w:date="2020-02-29T16:26:00Z">
        <w:r w:rsidR="008F113F">
          <w:br/>
        </w:r>
        <w:r w:rsidR="008F113F">
          <w:t>Not about wildlife prevalence.</w:t>
        </w:r>
      </w:ins>
    </w:p>
    <w:p w:rsidR="0053515F" w:rsidRDefault="0053515F" w:rsidP="00CD3AC0">
      <w:pPr>
        <w:pStyle w:val="Lijstalinea"/>
        <w:numPr>
          <w:ilvl w:val="0"/>
          <w:numId w:val="2"/>
        </w:numPr>
      </w:pPr>
      <w:r w:rsidRPr="0053515F">
        <w:t>Lane JE, Meyers WM, Walsh DS. Armadillos as a Source of Leprosy Infection in the Southeast. South Med J. 2009;102(1):113–4.</w:t>
      </w:r>
      <w:ins w:id="31" w:author="Thomas Ploemacher" w:date="2020-02-29T16:26:00Z">
        <w:r w:rsidR="008F113F">
          <w:br/>
        </w:r>
      </w:ins>
      <w:ins w:id="32" w:author="Thomas Ploemacher" w:date="2020-02-29T16:33:00Z">
        <w:r w:rsidR="00C41E1C">
          <w:t>Reply to article.</w:t>
        </w:r>
      </w:ins>
    </w:p>
    <w:p w:rsidR="0053515F" w:rsidRDefault="0053515F" w:rsidP="00CD3AC0">
      <w:pPr>
        <w:pStyle w:val="Lijstalinea"/>
        <w:numPr>
          <w:ilvl w:val="0"/>
          <w:numId w:val="2"/>
        </w:numPr>
      </w:pPr>
      <w:r w:rsidRPr="0053515F">
        <w:t>Thomas DA, Mines JS, Thomas DC, Mack TM, Rea TH. Armadillo Exposure Among Mexican-Born Patients with Lepromatous Leprosy. J Infect Dis. 1987 Dec 1;156(6):990–2.</w:t>
      </w:r>
      <w:ins w:id="33" w:author="Thomas Ploemacher" w:date="2020-02-29T16:33:00Z">
        <w:r w:rsidR="00C41E1C">
          <w:br/>
        </w:r>
      </w:ins>
      <w:ins w:id="34" w:author="Thomas Ploemacher" w:date="2020-02-29T16:35:00Z">
        <w:r w:rsidR="00C41E1C">
          <w:t>Data based on interview with patient.</w:t>
        </w:r>
      </w:ins>
    </w:p>
    <w:p w:rsidR="0053515F" w:rsidRDefault="0053515F" w:rsidP="00C41E1C">
      <w:pPr>
        <w:pStyle w:val="Lijstalinea"/>
        <w:numPr>
          <w:ilvl w:val="0"/>
          <w:numId w:val="2"/>
        </w:numPr>
      </w:pPr>
      <w:proofErr w:type="spellStart"/>
      <w:r>
        <w:t>Walgate</w:t>
      </w:r>
      <w:proofErr w:type="spellEnd"/>
      <w:r>
        <w:t xml:space="preserve"> Robert. Armadillos fight leprosy. Nature. 1981;291(5816):527.</w:t>
      </w:r>
      <w:ins w:id="35" w:author="Thomas Ploemacher" w:date="2020-02-29T16:35:00Z">
        <w:r w:rsidR="00C41E1C">
          <w:br/>
          <w:t>Related to pathophysiology, n</w:t>
        </w:r>
        <w:r w:rsidR="00C41E1C">
          <w:t>ot about wildlife prevalence.</w:t>
        </w:r>
      </w:ins>
    </w:p>
    <w:p w:rsidR="0053515F" w:rsidRDefault="0053515F" w:rsidP="00CD3AC0">
      <w:pPr>
        <w:pStyle w:val="Lijstalinea"/>
        <w:numPr>
          <w:ilvl w:val="0"/>
          <w:numId w:val="2"/>
        </w:numPr>
      </w:pPr>
      <w:r w:rsidRPr="0053515F">
        <w:t xml:space="preserve">Walsh GP, Meyers WM, </w:t>
      </w:r>
      <w:proofErr w:type="spellStart"/>
      <w:r w:rsidRPr="0053515F">
        <w:t>Binford</w:t>
      </w:r>
      <w:proofErr w:type="spellEnd"/>
      <w:r w:rsidRPr="0053515F">
        <w:t xml:space="preserve"> CH, </w:t>
      </w:r>
      <w:proofErr w:type="spellStart"/>
      <w:r w:rsidRPr="0053515F">
        <w:t>Gerone</w:t>
      </w:r>
      <w:proofErr w:type="spellEnd"/>
      <w:r w:rsidRPr="0053515F">
        <w:t xml:space="preserve"> PJ, Wolf RH, </w:t>
      </w:r>
      <w:proofErr w:type="spellStart"/>
      <w:r w:rsidRPr="0053515F">
        <w:t>Leininger</w:t>
      </w:r>
      <w:proofErr w:type="spellEnd"/>
      <w:r w:rsidRPr="0053515F">
        <w:t xml:space="preserve"> JR. Leprosy--a zoonosis. </w:t>
      </w:r>
      <w:proofErr w:type="spellStart"/>
      <w:r w:rsidRPr="0053515F">
        <w:t>Lepr</w:t>
      </w:r>
      <w:proofErr w:type="spellEnd"/>
      <w:r w:rsidRPr="0053515F">
        <w:t xml:space="preserve"> Rev. 1981;52(</w:t>
      </w:r>
      <w:proofErr w:type="spellStart"/>
      <w:r w:rsidRPr="0053515F">
        <w:t>Suppl</w:t>
      </w:r>
      <w:proofErr w:type="spellEnd"/>
      <w:r w:rsidRPr="0053515F">
        <w:t xml:space="preserve"> 1):77–83.</w:t>
      </w:r>
      <w:ins w:id="36" w:author="Thomas Ploemacher" w:date="2020-02-29T16:35:00Z">
        <w:r w:rsidR="00C41E1C">
          <w:br/>
        </w:r>
      </w:ins>
      <w:ins w:id="37" w:author="Thomas Ploemacher" w:date="2020-02-29T16:36:00Z">
        <w:r w:rsidR="00C41E1C">
          <w:t>Review.</w:t>
        </w:r>
      </w:ins>
    </w:p>
    <w:p w:rsidR="0053515F" w:rsidRDefault="0053515F" w:rsidP="00C41E1C">
      <w:pPr>
        <w:pStyle w:val="Lijstalinea"/>
        <w:numPr>
          <w:ilvl w:val="0"/>
          <w:numId w:val="2"/>
        </w:numPr>
      </w:pPr>
      <w:r w:rsidRPr="0053515F">
        <w:t xml:space="preserve">Lowy I, </w:t>
      </w:r>
      <w:proofErr w:type="spellStart"/>
      <w:r w:rsidRPr="0053515F">
        <w:t>Molrine</w:t>
      </w:r>
      <w:proofErr w:type="spellEnd"/>
      <w:r w:rsidRPr="0053515F">
        <w:t xml:space="preserve"> D, </w:t>
      </w:r>
      <w:proofErr w:type="spellStart"/>
      <w:r w:rsidRPr="0053515F">
        <w:t>Ambrosino</w:t>
      </w:r>
      <w:proofErr w:type="spellEnd"/>
      <w:r w:rsidRPr="0053515F">
        <w:t xml:space="preserve"> D. </w:t>
      </w:r>
      <w:proofErr w:type="spellStart"/>
      <w:r w:rsidRPr="0053515F">
        <w:t>Genomewide</w:t>
      </w:r>
      <w:proofErr w:type="spellEnd"/>
      <w:r w:rsidRPr="0053515F">
        <w:t xml:space="preserve"> Association Study of Leprosy. N </w:t>
      </w:r>
      <w:proofErr w:type="spellStart"/>
      <w:r w:rsidRPr="0053515F">
        <w:t>Engl</w:t>
      </w:r>
      <w:proofErr w:type="spellEnd"/>
      <w:r w:rsidRPr="0053515F">
        <w:t xml:space="preserve"> J Med [Internet]. 2010 Apr 15 [cited 2019 Feb 18];362(15):1446–8. Available from: </w:t>
      </w:r>
      <w:hyperlink r:id="rId8" w:history="1">
        <w:r w:rsidRPr="00F057B1">
          <w:rPr>
            <w:rStyle w:val="Hyperlink"/>
          </w:rPr>
          <w:t>http://www.nejm.org/doi/abs/10.1056/NEJMc1001451</w:t>
        </w:r>
      </w:hyperlink>
      <w:ins w:id="38" w:author="Thomas Ploemacher" w:date="2020-02-29T16:36:00Z">
        <w:r w:rsidR="00C41E1C">
          <w:rPr>
            <w:rStyle w:val="Hyperlink"/>
          </w:rPr>
          <w:br/>
        </w:r>
        <w:r w:rsidR="00C41E1C">
          <w:t>Not about wildlife prevalence.</w:t>
        </w:r>
      </w:ins>
    </w:p>
    <w:p w:rsidR="0053515F" w:rsidRDefault="0053515F" w:rsidP="00CD3AC0">
      <w:pPr>
        <w:pStyle w:val="Lijstalinea"/>
        <w:numPr>
          <w:ilvl w:val="0"/>
          <w:numId w:val="2"/>
        </w:numPr>
      </w:pPr>
      <w:r w:rsidRPr="0053515F">
        <w:t xml:space="preserve">Lumpkin LR, Cox GF, Wolf JE. Leprosy in armadillo handlers. J Am </w:t>
      </w:r>
      <w:proofErr w:type="spellStart"/>
      <w:r w:rsidRPr="0053515F">
        <w:t>Acad</w:t>
      </w:r>
      <w:proofErr w:type="spellEnd"/>
      <w:r w:rsidRPr="0053515F">
        <w:t xml:space="preserve"> </w:t>
      </w:r>
      <w:proofErr w:type="spellStart"/>
      <w:r w:rsidRPr="0053515F">
        <w:t>Dermatol</w:t>
      </w:r>
      <w:proofErr w:type="spellEnd"/>
      <w:r w:rsidRPr="0053515F">
        <w:t>. 1984;10(6):1073.</w:t>
      </w:r>
      <w:ins w:id="39" w:author="Thomas Ploemacher" w:date="2020-02-29T16:36:00Z">
        <w:r w:rsidR="00C41E1C">
          <w:br/>
          <w:t>Case-report, no molecular data.</w:t>
        </w:r>
      </w:ins>
    </w:p>
    <w:p w:rsidR="0053515F" w:rsidRDefault="0053515F" w:rsidP="00CD3AC0">
      <w:pPr>
        <w:pStyle w:val="Lijstalinea"/>
        <w:numPr>
          <w:ilvl w:val="0"/>
          <w:numId w:val="2"/>
        </w:numPr>
      </w:pPr>
      <w:r w:rsidRPr="0053515F">
        <w:t>Rees RJ, Weddell AG, Palmer E, Pearson JM. Human leprosy in normal mice. Br Med J. 1969;3(5664):216–7.</w:t>
      </w:r>
      <w:ins w:id="40" w:author="Thomas Ploemacher" w:date="2020-02-29T16:36:00Z">
        <w:r w:rsidR="00C41E1C">
          <w:br/>
          <w:t xml:space="preserve">Experimental, </w:t>
        </w:r>
      </w:ins>
      <w:ins w:id="41" w:author="Thomas Ploemacher" w:date="2020-02-29T16:37:00Z">
        <w:r w:rsidR="00C41E1C">
          <w:t>n</w:t>
        </w:r>
      </w:ins>
      <w:ins w:id="42" w:author="Thomas Ploemacher" w:date="2020-02-29T16:36:00Z">
        <w:r w:rsidR="00C41E1C">
          <w:t>ot about wildlife prevalence.</w:t>
        </w:r>
      </w:ins>
      <w:ins w:id="43" w:author="Thomas Ploemacher" w:date="2020-02-29T16:37:00Z">
        <w:r w:rsidR="00C41E1C">
          <w:t xml:space="preserve"> It is beyond the scope of this article to include all species experimentally infected.</w:t>
        </w:r>
      </w:ins>
    </w:p>
    <w:p w:rsidR="0053515F" w:rsidRDefault="0053515F" w:rsidP="00CD3AC0">
      <w:pPr>
        <w:pStyle w:val="Lijstalinea"/>
        <w:numPr>
          <w:ilvl w:val="0"/>
          <w:numId w:val="2"/>
        </w:numPr>
      </w:pPr>
      <w:proofErr w:type="spellStart"/>
      <w:r w:rsidRPr="0053515F">
        <w:t>Sreevatsa</w:t>
      </w:r>
      <w:proofErr w:type="spellEnd"/>
      <w:r w:rsidRPr="0053515F">
        <w:t xml:space="preserve">, </w:t>
      </w:r>
      <w:proofErr w:type="spellStart"/>
      <w:r w:rsidRPr="0053515F">
        <w:t>Girdhar</w:t>
      </w:r>
      <w:proofErr w:type="spellEnd"/>
      <w:r w:rsidRPr="0053515F">
        <w:t xml:space="preserve"> BK, </w:t>
      </w:r>
      <w:proofErr w:type="spellStart"/>
      <w:r w:rsidRPr="0053515F">
        <w:t>Ipe</w:t>
      </w:r>
      <w:proofErr w:type="spellEnd"/>
      <w:r w:rsidRPr="0053515F">
        <w:t xml:space="preserve"> IM, </w:t>
      </w:r>
      <w:proofErr w:type="spellStart"/>
      <w:r w:rsidRPr="0053515F">
        <w:t>Desikan</w:t>
      </w:r>
      <w:proofErr w:type="spellEnd"/>
      <w:r w:rsidRPr="0053515F">
        <w:t xml:space="preserve"> K V. Can sandflies be the vector for leprosy? </w:t>
      </w:r>
      <w:proofErr w:type="spellStart"/>
      <w:r w:rsidRPr="0053515F">
        <w:t>Int</w:t>
      </w:r>
      <w:proofErr w:type="spellEnd"/>
      <w:r w:rsidRPr="0053515F">
        <w:t xml:space="preserve"> J </w:t>
      </w:r>
      <w:proofErr w:type="spellStart"/>
      <w:r w:rsidRPr="0053515F">
        <w:t>Lepr</w:t>
      </w:r>
      <w:proofErr w:type="spellEnd"/>
      <w:r w:rsidRPr="0053515F">
        <w:t xml:space="preserve"> other </w:t>
      </w:r>
      <w:proofErr w:type="spellStart"/>
      <w:r w:rsidRPr="0053515F">
        <w:t>Mycobact</w:t>
      </w:r>
      <w:proofErr w:type="spellEnd"/>
      <w:r w:rsidRPr="0053515F">
        <w:t xml:space="preserve"> Dis Off organ </w:t>
      </w:r>
      <w:proofErr w:type="spellStart"/>
      <w:r w:rsidRPr="0053515F">
        <w:t>Int</w:t>
      </w:r>
      <w:proofErr w:type="spellEnd"/>
      <w:r w:rsidRPr="0053515F">
        <w:t xml:space="preserve"> </w:t>
      </w:r>
      <w:proofErr w:type="spellStart"/>
      <w:r w:rsidRPr="0053515F">
        <w:t>Lepr</w:t>
      </w:r>
      <w:proofErr w:type="spellEnd"/>
      <w:r w:rsidRPr="0053515F">
        <w:t xml:space="preserve"> Assoc. 1992;60(1):94–6.</w:t>
      </w:r>
      <w:ins w:id="44" w:author="Thomas Ploemacher" w:date="2020-02-29T16:37:00Z">
        <w:r w:rsidR="00C41E1C">
          <w:br/>
        </w:r>
      </w:ins>
      <w:ins w:id="45" w:author="Thomas Ploemacher" w:date="2020-02-29T16:41:00Z">
        <w:r w:rsidR="00C41E1C">
          <w:t>Vector experiment.</w:t>
        </w:r>
      </w:ins>
    </w:p>
    <w:p w:rsidR="0053515F" w:rsidRDefault="0053515F" w:rsidP="006832B2">
      <w:pPr>
        <w:pStyle w:val="Lijstalinea"/>
        <w:numPr>
          <w:ilvl w:val="0"/>
          <w:numId w:val="2"/>
        </w:numPr>
      </w:pPr>
      <w:r w:rsidRPr="0053515F">
        <w:t xml:space="preserve">Torii E, </w:t>
      </w:r>
      <w:proofErr w:type="spellStart"/>
      <w:r w:rsidRPr="0053515F">
        <w:t>Reppas</w:t>
      </w:r>
      <w:proofErr w:type="spellEnd"/>
      <w:r w:rsidRPr="0053515F">
        <w:t xml:space="preserve"> G, </w:t>
      </w:r>
      <w:proofErr w:type="spellStart"/>
      <w:r w:rsidRPr="0053515F">
        <w:t>Krockenberger</w:t>
      </w:r>
      <w:proofErr w:type="spellEnd"/>
      <w:r w:rsidRPr="0053515F">
        <w:t xml:space="preserve"> M, Fyfe J, O’Brien C, Malik R. Autochthonous feline leprosy caused by Mycobacterium sp. strain </w:t>
      </w:r>
      <w:proofErr w:type="spellStart"/>
      <w:r w:rsidRPr="0053515F">
        <w:t>Tarwin</w:t>
      </w:r>
      <w:proofErr w:type="spellEnd"/>
      <w:r w:rsidRPr="0053515F">
        <w:t xml:space="preserve"> affecting a cat from the Central Coast of New South Wales. </w:t>
      </w:r>
      <w:proofErr w:type="spellStart"/>
      <w:r w:rsidRPr="0053515F">
        <w:t>Aust</w:t>
      </w:r>
      <w:proofErr w:type="spellEnd"/>
      <w:r w:rsidRPr="0053515F">
        <w:t xml:space="preserve"> Vet J. 2016;94(8):285–9.</w:t>
      </w:r>
      <w:ins w:id="46" w:author="Thomas Ploemacher" w:date="2020-02-29T16:41:00Z">
        <w:r w:rsidR="00C41E1C">
          <w:br/>
        </w:r>
      </w:ins>
      <w:ins w:id="47" w:author="Thomas Ploemacher" w:date="2020-02-29T16:42:00Z">
        <w:r w:rsidR="006832B2">
          <w:t>Unrelated to human leprosy.</w:t>
        </w:r>
      </w:ins>
    </w:p>
    <w:p w:rsidR="00091189" w:rsidRDefault="00091189" w:rsidP="00CD3AC0">
      <w:pPr>
        <w:pStyle w:val="Lijstalinea"/>
        <w:numPr>
          <w:ilvl w:val="0"/>
          <w:numId w:val="2"/>
        </w:numPr>
      </w:pPr>
      <w:r w:rsidRPr="00091189">
        <w:t xml:space="preserve">Clark BM, Murray CK, </w:t>
      </w:r>
      <w:proofErr w:type="spellStart"/>
      <w:r w:rsidRPr="00091189">
        <w:t>Longfield</w:t>
      </w:r>
      <w:proofErr w:type="spellEnd"/>
      <w:r w:rsidRPr="00091189">
        <w:t xml:space="preserve"> RN, </w:t>
      </w:r>
      <w:proofErr w:type="spellStart"/>
      <w:r w:rsidRPr="00091189">
        <w:t>Rasnake</w:t>
      </w:r>
      <w:proofErr w:type="spellEnd"/>
      <w:r w:rsidRPr="00091189">
        <w:t xml:space="preserve"> MS, Horvath LL, </w:t>
      </w:r>
      <w:proofErr w:type="spellStart"/>
      <w:r w:rsidRPr="00091189">
        <w:t>Deye</w:t>
      </w:r>
      <w:proofErr w:type="spellEnd"/>
      <w:r w:rsidRPr="00091189">
        <w:t xml:space="preserve"> GA. Case-control Study of Armadillo Contact and Hansen’s Disease. Am J Trop Med </w:t>
      </w:r>
      <w:proofErr w:type="spellStart"/>
      <w:r w:rsidRPr="00091189">
        <w:t>Hyg</w:t>
      </w:r>
      <w:proofErr w:type="spellEnd"/>
      <w:r w:rsidRPr="00091189">
        <w:t>. 2008;78(6):962–7.</w:t>
      </w:r>
      <w:ins w:id="48" w:author="Thomas Ploemacher" w:date="2020-02-29T16:42:00Z">
        <w:r w:rsidR="006832B2">
          <w:br/>
        </w:r>
      </w:ins>
      <w:ins w:id="49" w:author="Thomas Ploemacher" w:date="2020-02-29T16:43:00Z">
        <w:r w:rsidR="006832B2">
          <w:t>Zoonosis article.</w:t>
        </w:r>
      </w:ins>
    </w:p>
    <w:p w:rsidR="00091189" w:rsidRDefault="00091189" w:rsidP="00CD3AC0">
      <w:pPr>
        <w:pStyle w:val="Lijstalinea"/>
        <w:numPr>
          <w:ilvl w:val="0"/>
          <w:numId w:val="2"/>
        </w:numPr>
      </w:pPr>
      <w:proofErr w:type="spellStart"/>
      <w:r w:rsidRPr="00091189">
        <w:t>Poelma</w:t>
      </w:r>
      <w:proofErr w:type="spellEnd"/>
      <w:r w:rsidRPr="00091189">
        <w:t xml:space="preserve"> FG, </w:t>
      </w:r>
      <w:proofErr w:type="spellStart"/>
      <w:r w:rsidRPr="00091189">
        <w:t>Leiker</w:t>
      </w:r>
      <w:proofErr w:type="spellEnd"/>
      <w:r w:rsidRPr="00091189">
        <w:t xml:space="preserve"> DL. Cat leprosy in the Netherlands. </w:t>
      </w:r>
      <w:proofErr w:type="spellStart"/>
      <w:r w:rsidRPr="00091189">
        <w:t>Int</w:t>
      </w:r>
      <w:proofErr w:type="spellEnd"/>
      <w:r w:rsidRPr="00091189">
        <w:t xml:space="preserve"> J </w:t>
      </w:r>
      <w:proofErr w:type="spellStart"/>
      <w:r w:rsidRPr="00091189">
        <w:t>Lepr</w:t>
      </w:r>
      <w:proofErr w:type="spellEnd"/>
      <w:r w:rsidRPr="00091189">
        <w:t xml:space="preserve"> Other </w:t>
      </w:r>
      <w:proofErr w:type="spellStart"/>
      <w:r w:rsidRPr="00091189">
        <w:t>Mycobact</w:t>
      </w:r>
      <w:proofErr w:type="spellEnd"/>
      <w:r w:rsidRPr="00091189">
        <w:t xml:space="preserve"> Dis. 1974;42(3):307–11.</w:t>
      </w:r>
      <w:ins w:id="50" w:author="Thomas Ploemacher" w:date="2020-02-29T16:43:00Z">
        <w:r w:rsidR="006832B2">
          <w:br/>
          <w:t>Unrelated to human leprosy.</w:t>
        </w:r>
      </w:ins>
    </w:p>
    <w:p w:rsidR="00091189" w:rsidRDefault="00723DF0" w:rsidP="00CD3AC0">
      <w:pPr>
        <w:pStyle w:val="Lijstalinea"/>
        <w:numPr>
          <w:ilvl w:val="0"/>
          <w:numId w:val="2"/>
        </w:numPr>
      </w:pPr>
      <w:r w:rsidRPr="00723DF0">
        <w:t xml:space="preserve">Shepard CC. Multiplication of Mycobacterium </w:t>
      </w:r>
      <w:proofErr w:type="spellStart"/>
      <w:r w:rsidRPr="00723DF0">
        <w:t>leprae</w:t>
      </w:r>
      <w:proofErr w:type="spellEnd"/>
      <w:r w:rsidRPr="00723DF0">
        <w:t xml:space="preserve"> in the foot-pad of the mouse. </w:t>
      </w:r>
      <w:proofErr w:type="spellStart"/>
      <w:r w:rsidRPr="00723DF0">
        <w:t>Int</w:t>
      </w:r>
      <w:proofErr w:type="spellEnd"/>
      <w:r w:rsidRPr="00723DF0">
        <w:t xml:space="preserve"> J </w:t>
      </w:r>
      <w:proofErr w:type="spellStart"/>
      <w:r w:rsidRPr="00723DF0">
        <w:t>Lepr</w:t>
      </w:r>
      <w:proofErr w:type="spellEnd"/>
      <w:r w:rsidRPr="00723DF0">
        <w:t>. 1962;30(3):291–306.</w:t>
      </w:r>
      <w:ins w:id="51" w:author="Thomas Ploemacher" w:date="2020-02-29T16:43:00Z">
        <w:r w:rsidR="006832B2">
          <w:br/>
        </w:r>
      </w:ins>
      <w:ins w:id="52" w:author="Thomas Ploemacher" w:date="2020-02-29T16:44:00Z">
        <w:r w:rsidR="006832B2">
          <w:t>Snowballing, not included in the results table.</w:t>
        </w:r>
      </w:ins>
    </w:p>
    <w:p w:rsidR="00723DF0" w:rsidRDefault="00723DF0" w:rsidP="00CD3AC0">
      <w:pPr>
        <w:pStyle w:val="Lijstalinea"/>
        <w:numPr>
          <w:ilvl w:val="0"/>
          <w:numId w:val="2"/>
        </w:numPr>
      </w:pPr>
      <w:r>
        <w:t xml:space="preserve">Lane JE, Walsh DS, Meyers WM, Klassen-Fischer MK, Kent DE, Cohen DJ. Borderline </w:t>
      </w:r>
      <w:proofErr w:type="spellStart"/>
      <w:r>
        <w:t>tuberculoid</w:t>
      </w:r>
      <w:proofErr w:type="spellEnd"/>
      <w:r>
        <w:t xml:space="preserve"> leprosy in a woman from the state of Georgia with armadillo exposure. J Am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Dermatol</w:t>
      </w:r>
      <w:proofErr w:type="spellEnd"/>
      <w:r>
        <w:t xml:space="preserve"> </w:t>
      </w:r>
      <w:r>
        <w:lastRenderedPageBreak/>
        <w:t xml:space="preserve">[Internet]. 2006 Oct [cited 2019 Jun 11];55(4):714–6. Available from: </w:t>
      </w:r>
      <w:ins w:id="53" w:author="Thomas Ploemacher" w:date="2020-02-29T16:44:00Z">
        <w:r w:rsidR="006832B2">
          <w:fldChar w:fldCharType="begin"/>
        </w:r>
        <w:r w:rsidR="006832B2">
          <w:instrText xml:space="preserve"> HYPERLINK "</w:instrText>
        </w:r>
      </w:ins>
      <w:r w:rsidR="006832B2">
        <w:instrText>https://pdf.sciencedirectassets.com/272892/1-s2.0-S0190962206X02189/1-s2.0-S0190962206006293/main.pdf?x-amz-security-token=AgoJb3JpZ2luX2VjEG4aCXVzLWVhc3QtMSJHMEUCIDDsUzGcuEnXxApj8kRDS7nL1FfA0WVZxeYfryO%2BtrHWAiEA0h62EDvPeOAs3OLm4hbKXqWwBKgWSGJCk3aiuc7Qag</w:instrText>
      </w:r>
      <w:ins w:id="54" w:author="Thomas Ploemacher" w:date="2020-02-29T16:44:00Z">
        <w:r w:rsidR="006832B2">
          <w:instrText xml:space="preserve">" </w:instrText>
        </w:r>
        <w:r w:rsidR="006832B2">
          <w:fldChar w:fldCharType="separate"/>
        </w:r>
      </w:ins>
      <w:r w:rsidR="006832B2" w:rsidRPr="0088396D">
        <w:rPr>
          <w:rStyle w:val="Hyperlink"/>
        </w:rPr>
        <w:t>https://pdf.sciencedirectassets.com/272892/1-s2.0-S0190962206X02189/1-s2.0-S0190962206006293/main.pdf?x-amz-security-token=AgoJb3JpZ2luX2VjEG4aCXVzLWVhc3QtMSJHMEUCIDDsUzGcuEnXxApj8kRDS7nL1FfA0WVZxeYfryO%2BtrHWAiEA0h62EDvPeOAs3OLm4hbKXqWwBKgWSGJCk3aiuc7Qag</w:t>
      </w:r>
      <w:ins w:id="55" w:author="Thomas Ploemacher" w:date="2020-02-29T16:44:00Z">
        <w:r w:rsidR="006832B2">
          <w:fldChar w:fldCharType="end"/>
        </w:r>
        <w:r w:rsidR="006832B2">
          <w:br/>
        </w:r>
      </w:ins>
      <w:ins w:id="56" w:author="Thomas Ploemacher" w:date="2020-02-29T16:52:00Z">
        <w:r w:rsidR="006832B2">
          <w:t>Zoonosis c</w:t>
        </w:r>
      </w:ins>
      <w:ins w:id="57" w:author="Thomas Ploemacher" w:date="2020-02-29T16:44:00Z">
        <w:r w:rsidR="006832B2">
          <w:t>ase report.</w:t>
        </w:r>
      </w:ins>
    </w:p>
    <w:p w:rsidR="00723DF0" w:rsidRDefault="00723DF0" w:rsidP="00CD3AC0">
      <w:pPr>
        <w:pStyle w:val="Lijstalinea"/>
        <w:numPr>
          <w:ilvl w:val="0"/>
          <w:numId w:val="2"/>
        </w:numPr>
      </w:pPr>
      <w:r w:rsidRPr="00723DF0">
        <w:t xml:space="preserve">Gunn-Moore D, Shaw S. Mycobacterial disease in the cat. In </w:t>
      </w:r>
      <w:proofErr w:type="spellStart"/>
      <w:r w:rsidRPr="00723DF0">
        <w:t>Pract</w:t>
      </w:r>
      <w:proofErr w:type="spellEnd"/>
      <w:r w:rsidRPr="00723DF0">
        <w:t>. 1997;19(9):493–501.</w:t>
      </w:r>
      <w:ins w:id="58" w:author="Thomas Ploemacher" w:date="2020-02-29T16:52:00Z">
        <w:r w:rsidR="006832B2">
          <w:br/>
          <w:t>Unrelated to human leprosy.</w:t>
        </w:r>
      </w:ins>
    </w:p>
    <w:p w:rsidR="00723DF0" w:rsidRDefault="00723DF0" w:rsidP="00CD3AC0">
      <w:pPr>
        <w:pStyle w:val="Lijstalinea"/>
        <w:numPr>
          <w:ilvl w:val="0"/>
          <w:numId w:val="2"/>
        </w:numPr>
      </w:pPr>
      <w:proofErr w:type="spellStart"/>
      <w:r w:rsidRPr="00723DF0">
        <w:t>Galletti</w:t>
      </w:r>
      <w:proofErr w:type="spellEnd"/>
      <w:r w:rsidRPr="00723DF0">
        <w:t xml:space="preserve"> G, </w:t>
      </w:r>
      <w:proofErr w:type="spellStart"/>
      <w:r w:rsidRPr="00723DF0">
        <w:t>Cavicchi</w:t>
      </w:r>
      <w:proofErr w:type="spellEnd"/>
      <w:r w:rsidRPr="00723DF0">
        <w:t xml:space="preserve"> G, </w:t>
      </w:r>
      <w:proofErr w:type="spellStart"/>
      <w:r w:rsidRPr="00723DF0">
        <w:t>Ussia</w:t>
      </w:r>
      <w:proofErr w:type="spellEnd"/>
      <w:r w:rsidRPr="00723DF0">
        <w:t xml:space="preserve"> G. Replication of Mycobacterium </w:t>
      </w:r>
      <w:proofErr w:type="spellStart"/>
      <w:r w:rsidRPr="00723DF0">
        <w:t>leprae</w:t>
      </w:r>
      <w:proofErr w:type="spellEnd"/>
      <w:r w:rsidRPr="00723DF0">
        <w:t xml:space="preserve"> in hibernating ground squirrels (</w:t>
      </w:r>
      <w:proofErr w:type="spellStart"/>
      <w:r w:rsidRPr="00723DF0">
        <w:t>Citellus</w:t>
      </w:r>
      <w:proofErr w:type="spellEnd"/>
      <w:r w:rsidRPr="00723DF0">
        <w:t xml:space="preserve"> </w:t>
      </w:r>
      <w:proofErr w:type="spellStart"/>
      <w:r w:rsidRPr="00723DF0">
        <w:t>tridecemlineatus</w:t>
      </w:r>
      <w:proofErr w:type="spellEnd"/>
      <w:r w:rsidRPr="00723DF0">
        <w:t xml:space="preserve">). </w:t>
      </w:r>
      <w:proofErr w:type="spellStart"/>
      <w:r w:rsidRPr="00723DF0">
        <w:t>Acta</w:t>
      </w:r>
      <w:proofErr w:type="spellEnd"/>
      <w:r w:rsidRPr="00723DF0">
        <w:t xml:space="preserve"> </w:t>
      </w:r>
      <w:proofErr w:type="spellStart"/>
      <w:r w:rsidRPr="00723DF0">
        <w:t>Leprol</w:t>
      </w:r>
      <w:proofErr w:type="spellEnd"/>
      <w:r w:rsidRPr="00723DF0">
        <w:t>. 1982;52(88):23–31.</w:t>
      </w:r>
      <w:ins w:id="59" w:author="Thomas Ploemacher" w:date="2020-02-29T16:52:00Z">
        <w:r w:rsidR="006832B2">
          <w:br/>
        </w:r>
      </w:ins>
      <w:ins w:id="60" w:author="Thomas Ploemacher" w:date="2020-02-29T16:53:00Z">
        <w:r w:rsidR="0077704F">
          <w:t>Snowballing, e</w:t>
        </w:r>
      </w:ins>
      <w:ins w:id="61" w:author="Thomas Ploemacher" w:date="2020-02-29T16:52:00Z">
        <w:r w:rsidR="0077704F">
          <w:t>xperimental study</w:t>
        </w:r>
      </w:ins>
      <w:ins w:id="62" w:author="Thomas Ploemacher" w:date="2020-02-29T16:53:00Z">
        <w:r w:rsidR="0077704F">
          <w:t>, not included in results table.</w:t>
        </w:r>
      </w:ins>
    </w:p>
    <w:p w:rsidR="00723DF0" w:rsidRDefault="00723DF0" w:rsidP="00CD3AC0">
      <w:pPr>
        <w:pStyle w:val="Lijstalinea"/>
        <w:numPr>
          <w:ilvl w:val="0"/>
          <w:numId w:val="2"/>
        </w:numPr>
      </w:pPr>
      <w:r w:rsidRPr="00723DF0">
        <w:t xml:space="preserve">Ishii N, </w:t>
      </w:r>
      <w:proofErr w:type="spellStart"/>
      <w:r w:rsidRPr="00723DF0">
        <w:t>Udono</w:t>
      </w:r>
      <w:proofErr w:type="spellEnd"/>
      <w:r w:rsidRPr="00723DF0">
        <w:t xml:space="preserve"> T, Fujisawa M, </w:t>
      </w:r>
      <w:proofErr w:type="spellStart"/>
      <w:r w:rsidRPr="00723DF0">
        <w:t>Idani</w:t>
      </w:r>
      <w:proofErr w:type="spellEnd"/>
      <w:r w:rsidRPr="00723DF0">
        <w:t xml:space="preserve"> G, </w:t>
      </w:r>
      <w:proofErr w:type="spellStart"/>
      <w:r w:rsidRPr="00723DF0">
        <w:t>Tanigawa</w:t>
      </w:r>
      <w:proofErr w:type="spellEnd"/>
      <w:r w:rsidRPr="00723DF0">
        <w:t xml:space="preserve"> K, </w:t>
      </w:r>
      <w:proofErr w:type="spellStart"/>
      <w:r w:rsidRPr="00723DF0">
        <w:t>Miyamura</w:t>
      </w:r>
      <w:proofErr w:type="spellEnd"/>
      <w:r w:rsidRPr="00723DF0">
        <w:t xml:space="preserve"> T, et al. [Leprosy in a chimpanzee]. Nihon Hansen Gakkai </w:t>
      </w:r>
      <w:proofErr w:type="spellStart"/>
      <w:r w:rsidRPr="00723DF0">
        <w:t>zasshi</w:t>
      </w:r>
      <w:proofErr w:type="spellEnd"/>
      <w:r w:rsidRPr="00723DF0">
        <w:t>. 2011;80(1):29–36.</w:t>
      </w:r>
      <w:ins w:id="63" w:author="Thomas Ploemacher" w:date="2020-02-29T16:54:00Z">
        <w:r w:rsidR="0077704F">
          <w:br/>
          <w:t>Not the original report.</w:t>
        </w:r>
      </w:ins>
    </w:p>
    <w:p w:rsidR="00723DF0" w:rsidRDefault="00723DF0" w:rsidP="00CD3AC0">
      <w:pPr>
        <w:pStyle w:val="Lijstalinea"/>
        <w:numPr>
          <w:ilvl w:val="0"/>
          <w:numId w:val="2"/>
        </w:numPr>
      </w:pPr>
      <w:r w:rsidRPr="00723DF0">
        <w:t>Malik R, O’Brien CR, Malik R. Leprosy – we’ve much left to learn, but are looking to squirrels, cows and cats for insights. J Feline Med Surg. 2017;19(9):977–8.</w:t>
      </w:r>
      <w:ins w:id="64" w:author="Thomas Ploemacher" w:date="2020-02-29T16:54:00Z">
        <w:r w:rsidR="0077704F">
          <w:br/>
          <w:t>Snowballing, not an experiment.</w:t>
        </w:r>
      </w:ins>
    </w:p>
    <w:p w:rsidR="00723DF0" w:rsidRDefault="00723DF0" w:rsidP="00CD3AC0">
      <w:pPr>
        <w:pStyle w:val="Lijstalinea"/>
        <w:numPr>
          <w:ilvl w:val="0"/>
          <w:numId w:val="2"/>
        </w:numPr>
      </w:pPr>
      <w:r w:rsidRPr="00723DF0">
        <w:t xml:space="preserve">Housman G, </w:t>
      </w:r>
      <w:proofErr w:type="spellStart"/>
      <w:r w:rsidRPr="00723DF0">
        <w:t>Malukiewicz</w:t>
      </w:r>
      <w:proofErr w:type="spellEnd"/>
      <w:r w:rsidRPr="00723DF0">
        <w:t xml:space="preserve"> J, </w:t>
      </w:r>
      <w:proofErr w:type="spellStart"/>
      <w:r w:rsidRPr="00723DF0">
        <w:t>Boere</w:t>
      </w:r>
      <w:proofErr w:type="spellEnd"/>
      <w:r w:rsidRPr="00723DF0">
        <w:t xml:space="preserve"> V, </w:t>
      </w:r>
      <w:proofErr w:type="spellStart"/>
      <w:r w:rsidRPr="00723DF0">
        <w:t>Grativol</w:t>
      </w:r>
      <w:proofErr w:type="spellEnd"/>
      <w:r w:rsidRPr="00723DF0">
        <w:t xml:space="preserve"> AD, Pereira LCM, Silva I de O e, et al. Validation of qPCR Methods for the Detection of Mycobacterium in New World Animal Reservoirs. </w:t>
      </w:r>
      <w:proofErr w:type="spellStart"/>
      <w:r w:rsidRPr="00723DF0">
        <w:t>PLoS</w:t>
      </w:r>
      <w:proofErr w:type="spellEnd"/>
      <w:r w:rsidRPr="00723DF0">
        <w:t xml:space="preserve"> </w:t>
      </w:r>
      <w:proofErr w:type="spellStart"/>
      <w:r w:rsidRPr="00723DF0">
        <w:t>Negl</w:t>
      </w:r>
      <w:proofErr w:type="spellEnd"/>
      <w:r w:rsidRPr="00723DF0">
        <w:t xml:space="preserve"> Trop Dis. 2015;9(11):e0004198.</w:t>
      </w:r>
      <w:ins w:id="65" w:author="Thomas Ploemacher" w:date="2020-02-29T16:55:00Z">
        <w:r w:rsidR="0077704F">
          <w:br/>
          <w:t>Method validation, not about wildlife prevalence.</w:t>
        </w:r>
      </w:ins>
    </w:p>
    <w:p w:rsidR="008864CC" w:rsidRDefault="008864CC" w:rsidP="00CD3AC0">
      <w:pPr>
        <w:pStyle w:val="Lijstalinea"/>
        <w:numPr>
          <w:ilvl w:val="0"/>
          <w:numId w:val="2"/>
        </w:numPr>
      </w:pPr>
      <w:r w:rsidRPr="008864CC">
        <w:t xml:space="preserve">O’Brien CR, Malik R, </w:t>
      </w:r>
      <w:proofErr w:type="spellStart"/>
      <w:r w:rsidRPr="008864CC">
        <w:t>Globan</w:t>
      </w:r>
      <w:proofErr w:type="spellEnd"/>
      <w:r w:rsidRPr="008864CC">
        <w:t xml:space="preserve"> M, </w:t>
      </w:r>
      <w:proofErr w:type="spellStart"/>
      <w:r w:rsidRPr="008864CC">
        <w:t>Reppas</w:t>
      </w:r>
      <w:proofErr w:type="spellEnd"/>
      <w:r w:rsidRPr="008864CC">
        <w:t xml:space="preserve"> G, </w:t>
      </w:r>
      <w:proofErr w:type="spellStart"/>
      <w:r w:rsidRPr="008864CC">
        <w:t>McCowan</w:t>
      </w:r>
      <w:proofErr w:type="spellEnd"/>
      <w:r w:rsidRPr="008864CC">
        <w:t xml:space="preserve"> C, Fyfe JA. Feline leprosy due to Mycobacterium </w:t>
      </w:r>
      <w:proofErr w:type="spellStart"/>
      <w:r w:rsidRPr="008864CC">
        <w:t>lepraemurium</w:t>
      </w:r>
      <w:proofErr w:type="spellEnd"/>
      <w:r w:rsidRPr="008864CC">
        <w:t xml:space="preserve"> : Further clinical and molecular </w:t>
      </w:r>
      <w:proofErr w:type="spellStart"/>
      <w:r w:rsidRPr="008864CC">
        <w:t>characterisation</w:t>
      </w:r>
      <w:proofErr w:type="spellEnd"/>
      <w:r w:rsidRPr="008864CC">
        <w:t xml:space="preserve"> of 23 previously reported cases and an additional 42 cases. J Feline Med Surg. 2017;19(7):737–46.</w:t>
      </w:r>
      <w:ins w:id="66" w:author="Thomas Ploemacher" w:date="2020-02-29T16:56:00Z">
        <w:r w:rsidR="0077704F">
          <w:br/>
          <w:t>Cat leprosy not related to human leprosy.</w:t>
        </w:r>
      </w:ins>
    </w:p>
    <w:p w:rsidR="008864CC" w:rsidRDefault="008864CC" w:rsidP="00CD3AC0">
      <w:pPr>
        <w:pStyle w:val="Lijstalinea"/>
        <w:numPr>
          <w:ilvl w:val="0"/>
          <w:numId w:val="2"/>
        </w:numPr>
      </w:pPr>
      <w:r w:rsidRPr="008864CC">
        <w:t xml:space="preserve">Hamilton HK, Levis WR, </w:t>
      </w:r>
      <w:proofErr w:type="spellStart"/>
      <w:r w:rsidRPr="008864CC">
        <w:t>Martiniuk</w:t>
      </w:r>
      <w:proofErr w:type="spellEnd"/>
      <w:r w:rsidRPr="008864CC">
        <w:t xml:space="preserve"> F, Cabrera A, Wolf J. The role of the armadillo and sooty </w:t>
      </w:r>
      <w:proofErr w:type="spellStart"/>
      <w:r w:rsidRPr="008864CC">
        <w:t>mangabey</w:t>
      </w:r>
      <w:proofErr w:type="spellEnd"/>
      <w:r w:rsidRPr="008864CC">
        <w:t xml:space="preserve"> monkey in human leprosy. </w:t>
      </w:r>
      <w:proofErr w:type="spellStart"/>
      <w:r w:rsidRPr="008864CC">
        <w:t>Int</w:t>
      </w:r>
      <w:proofErr w:type="spellEnd"/>
      <w:r w:rsidRPr="008864CC">
        <w:t xml:space="preserve"> J </w:t>
      </w:r>
      <w:proofErr w:type="spellStart"/>
      <w:r w:rsidRPr="008864CC">
        <w:t>Dermatol</w:t>
      </w:r>
      <w:proofErr w:type="spellEnd"/>
      <w:r w:rsidRPr="008864CC">
        <w:t>. 2008;47(6):545–50.</w:t>
      </w:r>
      <w:ins w:id="67" w:author="Thomas Ploemacher" w:date="2020-02-29T16:58:00Z">
        <w:r w:rsidR="0077704F">
          <w:br/>
          <w:t>N</w:t>
        </w:r>
        <w:r w:rsidR="0077704F">
          <w:t>ot about wildlife prevalence.</w:t>
        </w:r>
      </w:ins>
    </w:p>
    <w:p w:rsidR="008864CC" w:rsidRDefault="008864CC" w:rsidP="00CD3AC0">
      <w:pPr>
        <w:pStyle w:val="Lijstalinea"/>
        <w:numPr>
          <w:ilvl w:val="0"/>
          <w:numId w:val="2"/>
        </w:numPr>
      </w:pPr>
      <w:proofErr w:type="spellStart"/>
      <w:r w:rsidRPr="008864CC">
        <w:t>Scollard</w:t>
      </w:r>
      <w:proofErr w:type="spellEnd"/>
      <w:r w:rsidRPr="008864CC">
        <w:t xml:space="preserve"> DM, Adams LB, Gillis TP, </w:t>
      </w:r>
      <w:proofErr w:type="spellStart"/>
      <w:r w:rsidRPr="008864CC">
        <w:t>Krahenbuhl</w:t>
      </w:r>
      <w:proofErr w:type="spellEnd"/>
      <w:r w:rsidRPr="008864CC">
        <w:t xml:space="preserve"> JL, Truman RW, Williams DL. The Continuing Challenges of Leprosy. </w:t>
      </w:r>
      <w:proofErr w:type="spellStart"/>
      <w:r w:rsidRPr="008864CC">
        <w:t>Clin</w:t>
      </w:r>
      <w:proofErr w:type="spellEnd"/>
      <w:r w:rsidRPr="008864CC">
        <w:t xml:space="preserve"> </w:t>
      </w:r>
      <w:proofErr w:type="spellStart"/>
      <w:r w:rsidRPr="008864CC">
        <w:t>Microbiol</w:t>
      </w:r>
      <w:proofErr w:type="spellEnd"/>
      <w:r w:rsidRPr="008864CC">
        <w:t xml:space="preserve"> Rev. 2006;19(2):338–81.</w:t>
      </w:r>
      <w:ins w:id="68" w:author="Thomas Ploemacher" w:date="2020-02-29T16:58:00Z">
        <w:r w:rsidR="0077704F">
          <w:br/>
          <w:t>Review.</w:t>
        </w:r>
      </w:ins>
    </w:p>
    <w:p w:rsidR="008864CC" w:rsidRDefault="008864CC" w:rsidP="00CD3AC0">
      <w:pPr>
        <w:pStyle w:val="Lijstalinea"/>
        <w:numPr>
          <w:ilvl w:val="0"/>
          <w:numId w:val="2"/>
        </w:numPr>
      </w:pPr>
      <w:r w:rsidRPr="008864CC">
        <w:t xml:space="preserve">Kimura M, </w:t>
      </w:r>
      <w:proofErr w:type="spellStart"/>
      <w:r w:rsidRPr="008864CC">
        <w:t>Sakamuri</w:t>
      </w:r>
      <w:proofErr w:type="spellEnd"/>
      <w:r w:rsidRPr="008864CC">
        <w:t xml:space="preserve"> RM, </w:t>
      </w:r>
      <w:proofErr w:type="spellStart"/>
      <w:r w:rsidRPr="008864CC">
        <w:t>Groathouse</w:t>
      </w:r>
      <w:proofErr w:type="spellEnd"/>
      <w:r w:rsidRPr="008864CC">
        <w:t xml:space="preserve"> NA, </w:t>
      </w:r>
      <w:proofErr w:type="spellStart"/>
      <w:r w:rsidRPr="008864CC">
        <w:t>Rivoire</w:t>
      </w:r>
      <w:proofErr w:type="spellEnd"/>
      <w:r w:rsidRPr="008864CC">
        <w:t xml:space="preserve"> BL, Gingrich D, Krueger-</w:t>
      </w:r>
      <w:proofErr w:type="spellStart"/>
      <w:r w:rsidRPr="008864CC">
        <w:t>Koplin</w:t>
      </w:r>
      <w:proofErr w:type="spellEnd"/>
      <w:r w:rsidRPr="008864CC">
        <w:t xml:space="preserve"> S, et al. Rapid Variable-Number Tandem-Repeat Genotyping for Mycobacterium </w:t>
      </w:r>
      <w:proofErr w:type="spellStart"/>
      <w:r w:rsidRPr="008864CC">
        <w:t>leprae</w:t>
      </w:r>
      <w:proofErr w:type="spellEnd"/>
      <w:r w:rsidRPr="008864CC">
        <w:t xml:space="preserve"> Clinical Specimens. J </w:t>
      </w:r>
      <w:proofErr w:type="spellStart"/>
      <w:r w:rsidRPr="008864CC">
        <w:t>Clin</w:t>
      </w:r>
      <w:proofErr w:type="spellEnd"/>
      <w:r w:rsidRPr="008864CC">
        <w:t xml:space="preserve"> </w:t>
      </w:r>
      <w:proofErr w:type="spellStart"/>
      <w:r w:rsidRPr="008864CC">
        <w:t>Microbiol</w:t>
      </w:r>
      <w:proofErr w:type="spellEnd"/>
      <w:r w:rsidRPr="008864CC">
        <w:t>. 2009;47(6):1757–66.</w:t>
      </w:r>
      <w:ins w:id="69" w:author="Thomas Ploemacher" w:date="2020-02-29T16:58:00Z">
        <w:r w:rsidR="0077704F">
          <w:br/>
          <w:t>N</w:t>
        </w:r>
        <w:r w:rsidR="0077704F">
          <w:t>ot about wildlife prevalence.</w:t>
        </w:r>
      </w:ins>
    </w:p>
    <w:p w:rsidR="008864CC" w:rsidRDefault="008864CC" w:rsidP="00CD3AC0">
      <w:pPr>
        <w:pStyle w:val="Lijstalinea"/>
        <w:numPr>
          <w:ilvl w:val="0"/>
          <w:numId w:val="2"/>
        </w:numPr>
      </w:pPr>
      <w:r w:rsidRPr="008864CC">
        <w:t xml:space="preserve">Matsuo Y, </w:t>
      </w:r>
      <w:proofErr w:type="spellStart"/>
      <w:r w:rsidRPr="008864CC">
        <w:t>Tasaka</w:t>
      </w:r>
      <w:proofErr w:type="spellEnd"/>
      <w:r w:rsidRPr="008864CC">
        <w:t xml:space="preserve"> H, Utsunomiya S. A </w:t>
      </w:r>
      <w:proofErr w:type="spellStart"/>
      <w:r w:rsidRPr="008864CC">
        <w:t>culturable</w:t>
      </w:r>
      <w:proofErr w:type="spellEnd"/>
      <w:r w:rsidRPr="008864CC">
        <w:t xml:space="preserve"> Mycobacterium isolated from leproma of a leprosy-transmitted armadillo. </w:t>
      </w:r>
      <w:proofErr w:type="spellStart"/>
      <w:r w:rsidRPr="008864CC">
        <w:t>Repura</w:t>
      </w:r>
      <w:proofErr w:type="spellEnd"/>
      <w:r w:rsidRPr="008864CC">
        <w:t>. 45(2):63–7.</w:t>
      </w:r>
      <w:ins w:id="70" w:author="Thomas Ploemacher" w:date="2020-02-29T16:58:00Z">
        <w:r w:rsidR="0077704F">
          <w:br/>
          <w:t>N</w:t>
        </w:r>
        <w:r w:rsidR="0077704F">
          <w:t>ot about wildlife prevalence.</w:t>
        </w:r>
      </w:ins>
    </w:p>
    <w:p w:rsidR="008864CC" w:rsidRDefault="008B2C72" w:rsidP="00CD3AC0">
      <w:pPr>
        <w:pStyle w:val="Lijstalinea"/>
        <w:numPr>
          <w:ilvl w:val="0"/>
          <w:numId w:val="2"/>
        </w:numPr>
      </w:pPr>
      <w:proofErr w:type="spellStart"/>
      <w:r w:rsidRPr="008B2C72">
        <w:t>Balina</w:t>
      </w:r>
      <w:proofErr w:type="spellEnd"/>
      <w:r w:rsidRPr="008B2C72">
        <w:t xml:space="preserve"> LM, Valdez RP, de Herrera M, Costa Cordova H, </w:t>
      </w:r>
      <w:proofErr w:type="spellStart"/>
      <w:r w:rsidRPr="008B2C72">
        <w:t>Bellocq</w:t>
      </w:r>
      <w:proofErr w:type="spellEnd"/>
      <w:r w:rsidRPr="008B2C72">
        <w:t xml:space="preserve"> J, Garcia N, et al. Experimental reproduction of leprosy in seven-banded armadillos (</w:t>
      </w:r>
      <w:proofErr w:type="spellStart"/>
      <w:r w:rsidRPr="008B2C72">
        <w:t>Dasypus</w:t>
      </w:r>
      <w:proofErr w:type="spellEnd"/>
      <w:r w:rsidRPr="008B2C72">
        <w:t xml:space="preserve"> </w:t>
      </w:r>
      <w:proofErr w:type="spellStart"/>
      <w:r w:rsidRPr="008B2C72">
        <w:t>hybridus</w:t>
      </w:r>
      <w:proofErr w:type="spellEnd"/>
      <w:r w:rsidRPr="008B2C72">
        <w:t xml:space="preserve">). </w:t>
      </w:r>
      <w:proofErr w:type="spellStart"/>
      <w:r w:rsidRPr="008B2C72">
        <w:t>Int</w:t>
      </w:r>
      <w:proofErr w:type="spellEnd"/>
      <w:r w:rsidRPr="008B2C72">
        <w:t xml:space="preserve"> J </w:t>
      </w:r>
      <w:proofErr w:type="spellStart"/>
      <w:r w:rsidRPr="008B2C72">
        <w:t>Lepr</w:t>
      </w:r>
      <w:proofErr w:type="spellEnd"/>
      <w:r w:rsidRPr="008B2C72">
        <w:t xml:space="preserve"> Other </w:t>
      </w:r>
      <w:proofErr w:type="spellStart"/>
      <w:r w:rsidRPr="008B2C72">
        <w:t>Mycobact</w:t>
      </w:r>
      <w:proofErr w:type="spellEnd"/>
      <w:r w:rsidRPr="008B2C72">
        <w:t xml:space="preserve"> Dis. 1985;53(4):595–9.</w:t>
      </w:r>
      <w:ins w:id="71" w:author="Thomas Ploemacher" w:date="2020-02-29T16:59:00Z">
        <w:r w:rsidR="0077704F">
          <w:br/>
          <w:t>Snowballing, case-report of experimental infection.</w:t>
        </w:r>
      </w:ins>
    </w:p>
    <w:p w:rsidR="008B2C72" w:rsidRDefault="008B2C72" w:rsidP="00CD3AC0">
      <w:pPr>
        <w:pStyle w:val="Lijstalinea"/>
        <w:numPr>
          <w:ilvl w:val="0"/>
          <w:numId w:val="2"/>
        </w:numPr>
      </w:pPr>
      <w:r w:rsidRPr="008B2C72">
        <w:lastRenderedPageBreak/>
        <w:t xml:space="preserve">Truman RW, Shannon EJ, </w:t>
      </w:r>
      <w:proofErr w:type="spellStart"/>
      <w:r w:rsidRPr="008B2C72">
        <w:t>Hagstad</w:t>
      </w:r>
      <w:proofErr w:type="spellEnd"/>
      <w:r w:rsidRPr="008B2C72">
        <w:t xml:space="preserve"> H V., Hugh-Jones ME, Wolff A, Hastings RC. Evaluation of the origin of Mycobacterium </w:t>
      </w:r>
      <w:proofErr w:type="spellStart"/>
      <w:r w:rsidRPr="008B2C72">
        <w:t>leprae</w:t>
      </w:r>
      <w:proofErr w:type="spellEnd"/>
      <w:r w:rsidRPr="008B2C72">
        <w:t xml:space="preserve"> infections in the wild armadillo, </w:t>
      </w:r>
      <w:proofErr w:type="spellStart"/>
      <w:r w:rsidRPr="008B2C72">
        <w:t>Dasypus</w:t>
      </w:r>
      <w:proofErr w:type="spellEnd"/>
      <w:r w:rsidRPr="008B2C72">
        <w:t xml:space="preserve"> </w:t>
      </w:r>
      <w:proofErr w:type="spellStart"/>
      <w:r w:rsidRPr="008B2C72">
        <w:t>novemcinctus</w:t>
      </w:r>
      <w:proofErr w:type="spellEnd"/>
      <w:r w:rsidRPr="008B2C72">
        <w:t xml:space="preserve">. Am J Trop Med </w:t>
      </w:r>
      <w:proofErr w:type="spellStart"/>
      <w:r w:rsidRPr="008B2C72">
        <w:t>Hyg</w:t>
      </w:r>
      <w:proofErr w:type="spellEnd"/>
      <w:r w:rsidRPr="008B2C72">
        <w:t>. 1986 May;35(3):588–93.</w:t>
      </w:r>
      <w:ins w:id="72" w:author="Thomas Ploemacher" w:date="2020-02-29T17:00:00Z">
        <w:r w:rsidR="0077704F">
          <w:br/>
          <w:t>Snowballing, n</w:t>
        </w:r>
        <w:r w:rsidR="0077704F">
          <w:t>ot about wildlife prevalence.</w:t>
        </w:r>
        <w:r w:rsidR="0077704F">
          <w:t xml:space="preserve"> </w:t>
        </w:r>
      </w:ins>
    </w:p>
    <w:p w:rsidR="008B2C72" w:rsidRDefault="008B2C72" w:rsidP="00CD3AC0">
      <w:pPr>
        <w:pStyle w:val="Lijstalinea"/>
        <w:numPr>
          <w:ilvl w:val="0"/>
          <w:numId w:val="2"/>
        </w:numPr>
      </w:pPr>
      <w:r w:rsidRPr="008B2C72">
        <w:t xml:space="preserve">Baskin GB, </w:t>
      </w:r>
      <w:proofErr w:type="spellStart"/>
      <w:r w:rsidRPr="008B2C72">
        <w:t>Gormus</w:t>
      </w:r>
      <w:proofErr w:type="spellEnd"/>
      <w:r w:rsidRPr="008B2C72">
        <w:t xml:space="preserve"> BJ, Martin LN, Wolf RH, Blanchard JL, </w:t>
      </w:r>
      <w:proofErr w:type="spellStart"/>
      <w:r w:rsidRPr="008B2C72">
        <w:t>Malaty</w:t>
      </w:r>
      <w:proofErr w:type="spellEnd"/>
      <w:r w:rsidRPr="008B2C72">
        <w:t xml:space="preserve"> R, et al. EXPERIMENTAL LEPROSY IN AFRICAN GREEN MONKEYS (CERCOPITHECUS AETHIOPS): A MODEL FOR POLYNEURITIC LEPROSY. Vol. 37, Am. J. Trap. Med. </w:t>
      </w:r>
      <w:proofErr w:type="spellStart"/>
      <w:r w:rsidRPr="008B2C72">
        <w:t>Hyg</w:t>
      </w:r>
      <w:proofErr w:type="spellEnd"/>
      <w:r w:rsidRPr="008B2C72">
        <w:t>. 1987.</w:t>
      </w:r>
      <w:ins w:id="73" w:author="Thomas Ploemacher" w:date="2020-02-29T17:00:00Z">
        <w:r w:rsidR="0077704F">
          <w:br/>
        </w:r>
      </w:ins>
      <w:ins w:id="74" w:author="Thomas Ploemacher" w:date="2020-02-29T17:02:00Z">
        <w:r w:rsidR="0077704F">
          <w:t>Necropsy findings.</w:t>
        </w:r>
      </w:ins>
    </w:p>
    <w:p w:rsidR="008B2C72" w:rsidRDefault="008B2C72" w:rsidP="00CD3AC0">
      <w:pPr>
        <w:pStyle w:val="Lijstalinea"/>
        <w:numPr>
          <w:ilvl w:val="0"/>
          <w:numId w:val="2"/>
        </w:numPr>
      </w:pPr>
      <w:r w:rsidRPr="008B2C72">
        <w:t>Meyers WM. Letter: Leprosy and armadillos. South Med J. 1976;69(8):1103.</w:t>
      </w:r>
      <w:ins w:id="75" w:author="Thomas Ploemacher" w:date="2020-02-29T17:02:00Z">
        <w:r w:rsidR="0077704F">
          <w:br/>
        </w:r>
        <w:r w:rsidR="0077704F">
          <w:t>Not about wildlife prevalence.</w:t>
        </w:r>
      </w:ins>
    </w:p>
    <w:p w:rsidR="008B2C72" w:rsidRDefault="008B2C72" w:rsidP="00CD3AC0">
      <w:pPr>
        <w:pStyle w:val="Lijstalinea"/>
        <w:numPr>
          <w:ilvl w:val="0"/>
          <w:numId w:val="2"/>
        </w:numPr>
      </w:pPr>
      <w:proofErr w:type="spellStart"/>
      <w:r w:rsidRPr="008B2C72">
        <w:t>Courtin</w:t>
      </w:r>
      <w:proofErr w:type="spellEnd"/>
      <w:r w:rsidRPr="008B2C72">
        <w:t xml:space="preserve"> F, </w:t>
      </w:r>
      <w:proofErr w:type="spellStart"/>
      <w:r w:rsidRPr="008B2C72">
        <w:t>Huerre</w:t>
      </w:r>
      <w:proofErr w:type="spellEnd"/>
      <w:r w:rsidRPr="008B2C72">
        <w:t xml:space="preserve"> M, Fyfe J, Dumas P, </w:t>
      </w:r>
      <w:proofErr w:type="spellStart"/>
      <w:r w:rsidRPr="008B2C72">
        <w:t>Boschiroli</w:t>
      </w:r>
      <w:proofErr w:type="spellEnd"/>
      <w:r w:rsidRPr="008B2C72">
        <w:t xml:space="preserve"> ML. A case of feline leprosy caused by Mycobacterium </w:t>
      </w:r>
      <w:proofErr w:type="spellStart"/>
      <w:r w:rsidRPr="008B2C72">
        <w:t>lepraemurium</w:t>
      </w:r>
      <w:proofErr w:type="spellEnd"/>
      <w:r w:rsidRPr="008B2C72">
        <w:t xml:space="preserve"> originating from the island of Kythira (Greece): diagnosis and treatment. J Feline Med Surg. 2007;9(3):238–41.</w:t>
      </w:r>
      <w:ins w:id="76" w:author="Thomas Ploemacher" w:date="2020-02-29T17:02:00Z">
        <w:r w:rsidR="0077704F">
          <w:br/>
          <w:t>Not related to human leprosy.</w:t>
        </w:r>
      </w:ins>
    </w:p>
    <w:p w:rsidR="008B2C72" w:rsidRDefault="00E06DE9" w:rsidP="00CD3AC0">
      <w:pPr>
        <w:pStyle w:val="Lijstalinea"/>
        <w:numPr>
          <w:ilvl w:val="0"/>
          <w:numId w:val="2"/>
        </w:numPr>
      </w:pPr>
      <w:r w:rsidRPr="00E06DE9">
        <w:t>Truman R. Armadillos as a Source of Infection for Leprosy. South Med J. 2008;101(6):581–2.</w:t>
      </w:r>
      <w:ins w:id="77" w:author="Thomas Ploemacher" w:date="2020-02-29T17:02:00Z">
        <w:r w:rsidR="0077704F">
          <w:br/>
          <w:t>Review.</w:t>
        </w:r>
      </w:ins>
    </w:p>
    <w:p w:rsidR="00E06DE9" w:rsidRDefault="00E06DE9" w:rsidP="00CD3AC0">
      <w:pPr>
        <w:pStyle w:val="Lijstalinea"/>
        <w:numPr>
          <w:ilvl w:val="0"/>
          <w:numId w:val="2"/>
        </w:numPr>
      </w:pPr>
      <w:r w:rsidRPr="00E06DE9">
        <w:t>Rea TH. Naturally acquired leprosy in animals. West J Med. 1983;138(6):866.</w:t>
      </w:r>
      <w:ins w:id="78" w:author="Thomas Ploemacher" w:date="2020-02-29T17:02:00Z">
        <w:r w:rsidR="00352BC4">
          <w:br/>
          <w:t>Review.</w:t>
        </w:r>
      </w:ins>
    </w:p>
    <w:p w:rsidR="00E06DE9" w:rsidRDefault="00E06DE9" w:rsidP="00CD3AC0">
      <w:pPr>
        <w:pStyle w:val="Lijstalinea"/>
        <w:numPr>
          <w:ilvl w:val="0"/>
          <w:numId w:val="2"/>
        </w:numPr>
      </w:pPr>
      <w:proofErr w:type="spellStart"/>
      <w:r w:rsidRPr="00E06DE9">
        <w:t>Bratschi</w:t>
      </w:r>
      <w:proofErr w:type="spellEnd"/>
      <w:r w:rsidRPr="00E06DE9">
        <w:t xml:space="preserve"> MW, Steinmann P, </w:t>
      </w:r>
      <w:proofErr w:type="spellStart"/>
      <w:r w:rsidRPr="00E06DE9">
        <w:t>Wickenden</w:t>
      </w:r>
      <w:proofErr w:type="spellEnd"/>
      <w:r w:rsidRPr="00E06DE9">
        <w:t xml:space="preserve"> A, Gillis TP. Current knowledge on Mycobacterium </w:t>
      </w:r>
      <w:proofErr w:type="spellStart"/>
      <w:r w:rsidRPr="00E06DE9">
        <w:t>leprae</w:t>
      </w:r>
      <w:proofErr w:type="spellEnd"/>
      <w:r w:rsidRPr="00E06DE9">
        <w:t xml:space="preserve"> transmission: a systematic literature review. </w:t>
      </w:r>
      <w:proofErr w:type="spellStart"/>
      <w:r w:rsidRPr="00E06DE9">
        <w:t>Lepr</w:t>
      </w:r>
      <w:proofErr w:type="spellEnd"/>
      <w:r w:rsidRPr="00E06DE9">
        <w:t xml:space="preserve"> Rev. 2015;86(2):142–55.</w:t>
      </w:r>
      <w:ins w:id="79" w:author="Thomas Ploemacher" w:date="2020-02-29T17:03:00Z">
        <w:r w:rsidR="00352BC4">
          <w:br/>
          <w:t>Snowballing, not about wildlife reservoirs or environmental transmission.</w:t>
        </w:r>
      </w:ins>
    </w:p>
    <w:p w:rsidR="00E06DE9" w:rsidRDefault="00E06DE9" w:rsidP="00CD3AC0">
      <w:pPr>
        <w:pStyle w:val="Lijstalinea"/>
        <w:numPr>
          <w:ilvl w:val="0"/>
          <w:numId w:val="2"/>
        </w:numPr>
      </w:pPr>
      <w:r w:rsidRPr="00E06DE9">
        <w:t xml:space="preserve">Rees RJW. Mycobacterial Disease in Man and Animals [Abridged]: Studies on Leprosy Bacilli in Man and Animals. J R </w:t>
      </w:r>
      <w:proofErr w:type="spellStart"/>
      <w:r w:rsidRPr="00E06DE9">
        <w:t>Soc</w:t>
      </w:r>
      <w:proofErr w:type="spellEnd"/>
      <w:r w:rsidRPr="00E06DE9">
        <w:t xml:space="preserve"> Med. 1964;57(6):482–3.</w:t>
      </w:r>
      <w:ins w:id="80" w:author="Thomas Ploemacher" w:date="2020-03-03T18:06:00Z">
        <w:r w:rsidR="00315658">
          <w:br/>
          <w:t>Review.</w:t>
        </w:r>
      </w:ins>
    </w:p>
    <w:p w:rsidR="00E06DE9" w:rsidRDefault="00E06DE9" w:rsidP="00CD3AC0">
      <w:pPr>
        <w:pStyle w:val="Lijstalinea"/>
        <w:numPr>
          <w:ilvl w:val="0"/>
          <w:numId w:val="2"/>
        </w:numPr>
      </w:pPr>
      <w:r w:rsidRPr="00E06DE9">
        <w:t xml:space="preserve">Suzuki K, </w:t>
      </w:r>
      <w:proofErr w:type="spellStart"/>
      <w:r w:rsidRPr="00E06DE9">
        <w:t>Tanigawa</w:t>
      </w:r>
      <w:proofErr w:type="spellEnd"/>
      <w:r w:rsidRPr="00E06DE9">
        <w:t xml:space="preserve"> K, Kawashima A, </w:t>
      </w:r>
      <w:proofErr w:type="spellStart"/>
      <w:r w:rsidRPr="00E06DE9">
        <w:t>Miyamura</w:t>
      </w:r>
      <w:proofErr w:type="spellEnd"/>
      <w:r w:rsidRPr="00E06DE9">
        <w:t xml:space="preserve"> T, Ishii N. Chimpanzees used for medical research shed light on the </w:t>
      </w:r>
      <w:proofErr w:type="spellStart"/>
      <w:r w:rsidRPr="00E06DE9">
        <w:t>pathoetiology</w:t>
      </w:r>
      <w:proofErr w:type="spellEnd"/>
      <w:r w:rsidRPr="00E06DE9">
        <w:t xml:space="preserve"> of leprosy. Future </w:t>
      </w:r>
      <w:proofErr w:type="spellStart"/>
      <w:r w:rsidRPr="00E06DE9">
        <w:t>Microbiol</w:t>
      </w:r>
      <w:proofErr w:type="spellEnd"/>
      <w:r w:rsidRPr="00E06DE9">
        <w:t>. 2011;6(10):1151–7.</w:t>
      </w:r>
      <w:ins w:id="81" w:author="Thomas Ploemacher" w:date="2020-03-03T18:06:00Z">
        <w:r w:rsidR="00315658">
          <w:br/>
        </w:r>
      </w:ins>
      <w:ins w:id="82" w:author="Thomas Ploemacher" w:date="2020-03-03T18:07:00Z">
        <w:r w:rsidR="00315658">
          <w:t>Review.</w:t>
        </w:r>
      </w:ins>
    </w:p>
    <w:p w:rsidR="00E06DE9" w:rsidRDefault="00E06DE9" w:rsidP="00CD3AC0">
      <w:pPr>
        <w:pStyle w:val="Lijstalinea"/>
        <w:numPr>
          <w:ilvl w:val="0"/>
          <w:numId w:val="2"/>
        </w:numPr>
      </w:pPr>
      <w:r w:rsidRPr="00E06DE9">
        <w:t xml:space="preserve">McDougall AC, Rees RJW, Lowe C. The histopathology of experimental leprosy in the armadillo: </w:t>
      </w:r>
      <w:proofErr w:type="spellStart"/>
      <w:r w:rsidRPr="00E06DE9">
        <w:t>Dasypus</w:t>
      </w:r>
      <w:proofErr w:type="spellEnd"/>
      <w:r w:rsidRPr="00E06DE9">
        <w:t xml:space="preserve"> </w:t>
      </w:r>
      <w:proofErr w:type="spellStart"/>
      <w:r w:rsidRPr="00E06DE9">
        <w:t>novemcinctus</w:t>
      </w:r>
      <w:proofErr w:type="spellEnd"/>
      <w:r w:rsidRPr="00E06DE9">
        <w:t xml:space="preserve">, Linn., and </w:t>
      </w:r>
      <w:proofErr w:type="spellStart"/>
      <w:r w:rsidRPr="00E06DE9">
        <w:t>Dasypus</w:t>
      </w:r>
      <w:proofErr w:type="spellEnd"/>
      <w:r w:rsidRPr="00E06DE9">
        <w:t xml:space="preserve"> </w:t>
      </w:r>
      <w:proofErr w:type="spellStart"/>
      <w:r w:rsidRPr="00E06DE9">
        <w:t>sabanicola</w:t>
      </w:r>
      <w:proofErr w:type="spellEnd"/>
      <w:r w:rsidRPr="00E06DE9">
        <w:t xml:space="preserve">, Linn. </w:t>
      </w:r>
      <w:proofErr w:type="spellStart"/>
      <w:r w:rsidRPr="00E06DE9">
        <w:t>Int</w:t>
      </w:r>
      <w:proofErr w:type="spellEnd"/>
      <w:r w:rsidRPr="00E06DE9">
        <w:t xml:space="preserve"> J </w:t>
      </w:r>
      <w:proofErr w:type="spellStart"/>
      <w:r w:rsidRPr="00E06DE9">
        <w:t>Lepr</w:t>
      </w:r>
      <w:proofErr w:type="spellEnd"/>
      <w:r w:rsidRPr="00E06DE9">
        <w:t>. 1979;47(2 Sup.):II 71.</w:t>
      </w:r>
      <w:ins w:id="83" w:author="Thomas Ploemacher" w:date="2020-03-03T18:10:00Z">
        <w:r w:rsidR="00315658">
          <w:br/>
        </w:r>
      </w:ins>
      <w:ins w:id="84" w:author="Thomas Ploemacher" w:date="2020-03-03T18:11:00Z">
        <w:r w:rsidR="00315658">
          <w:t>Report of a histopathological study of experimental infection.</w:t>
        </w:r>
      </w:ins>
    </w:p>
    <w:p w:rsidR="00E06DE9" w:rsidRDefault="00E06DE9" w:rsidP="00CD3AC0">
      <w:pPr>
        <w:pStyle w:val="Lijstalinea"/>
        <w:numPr>
          <w:ilvl w:val="0"/>
          <w:numId w:val="2"/>
        </w:numPr>
      </w:pPr>
      <w:r w:rsidRPr="00E06DE9">
        <w:t xml:space="preserve">Walsh GP, Meyers WM, </w:t>
      </w:r>
      <w:proofErr w:type="spellStart"/>
      <w:r w:rsidRPr="00E06DE9">
        <w:t>Binford</w:t>
      </w:r>
      <w:proofErr w:type="spellEnd"/>
      <w:r w:rsidRPr="00E06DE9">
        <w:t xml:space="preserve"> CH. Naturally acquired leprosy in the nine-banded armadillo: a decade of experience 1975-1985. J </w:t>
      </w:r>
      <w:proofErr w:type="spellStart"/>
      <w:r w:rsidRPr="00E06DE9">
        <w:t>Leukoc</w:t>
      </w:r>
      <w:proofErr w:type="spellEnd"/>
      <w:r w:rsidRPr="00E06DE9">
        <w:t xml:space="preserve"> Biol. 1986;40(5):645–56.</w:t>
      </w:r>
      <w:ins w:id="85" w:author="Thomas Ploemacher" w:date="2020-03-03T18:12:00Z">
        <w:r w:rsidR="00315658">
          <w:br/>
          <w:t>Review</w:t>
        </w:r>
      </w:ins>
    </w:p>
    <w:p w:rsidR="00E06DE9" w:rsidRDefault="00E06DE9" w:rsidP="00CD3AC0">
      <w:pPr>
        <w:pStyle w:val="Lijstalinea"/>
        <w:numPr>
          <w:ilvl w:val="0"/>
          <w:numId w:val="2"/>
        </w:numPr>
      </w:pPr>
      <w:r w:rsidRPr="00E06DE9">
        <w:t>Gunn-Moore DA. Feline mycobacterial infections. Vet J. 2014;201:230–8.</w:t>
      </w:r>
      <w:ins w:id="86" w:author="Thomas Ploemacher" w:date="2020-03-03T18:12:00Z">
        <w:r w:rsidR="00315658">
          <w:br/>
          <w:t>Review</w:t>
        </w:r>
      </w:ins>
      <w:ins w:id="87" w:author="Thomas Ploemacher" w:date="2020-03-03T18:13:00Z">
        <w:r w:rsidR="00315658">
          <w:t>, not related to human leprosy.</w:t>
        </w:r>
      </w:ins>
    </w:p>
    <w:p w:rsidR="00E06DE9" w:rsidRDefault="00E06DE9" w:rsidP="00CD3AC0">
      <w:pPr>
        <w:pStyle w:val="Lijstalinea"/>
        <w:numPr>
          <w:ilvl w:val="0"/>
          <w:numId w:val="2"/>
        </w:numPr>
      </w:pPr>
      <w:r w:rsidRPr="00E06DE9">
        <w:t xml:space="preserve">O’Brien CR, Malik R, </w:t>
      </w:r>
      <w:proofErr w:type="spellStart"/>
      <w:r w:rsidRPr="00E06DE9">
        <w:t>Globan</w:t>
      </w:r>
      <w:proofErr w:type="spellEnd"/>
      <w:r w:rsidRPr="00E06DE9">
        <w:t xml:space="preserve"> M, </w:t>
      </w:r>
      <w:proofErr w:type="spellStart"/>
      <w:r w:rsidRPr="00E06DE9">
        <w:t>Reppas</w:t>
      </w:r>
      <w:proofErr w:type="spellEnd"/>
      <w:r w:rsidRPr="00E06DE9">
        <w:t xml:space="preserve"> G, </w:t>
      </w:r>
      <w:proofErr w:type="spellStart"/>
      <w:r w:rsidRPr="00E06DE9">
        <w:t>McCowan</w:t>
      </w:r>
      <w:proofErr w:type="spellEnd"/>
      <w:r w:rsidRPr="00E06DE9">
        <w:t xml:space="preserve"> C, Fyfe JA. Feline leprosy due to </w:t>
      </w:r>
      <w:proofErr w:type="spellStart"/>
      <w:r w:rsidRPr="00E06DE9">
        <w:t>Candidatus</w:t>
      </w:r>
      <w:proofErr w:type="spellEnd"/>
      <w:r w:rsidRPr="00E06DE9">
        <w:t xml:space="preserve"> ‘Mycobacterium </w:t>
      </w:r>
      <w:proofErr w:type="spellStart"/>
      <w:r w:rsidRPr="00E06DE9">
        <w:t>tarwinense</w:t>
      </w:r>
      <w:proofErr w:type="spellEnd"/>
      <w:r w:rsidRPr="00E06DE9">
        <w:t xml:space="preserve">’: Further clinical and molecular </w:t>
      </w:r>
      <w:proofErr w:type="spellStart"/>
      <w:r w:rsidRPr="00E06DE9">
        <w:t>characterisation</w:t>
      </w:r>
      <w:proofErr w:type="spellEnd"/>
      <w:r w:rsidRPr="00E06DE9">
        <w:t xml:space="preserve"> of 15 previously reported cases and an additional 27 cases. J Feline Med Surg. 2017;19(5):498–512.</w:t>
      </w:r>
      <w:ins w:id="88" w:author="Thomas Ploemacher" w:date="2020-03-03T18:13:00Z">
        <w:r w:rsidR="00315658">
          <w:br/>
          <w:t>Not related to human leprosy.</w:t>
        </w:r>
      </w:ins>
    </w:p>
    <w:p w:rsidR="00CD3AC0" w:rsidRDefault="00CD3AC0" w:rsidP="00CD3AC0">
      <w:pPr>
        <w:pStyle w:val="Lijstalinea"/>
        <w:numPr>
          <w:ilvl w:val="0"/>
          <w:numId w:val="2"/>
        </w:numPr>
      </w:pPr>
      <w:r w:rsidRPr="00CD3AC0">
        <w:t xml:space="preserve">Truman RW, Singh P, Sharma R, </w:t>
      </w:r>
      <w:proofErr w:type="spellStart"/>
      <w:r w:rsidRPr="00CD3AC0">
        <w:t>Busso</w:t>
      </w:r>
      <w:proofErr w:type="spellEnd"/>
      <w:r w:rsidRPr="00CD3AC0">
        <w:t xml:space="preserve"> P, </w:t>
      </w:r>
      <w:proofErr w:type="spellStart"/>
      <w:r w:rsidRPr="00CD3AC0">
        <w:t>Rougemont</w:t>
      </w:r>
      <w:proofErr w:type="spellEnd"/>
      <w:r w:rsidRPr="00CD3AC0">
        <w:t xml:space="preserve"> J, </w:t>
      </w:r>
      <w:proofErr w:type="spellStart"/>
      <w:r w:rsidRPr="00CD3AC0">
        <w:t>Paniz-Mondolfi</w:t>
      </w:r>
      <w:proofErr w:type="spellEnd"/>
      <w:r w:rsidRPr="00CD3AC0">
        <w:t xml:space="preserve"> A, et al. Probable Zoonotic Leprosy in the Southern United States. N </w:t>
      </w:r>
      <w:proofErr w:type="spellStart"/>
      <w:r w:rsidRPr="00CD3AC0">
        <w:t>Engl</w:t>
      </w:r>
      <w:proofErr w:type="spellEnd"/>
      <w:r w:rsidRPr="00CD3AC0">
        <w:t xml:space="preserve"> J Med. 2011;364(17):1626–33.</w:t>
      </w:r>
      <w:ins w:id="89" w:author="Thomas Ploemacher" w:date="2020-03-03T18:15:00Z">
        <w:r w:rsidR="00315658">
          <w:br/>
        </w:r>
      </w:ins>
      <w:ins w:id="90" w:author="Thomas Ploemacher" w:date="2020-03-03T18:16:00Z">
        <w:r w:rsidR="00315658">
          <w:t>Zoonosis, not wildlife prevalence.</w:t>
        </w:r>
      </w:ins>
    </w:p>
    <w:p w:rsidR="00CD3AC0" w:rsidRDefault="00CD3AC0" w:rsidP="00CD3AC0">
      <w:pPr>
        <w:pStyle w:val="Lijstalinea"/>
        <w:numPr>
          <w:ilvl w:val="0"/>
          <w:numId w:val="2"/>
        </w:numPr>
      </w:pPr>
      <w:r w:rsidRPr="00CD3AC0">
        <w:lastRenderedPageBreak/>
        <w:t xml:space="preserve">Deps PD, Alves BL, </w:t>
      </w:r>
      <w:proofErr w:type="spellStart"/>
      <w:r w:rsidRPr="00CD3AC0">
        <w:t>Gripp</w:t>
      </w:r>
      <w:proofErr w:type="spellEnd"/>
      <w:r w:rsidRPr="00CD3AC0">
        <w:t xml:space="preserve"> CG, </w:t>
      </w:r>
      <w:proofErr w:type="spellStart"/>
      <w:r w:rsidRPr="00CD3AC0">
        <w:t>Aragao</w:t>
      </w:r>
      <w:proofErr w:type="spellEnd"/>
      <w:r w:rsidRPr="00CD3AC0">
        <w:t xml:space="preserve"> RL, </w:t>
      </w:r>
      <w:proofErr w:type="spellStart"/>
      <w:r w:rsidRPr="00CD3AC0">
        <w:t>Guedes</w:t>
      </w:r>
      <w:proofErr w:type="spellEnd"/>
      <w:r w:rsidRPr="00CD3AC0">
        <w:t xml:space="preserve"> B, </w:t>
      </w:r>
      <w:proofErr w:type="spellStart"/>
      <w:r w:rsidRPr="00CD3AC0">
        <w:t>Filho</w:t>
      </w:r>
      <w:proofErr w:type="spellEnd"/>
      <w:r w:rsidRPr="00CD3AC0">
        <w:t xml:space="preserve"> JB, et al. Contact with armadillos increases the risk of leprosy in Brazil: A case control study. Indian J </w:t>
      </w:r>
      <w:proofErr w:type="spellStart"/>
      <w:r w:rsidRPr="00CD3AC0">
        <w:t>Dermatol</w:t>
      </w:r>
      <w:proofErr w:type="spellEnd"/>
      <w:r w:rsidRPr="00CD3AC0">
        <w:t xml:space="preserve"> </w:t>
      </w:r>
      <w:proofErr w:type="spellStart"/>
      <w:r w:rsidRPr="00CD3AC0">
        <w:t>Venereol</w:t>
      </w:r>
      <w:proofErr w:type="spellEnd"/>
      <w:r w:rsidRPr="00CD3AC0">
        <w:t xml:space="preserve"> </w:t>
      </w:r>
      <w:proofErr w:type="spellStart"/>
      <w:r w:rsidRPr="00CD3AC0">
        <w:t>Leprol</w:t>
      </w:r>
      <w:proofErr w:type="spellEnd"/>
      <w:r w:rsidRPr="00CD3AC0">
        <w:t>. 2008;74(4):338–42.</w:t>
      </w:r>
      <w:ins w:id="91" w:author="Thomas Ploemacher" w:date="2020-03-03T18:16:00Z">
        <w:r w:rsidR="00997D4A">
          <w:br/>
        </w:r>
        <w:r w:rsidR="00997D4A">
          <w:t>Zoonosis, not wildlife prevalence.</w:t>
        </w:r>
      </w:ins>
    </w:p>
    <w:p w:rsidR="00CD3AC0" w:rsidRDefault="00CD3AC0" w:rsidP="00CD3AC0">
      <w:pPr>
        <w:pStyle w:val="Lijstalinea"/>
        <w:numPr>
          <w:ilvl w:val="0"/>
          <w:numId w:val="2"/>
        </w:numPr>
      </w:pPr>
      <w:r w:rsidRPr="00CD3AC0">
        <w:t xml:space="preserve">da Silva Ferreira J, Souza Oliveira DA, Santos JP, Ribeiro CCDU, </w:t>
      </w:r>
      <w:proofErr w:type="spellStart"/>
      <w:r w:rsidRPr="00CD3AC0">
        <w:t>Baêta</w:t>
      </w:r>
      <w:proofErr w:type="spellEnd"/>
      <w:r w:rsidRPr="00CD3AC0">
        <w:t xml:space="preserve"> BA, Teixeira RC, et al. Ticks as potential vectors of Mycobacterium </w:t>
      </w:r>
      <w:proofErr w:type="spellStart"/>
      <w:r w:rsidRPr="00CD3AC0">
        <w:t>leprae</w:t>
      </w:r>
      <w:proofErr w:type="spellEnd"/>
      <w:r w:rsidRPr="00CD3AC0">
        <w:t xml:space="preserve">: Use of tick cell lines to culture the bacilli and generate transgenic strains. </w:t>
      </w:r>
      <w:proofErr w:type="spellStart"/>
      <w:r w:rsidRPr="00CD3AC0">
        <w:t>PLoS</w:t>
      </w:r>
      <w:proofErr w:type="spellEnd"/>
      <w:r w:rsidRPr="00CD3AC0">
        <w:t xml:space="preserve"> </w:t>
      </w:r>
      <w:proofErr w:type="spellStart"/>
      <w:r w:rsidRPr="00CD3AC0">
        <w:t>Negl</w:t>
      </w:r>
      <w:proofErr w:type="spellEnd"/>
      <w:r w:rsidRPr="00CD3AC0">
        <w:t xml:space="preserve"> Trop Dis. 2018;12(12):e0007001.</w:t>
      </w:r>
      <w:ins w:id="92" w:author="Thomas Ploemacher" w:date="2020-03-03T18:16:00Z">
        <w:r w:rsidR="00997D4A">
          <w:br/>
          <w:t>Vector</w:t>
        </w:r>
        <w:r w:rsidR="00997D4A">
          <w:t>, not wildlife prevalence.</w:t>
        </w:r>
      </w:ins>
    </w:p>
    <w:p w:rsidR="00CD3AC0" w:rsidRDefault="00CD3AC0" w:rsidP="00CD3AC0">
      <w:pPr>
        <w:pStyle w:val="Lijstalinea"/>
        <w:numPr>
          <w:ilvl w:val="0"/>
          <w:numId w:val="2"/>
        </w:numPr>
      </w:pPr>
      <w:r w:rsidRPr="00CD3AC0">
        <w:t xml:space="preserve">Neumann A da S, Dias F de A, Ferreira J da S, </w:t>
      </w:r>
      <w:proofErr w:type="spellStart"/>
      <w:r w:rsidRPr="00CD3AC0">
        <w:t>Fontes</w:t>
      </w:r>
      <w:proofErr w:type="spellEnd"/>
      <w:r w:rsidRPr="00CD3AC0">
        <w:t xml:space="preserve"> ANB, Rosa PS, </w:t>
      </w:r>
      <w:proofErr w:type="spellStart"/>
      <w:r w:rsidRPr="00CD3AC0">
        <w:t>Macedo</w:t>
      </w:r>
      <w:proofErr w:type="spellEnd"/>
      <w:r w:rsidRPr="00CD3AC0">
        <w:t xml:space="preserve"> RE, et al. Experimental Infection of </w:t>
      </w:r>
      <w:proofErr w:type="spellStart"/>
      <w:r w:rsidRPr="00CD3AC0">
        <w:t>Rhodnius</w:t>
      </w:r>
      <w:proofErr w:type="spellEnd"/>
      <w:r w:rsidRPr="00CD3AC0">
        <w:t xml:space="preserve"> </w:t>
      </w:r>
      <w:proofErr w:type="spellStart"/>
      <w:r w:rsidRPr="00CD3AC0">
        <w:t>prolixus</w:t>
      </w:r>
      <w:proofErr w:type="spellEnd"/>
      <w:r w:rsidRPr="00CD3AC0">
        <w:t xml:space="preserve"> (</w:t>
      </w:r>
      <w:proofErr w:type="spellStart"/>
      <w:r w:rsidRPr="00CD3AC0">
        <w:t>Hemiptera</w:t>
      </w:r>
      <w:proofErr w:type="spellEnd"/>
      <w:r w:rsidRPr="00CD3AC0">
        <w:t xml:space="preserve">, Triatominae) with Mycobacterium </w:t>
      </w:r>
      <w:proofErr w:type="spellStart"/>
      <w:r w:rsidRPr="00CD3AC0">
        <w:t>leprae</w:t>
      </w:r>
      <w:proofErr w:type="spellEnd"/>
      <w:r w:rsidRPr="00CD3AC0">
        <w:t xml:space="preserve"> Indicates Potential for Leprosy Transmission. </w:t>
      </w:r>
      <w:proofErr w:type="spellStart"/>
      <w:r w:rsidRPr="00CD3AC0">
        <w:t>Lanz</w:t>
      </w:r>
      <w:proofErr w:type="spellEnd"/>
      <w:r w:rsidRPr="00CD3AC0">
        <w:t xml:space="preserve">-Mendoza H, editor. </w:t>
      </w:r>
      <w:proofErr w:type="spellStart"/>
      <w:r w:rsidRPr="00CD3AC0">
        <w:t>PLoS</w:t>
      </w:r>
      <w:proofErr w:type="spellEnd"/>
      <w:r w:rsidRPr="00CD3AC0">
        <w:t xml:space="preserve"> One [Internet]. 2016 May 20;11(5):e0156037. Available from: </w:t>
      </w:r>
      <w:hyperlink r:id="rId9" w:history="1">
        <w:r w:rsidRPr="00F057B1">
          <w:rPr>
            <w:rStyle w:val="Hyperlink"/>
          </w:rPr>
          <w:t>http://dx.plos.org/10.1371/journal.pone.0156037</w:t>
        </w:r>
      </w:hyperlink>
      <w:ins w:id="93" w:author="Thomas Ploemacher" w:date="2020-03-03T18:17:00Z">
        <w:r w:rsidR="00997D4A">
          <w:rPr>
            <w:rStyle w:val="Hyperlink"/>
          </w:rPr>
          <w:br/>
        </w:r>
        <w:r w:rsidR="00997D4A">
          <w:t>Vector, not wildlife prevalence.</w:t>
        </w:r>
      </w:ins>
    </w:p>
    <w:p w:rsidR="00CD3AC0" w:rsidRDefault="00CD3AC0" w:rsidP="00CD3AC0">
      <w:pPr>
        <w:pStyle w:val="Lijstalinea"/>
        <w:numPr>
          <w:ilvl w:val="0"/>
          <w:numId w:val="2"/>
        </w:numPr>
      </w:pPr>
      <w:r w:rsidRPr="00CD3AC0">
        <w:t xml:space="preserve">Wheat WH, </w:t>
      </w:r>
      <w:proofErr w:type="spellStart"/>
      <w:r w:rsidRPr="00CD3AC0">
        <w:t>Casali</w:t>
      </w:r>
      <w:proofErr w:type="spellEnd"/>
      <w:r w:rsidRPr="00CD3AC0">
        <w:t xml:space="preserve"> AL, Thomas V, Spencer JS, </w:t>
      </w:r>
      <w:proofErr w:type="spellStart"/>
      <w:r w:rsidRPr="00CD3AC0">
        <w:t>Lahiri</w:t>
      </w:r>
      <w:proofErr w:type="spellEnd"/>
      <w:r w:rsidRPr="00CD3AC0">
        <w:t xml:space="preserve"> R, Williams DL, et al. Long-term Survival and Virulence of Mycobacterium </w:t>
      </w:r>
      <w:proofErr w:type="spellStart"/>
      <w:r w:rsidRPr="00CD3AC0">
        <w:t>leprae</w:t>
      </w:r>
      <w:proofErr w:type="spellEnd"/>
      <w:r w:rsidRPr="00CD3AC0">
        <w:t xml:space="preserve"> in </w:t>
      </w:r>
      <w:proofErr w:type="spellStart"/>
      <w:r w:rsidRPr="00CD3AC0">
        <w:t>Amoebal</w:t>
      </w:r>
      <w:proofErr w:type="spellEnd"/>
      <w:r w:rsidRPr="00CD3AC0">
        <w:t xml:space="preserve"> Cysts. </w:t>
      </w:r>
      <w:proofErr w:type="spellStart"/>
      <w:r w:rsidRPr="00CD3AC0">
        <w:t>Vinetz</w:t>
      </w:r>
      <w:proofErr w:type="spellEnd"/>
      <w:r w:rsidRPr="00CD3AC0">
        <w:t xml:space="preserve"> JM, editor. </w:t>
      </w:r>
      <w:proofErr w:type="spellStart"/>
      <w:r w:rsidRPr="00CD3AC0">
        <w:t>PLoS</w:t>
      </w:r>
      <w:proofErr w:type="spellEnd"/>
      <w:r w:rsidRPr="00CD3AC0">
        <w:t xml:space="preserve"> </w:t>
      </w:r>
      <w:proofErr w:type="spellStart"/>
      <w:r w:rsidRPr="00CD3AC0">
        <w:t>Negl</w:t>
      </w:r>
      <w:proofErr w:type="spellEnd"/>
      <w:r w:rsidRPr="00CD3AC0">
        <w:t xml:space="preserve"> Trop Dis [Internet]. 2014 Dec 18;8(12):e3405. Available from: </w:t>
      </w:r>
      <w:hyperlink r:id="rId10" w:history="1">
        <w:r w:rsidRPr="00F057B1">
          <w:rPr>
            <w:rStyle w:val="Hyperlink"/>
          </w:rPr>
          <w:t>https://dx.plos.org/10.1371/journal.pntd.0003405</w:t>
        </w:r>
      </w:hyperlink>
      <w:ins w:id="94" w:author="Thomas Ploemacher" w:date="2020-03-03T18:17:00Z">
        <w:r w:rsidR="00997D4A">
          <w:rPr>
            <w:rStyle w:val="Hyperlink"/>
          </w:rPr>
          <w:br/>
        </w:r>
        <w:r w:rsidR="00997D4A">
          <w:t>Vector, not wildlife prevalence.</w:t>
        </w:r>
      </w:ins>
    </w:p>
    <w:p w:rsidR="00BD1DA4" w:rsidRDefault="00CD3AC0" w:rsidP="00CD3AC0">
      <w:pPr>
        <w:pStyle w:val="Lijstalinea"/>
        <w:numPr>
          <w:ilvl w:val="0"/>
          <w:numId w:val="2"/>
        </w:numPr>
      </w:pPr>
      <w:proofErr w:type="spellStart"/>
      <w:r>
        <w:t>Lahiri</w:t>
      </w:r>
      <w:proofErr w:type="spellEnd"/>
      <w:r>
        <w:t xml:space="preserve"> R, </w:t>
      </w:r>
      <w:proofErr w:type="spellStart"/>
      <w:r>
        <w:t>Krahenbuhl</w:t>
      </w:r>
      <w:proofErr w:type="spellEnd"/>
      <w:r>
        <w:t xml:space="preserve"> JL. The role of free-living pathogenic amoeba in the transmission of leprosy: a proof of principle. </w:t>
      </w:r>
      <w:proofErr w:type="spellStart"/>
      <w:r>
        <w:t>Lepr</w:t>
      </w:r>
      <w:proofErr w:type="spellEnd"/>
      <w:r>
        <w:t xml:space="preserve"> Rev. 2008;79(4):401–9.</w:t>
      </w:r>
      <w:ins w:id="95" w:author="Thomas Ploemacher" w:date="2020-03-03T18:17:00Z">
        <w:r w:rsidR="00997D4A">
          <w:br/>
        </w:r>
        <w:r w:rsidR="00997D4A">
          <w:t>Vector, not wildlife prevalence.</w:t>
        </w:r>
      </w:ins>
    </w:p>
    <w:p w:rsidR="00BD1DA4" w:rsidRDefault="00BD1DA4">
      <w:r>
        <w:br w:type="page"/>
      </w:r>
    </w:p>
    <w:p w:rsidR="00CD3AC0" w:rsidRDefault="00BD1DA4" w:rsidP="00BD1DA4">
      <w:r>
        <w:lastRenderedPageBreak/>
        <w:t>Environment</w:t>
      </w:r>
    </w:p>
    <w:p w:rsidR="00BD1DA4" w:rsidRDefault="00BD1DA4" w:rsidP="00BD1DA4">
      <w:pPr>
        <w:pStyle w:val="Lijstalinea"/>
        <w:numPr>
          <w:ilvl w:val="0"/>
          <w:numId w:val="3"/>
        </w:numPr>
      </w:pPr>
      <w:proofErr w:type="spellStart"/>
      <w:r w:rsidRPr="00BD1DA4">
        <w:t>Akama</w:t>
      </w:r>
      <w:proofErr w:type="spellEnd"/>
      <w:r w:rsidRPr="00BD1DA4">
        <w:t xml:space="preserve"> T, Kawashima A, </w:t>
      </w:r>
      <w:proofErr w:type="spellStart"/>
      <w:r w:rsidRPr="00BD1DA4">
        <w:t>Tanigawa</w:t>
      </w:r>
      <w:proofErr w:type="spellEnd"/>
      <w:r w:rsidRPr="00BD1DA4">
        <w:t xml:space="preserve"> K, Hayashi M, </w:t>
      </w:r>
      <w:proofErr w:type="spellStart"/>
      <w:r w:rsidRPr="00BD1DA4">
        <w:t>Ishido</w:t>
      </w:r>
      <w:proofErr w:type="spellEnd"/>
      <w:r w:rsidRPr="00BD1DA4">
        <w:t xml:space="preserve"> Y, Luo Y, et al. Comprehensive Analysis of Prokaryotes in Environmental Water Using DNA Microarray Analysis and Whole Genome Amplification. Pathogens. 2013;2(4):591–605.</w:t>
      </w:r>
      <w:ins w:id="96" w:author="Thomas Ploemacher" w:date="2020-03-03T18:17:00Z">
        <w:r w:rsidR="00997D4A">
          <w:br/>
          <w:t xml:space="preserve">No relevant information on </w:t>
        </w:r>
        <w:r w:rsidR="00997D4A">
          <w:rPr>
            <w:i/>
          </w:rPr>
          <w:t xml:space="preserve">M. </w:t>
        </w:r>
        <w:proofErr w:type="spellStart"/>
        <w:r w:rsidR="00997D4A">
          <w:rPr>
            <w:i/>
          </w:rPr>
          <w:t>leprae</w:t>
        </w:r>
        <w:proofErr w:type="spellEnd"/>
        <w:r w:rsidR="00997D4A">
          <w:rPr>
            <w:i/>
          </w:rPr>
          <w:t xml:space="preserve"> </w:t>
        </w:r>
        <w:r w:rsidR="00997D4A">
          <w:t xml:space="preserve">or </w:t>
        </w:r>
        <w:r w:rsidR="00997D4A">
          <w:rPr>
            <w:i/>
          </w:rPr>
          <w:t xml:space="preserve">M. </w:t>
        </w:r>
        <w:proofErr w:type="spellStart"/>
        <w:r w:rsidR="00997D4A">
          <w:rPr>
            <w:i/>
          </w:rPr>
          <w:t>lepromatosis</w:t>
        </w:r>
        <w:proofErr w:type="spellEnd"/>
        <w:r w:rsidR="00997D4A">
          <w:rPr>
            <w:i/>
          </w:rPr>
          <w:t>.</w:t>
        </w:r>
      </w:ins>
    </w:p>
    <w:p w:rsidR="00BD1DA4" w:rsidRDefault="00BD1DA4" w:rsidP="00BD1DA4">
      <w:pPr>
        <w:pStyle w:val="Lijstalinea"/>
        <w:numPr>
          <w:ilvl w:val="0"/>
          <w:numId w:val="3"/>
        </w:numPr>
      </w:pPr>
      <w:r w:rsidRPr="00BD1DA4">
        <w:t xml:space="preserve">Bakker MI, May L, Hatta M, </w:t>
      </w:r>
      <w:proofErr w:type="spellStart"/>
      <w:r w:rsidRPr="00BD1DA4">
        <w:t>Kwenang</w:t>
      </w:r>
      <w:proofErr w:type="spellEnd"/>
      <w:r w:rsidRPr="00BD1DA4">
        <w:t xml:space="preserve"> A, </w:t>
      </w:r>
      <w:proofErr w:type="spellStart"/>
      <w:r w:rsidRPr="00BD1DA4">
        <w:t>Klatser</w:t>
      </w:r>
      <w:proofErr w:type="spellEnd"/>
      <w:r w:rsidRPr="00BD1DA4">
        <w:t xml:space="preserve"> PR, </w:t>
      </w:r>
      <w:proofErr w:type="spellStart"/>
      <w:r w:rsidRPr="00BD1DA4">
        <w:t>Oskam</w:t>
      </w:r>
      <w:proofErr w:type="spellEnd"/>
      <w:r w:rsidRPr="00BD1DA4">
        <w:t xml:space="preserve"> L, et al. Genetic, household and spatial clustering of leprosy on an island in Indonesia: a population-based study. BMC Med Genet. 2005;6(1):40.</w:t>
      </w:r>
      <w:ins w:id="97" w:author="Thomas Ploemacher" w:date="2020-03-03T18:17:00Z">
        <w:r w:rsidR="00997D4A">
          <w:br/>
          <w:t>Human</w:t>
        </w:r>
      </w:ins>
      <w:ins w:id="98" w:author="Thomas Ploemacher" w:date="2020-03-03T18:18:00Z">
        <w:r w:rsidR="00997D4A">
          <w:t xml:space="preserve"> spatial clustering</w:t>
        </w:r>
      </w:ins>
      <w:ins w:id="99" w:author="Thomas Ploemacher" w:date="2020-03-03T18:17:00Z">
        <w:r w:rsidR="00997D4A">
          <w:t xml:space="preserve"> study, not environmental.</w:t>
        </w:r>
      </w:ins>
    </w:p>
    <w:p w:rsidR="00CD3AC0" w:rsidRDefault="00BD1DA4" w:rsidP="00D443AD">
      <w:pPr>
        <w:pStyle w:val="Lijstalinea"/>
        <w:numPr>
          <w:ilvl w:val="0"/>
          <w:numId w:val="3"/>
        </w:numPr>
      </w:pPr>
      <w:r w:rsidRPr="00BD1DA4">
        <w:t xml:space="preserve">Bakker MI, Hatta M, </w:t>
      </w:r>
      <w:proofErr w:type="spellStart"/>
      <w:r w:rsidRPr="00BD1DA4">
        <w:t>Kwenang</w:t>
      </w:r>
      <w:proofErr w:type="spellEnd"/>
      <w:r w:rsidRPr="00BD1DA4">
        <w:t xml:space="preserve"> A, Faber WR, Van Beers SM, </w:t>
      </w:r>
      <w:proofErr w:type="spellStart"/>
      <w:r w:rsidRPr="00BD1DA4">
        <w:t>Klatser</w:t>
      </w:r>
      <w:proofErr w:type="spellEnd"/>
      <w:r w:rsidRPr="00BD1DA4">
        <w:t xml:space="preserve"> PR, et al. Population survey to determine risk factors for Mycobacterium </w:t>
      </w:r>
      <w:proofErr w:type="spellStart"/>
      <w:r w:rsidRPr="00BD1DA4">
        <w:t>leprae</w:t>
      </w:r>
      <w:proofErr w:type="spellEnd"/>
      <w:r w:rsidRPr="00BD1DA4">
        <w:t xml:space="preserve"> transmission and infection. </w:t>
      </w:r>
      <w:proofErr w:type="spellStart"/>
      <w:r w:rsidRPr="00BD1DA4">
        <w:t>Int</w:t>
      </w:r>
      <w:proofErr w:type="spellEnd"/>
      <w:r w:rsidRPr="00BD1DA4">
        <w:t xml:space="preserve"> J </w:t>
      </w:r>
      <w:proofErr w:type="spellStart"/>
      <w:r w:rsidRPr="00BD1DA4">
        <w:t>Epidemiol</w:t>
      </w:r>
      <w:proofErr w:type="spellEnd"/>
      <w:r w:rsidRPr="00BD1DA4">
        <w:t>. 2004 Dec;33(6):1329–36.</w:t>
      </w:r>
      <w:ins w:id="100" w:author="Thomas Ploemacher" w:date="2020-03-03T18:19:00Z">
        <w:r w:rsidR="00997D4A">
          <w:br/>
          <w:t xml:space="preserve">Human </w:t>
        </w:r>
        <w:proofErr w:type="spellStart"/>
        <w:r w:rsidR="00997D4A">
          <w:t>seroprevalence</w:t>
        </w:r>
        <w:proofErr w:type="spellEnd"/>
        <w:r w:rsidR="00997D4A">
          <w:t xml:space="preserve"> survey.</w:t>
        </w:r>
      </w:ins>
    </w:p>
    <w:p w:rsidR="00912A2E" w:rsidRDefault="00912A2E" w:rsidP="00912A2E">
      <w:pPr>
        <w:pStyle w:val="Lijstalinea"/>
        <w:numPr>
          <w:ilvl w:val="0"/>
          <w:numId w:val="3"/>
        </w:numPr>
      </w:pPr>
      <w:r w:rsidRPr="00912A2E">
        <w:t xml:space="preserve">Ferreira FR, </w:t>
      </w:r>
      <w:proofErr w:type="spellStart"/>
      <w:r w:rsidRPr="00912A2E">
        <w:t>Nascimento</w:t>
      </w:r>
      <w:proofErr w:type="spellEnd"/>
      <w:r w:rsidRPr="00912A2E">
        <w:t xml:space="preserve"> LFC. Spatial approach of leprosy in the State of São Paulo, 2009-2012. An Bras </w:t>
      </w:r>
      <w:proofErr w:type="spellStart"/>
      <w:r w:rsidRPr="00912A2E">
        <w:t>Dermatol</w:t>
      </w:r>
      <w:proofErr w:type="spellEnd"/>
      <w:r w:rsidRPr="00912A2E">
        <w:t xml:space="preserve"> [Internet]. 2019 Feb [cited 2019 Jun 15];94(1):37–41. Available from: </w:t>
      </w:r>
      <w:hyperlink r:id="rId11" w:history="1">
        <w:r w:rsidRPr="00F057B1">
          <w:rPr>
            <w:rStyle w:val="Hyperlink"/>
          </w:rPr>
          <w:t>http://dx.doi.org/10.1590/abd1806-4841.20197351</w:t>
        </w:r>
      </w:hyperlink>
      <w:ins w:id="101" w:author="Thomas Ploemacher" w:date="2020-03-03T18:20:00Z">
        <w:r w:rsidR="00997D4A">
          <w:rPr>
            <w:rStyle w:val="Hyperlink"/>
          </w:rPr>
          <w:br/>
        </w:r>
      </w:ins>
      <w:ins w:id="102" w:author="Thomas Ploemacher" w:date="2020-03-03T18:21:00Z">
        <w:r w:rsidR="00997D4A">
          <w:rPr>
            <w:rStyle w:val="Hyperlink"/>
          </w:rPr>
          <w:t>Not about the environment.</w:t>
        </w:r>
      </w:ins>
    </w:p>
    <w:p w:rsidR="00912A2E" w:rsidRDefault="00912A2E" w:rsidP="00912A2E">
      <w:pPr>
        <w:pStyle w:val="Lijstalinea"/>
        <w:numPr>
          <w:ilvl w:val="0"/>
          <w:numId w:val="3"/>
        </w:numPr>
      </w:pPr>
      <w:r w:rsidRPr="00912A2E">
        <w:t xml:space="preserve">Paling S, </w:t>
      </w:r>
      <w:proofErr w:type="spellStart"/>
      <w:r w:rsidRPr="00912A2E">
        <w:t>Wahyuni</w:t>
      </w:r>
      <w:proofErr w:type="spellEnd"/>
      <w:r w:rsidRPr="00912A2E">
        <w:t xml:space="preserve"> R, </w:t>
      </w:r>
      <w:proofErr w:type="spellStart"/>
      <w:r w:rsidRPr="00912A2E">
        <w:t>Winarni</w:t>
      </w:r>
      <w:proofErr w:type="spellEnd"/>
      <w:r w:rsidRPr="00912A2E">
        <w:t xml:space="preserve"> D, </w:t>
      </w:r>
      <w:proofErr w:type="spellStart"/>
      <w:r w:rsidRPr="00912A2E">
        <w:t>Astari</w:t>
      </w:r>
      <w:proofErr w:type="spellEnd"/>
      <w:r w:rsidRPr="00912A2E">
        <w:t xml:space="preserve"> L, </w:t>
      </w:r>
      <w:proofErr w:type="spellStart"/>
      <w:r w:rsidRPr="00912A2E">
        <w:t>Adriaty</w:t>
      </w:r>
      <w:proofErr w:type="spellEnd"/>
      <w:r w:rsidRPr="00912A2E">
        <w:t xml:space="preserve"> D, </w:t>
      </w:r>
      <w:proofErr w:type="spellStart"/>
      <w:r w:rsidRPr="00912A2E">
        <w:t>Agusni</w:t>
      </w:r>
      <w:proofErr w:type="spellEnd"/>
      <w:r w:rsidRPr="00912A2E">
        <w:t xml:space="preserve"> I, et al. </w:t>
      </w:r>
      <w:proofErr w:type="spellStart"/>
      <w:r w:rsidRPr="00912A2E">
        <w:t>Acanthamoeba</w:t>
      </w:r>
      <w:proofErr w:type="spellEnd"/>
      <w:r w:rsidRPr="00912A2E">
        <w:t xml:space="preserve"> SP.S-11 </w:t>
      </w:r>
      <w:proofErr w:type="spellStart"/>
      <w:r w:rsidRPr="00912A2E">
        <w:t>phagocytotic</w:t>
      </w:r>
      <w:proofErr w:type="spellEnd"/>
      <w:r w:rsidRPr="00912A2E">
        <w:t xml:space="preserve"> activity on Mycobacterium </w:t>
      </w:r>
      <w:proofErr w:type="spellStart"/>
      <w:r w:rsidRPr="00912A2E">
        <w:t>leprae</w:t>
      </w:r>
      <w:proofErr w:type="spellEnd"/>
      <w:r w:rsidRPr="00912A2E">
        <w:t xml:space="preserve"> in different nutrient conditions. African J Infect Dis. 2018;12(S):44–8.</w:t>
      </w:r>
      <w:ins w:id="103" w:author="Thomas Ploemacher" w:date="2020-03-03T18:22:00Z">
        <w:r w:rsidR="00997D4A">
          <w:br/>
          <w:t>V</w:t>
        </w:r>
      </w:ins>
      <w:ins w:id="104" w:author="Thomas Ploemacher" w:date="2020-03-03T18:21:00Z">
        <w:r w:rsidR="00997D4A">
          <w:t>ector, not environment.</w:t>
        </w:r>
      </w:ins>
    </w:p>
    <w:p w:rsidR="00912A2E" w:rsidRDefault="00912A2E" w:rsidP="00912A2E">
      <w:pPr>
        <w:pStyle w:val="Lijstalinea"/>
        <w:numPr>
          <w:ilvl w:val="0"/>
          <w:numId w:val="3"/>
        </w:numPr>
      </w:pPr>
      <w:r>
        <w:t>K</w:t>
      </w:r>
      <w:r w:rsidRPr="00912A2E">
        <w:t xml:space="preserve">ato L. </w:t>
      </w:r>
      <w:proofErr w:type="spellStart"/>
      <w:r w:rsidRPr="00912A2E">
        <w:t>Autotrophism</w:t>
      </w:r>
      <w:proofErr w:type="spellEnd"/>
      <w:r w:rsidRPr="00912A2E">
        <w:t xml:space="preserve"> of an “intracellular parasite” Mycobacterium </w:t>
      </w:r>
      <w:proofErr w:type="spellStart"/>
      <w:r w:rsidRPr="00912A2E">
        <w:t>leprae</w:t>
      </w:r>
      <w:proofErr w:type="spellEnd"/>
      <w:r w:rsidRPr="00912A2E">
        <w:t>. Can J Public Health. 1973 Oct;64(</w:t>
      </w:r>
      <w:proofErr w:type="spellStart"/>
      <w:r w:rsidRPr="00912A2E">
        <w:t>Suppl</w:t>
      </w:r>
      <w:proofErr w:type="spellEnd"/>
      <w:r w:rsidRPr="00912A2E">
        <w:t>):42–6.</w:t>
      </w:r>
      <w:ins w:id="105" w:author="Thomas Ploemacher" w:date="2020-03-03T18:22:00Z">
        <w:r w:rsidR="00997D4A">
          <w:br/>
          <w:t>Not environment.</w:t>
        </w:r>
      </w:ins>
    </w:p>
    <w:p w:rsidR="00912A2E" w:rsidRDefault="00912A2E" w:rsidP="00912A2E">
      <w:pPr>
        <w:pStyle w:val="Lijstalinea"/>
        <w:numPr>
          <w:ilvl w:val="0"/>
          <w:numId w:val="3"/>
        </w:numPr>
      </w:pPr>
      <w:r w:rsidRPr="00912A2E">
        <w:t xml:space="preserve">Chaves EC, Costa SV, Flores RL dos R, Neves EOS das, Chaves EC, Costa SV, et al. </w:t>
      </w:r>
      <w:proofErr w:type="spellStart"/>
      <w:r w:rsidRPr="00912A2E">
        <w:t>Índice</w:t>
      </w:r>
      <w:proofErr w:type="spellEnd"/>
      <w:r w:rsidRPr="00912A2E">
        <w:t xml:space="preserve"> de </w:t>
      </w:r>
      <w:proofErr w:type="spellStart"/>
      <w:r w:rsidRPr="00912A2E">
        <w:t>carência</w:t>
      </w:r>
      <w:proofErr w:type="spellEnd"/>
      <w:r w:rsidRPr="00912A2E">
        <w:t xml:space="preserve"> social e </w:t>
      </w:r>
      <w:proofErr w:type="spellStart"/>
      <w:r w:rsidRPr="00912A2E">
        <w:t>hanseníase</w:t>
      </w:r>
      <w:proofErr w:type="spellEnd"/>
      <w:r w:rsidRPr="00912A2E">
        <w:t xml:space="preserve"> no </w:t>
      </w:r>
      <w:proofErr w:type="spellStart"/>
      <w:r w:rsidRPr="00912A2E">
        <w:t>estado</w:t>
      </w:r>
      <w:proofErr w:type="spellEnd"/>
      <w:r w:rsidRPr="00912A2E">
        <w:t xml:space="preserve"> do </w:t>
      </w:r>
      <w:proofErr w:type="spellStart"/>
      <w:r w:rsidRPr="00912A2E">
        <w:t>Pará</w:t>
      </w:r>
      <w:proofErr w:type="spellEnd"/>
      <w:r w:rsidRPr="00912A2E">
        <w:t xml:space="preserve"> </w:t>
      </w:r>
      <w:proofErr w:type="spellStart"/>
      <w:r w:rsidRPr="00912A2E">
        <w:t>em</w:t>
      </w:r>
      <w:proofErr w:type="spellEnd"/>
      <w:r w:rsidRPr="00912A2E">
        <w:t xml:space="preserve"> 2013: </w:t>
      </w:r>
      <w:proofErr w:type="spellStart"/>
      <w:r w:rsidRPr="00912A2E">
        <w:t>análise</w:t>
      </w:r>
      <w:proofErr w:type="spellEnd"/>
      <w:r w:rsidRPr="00912A2E">
        <w:t xml:space="preserve"> </w:t>
      </w:r>
      <w:proofErr w:type="spellStart"/>
      <w:r w:rsidRPr="00912A2E">
        <w:t>espacial</w:t>
      </w:r>
      <w:proofErr w:type="spellEnd"/>
      <w:r w:rsidRPr="00912A2E">
        <w:t xml:space="preserve">. </w:t>
      </w:r>
      <w:proofErr w:type="spellStart"/>
      <w:r w:rsidRPr="00912A2E">
        <w:t>Epidemiol</w:t>
      </w:r>
      <w:proofErr w:type="spellEnd"/>
      <w:r w:rsidRPr="00912A2E">
        <w:t xml:space="preserve"> e </w:t>
      </w:r>
      <w:proofErr w:type="spellStart"/>
      <w:r w:rsidRPr="00912A2E">
        <w:t>Serviços</w:t>
      </w:r>
      <w:proofErr w:type="spellEnd"/>
      <w:r w:rsidRPr="00912A2E">
        <w:t xml:space="preserve"> </w:t>
      </w:r>
      <w:proofErr w:type="spellStart"/>
      <w:r w:rsidRPr="00912A2E">
        <w:t>Saúde</w:t>
      </w:r>
      <w:proofErr w:type="spellEnd"/>
      <w:r w:rsidRPr="00912A2E">
        <w:t xml:space="preserve">. 2017;26(4):807–16. </w:t>
      </w:r>
      <w:proofErr w:type="spellStart"/>
      <w:r w:rsidRPr="00912A2E">
        <w:t>Hagge</w:t>
      </w:r>
      <w:proofErr w:type="spellEnd"/>
      <w:r w:rsidRPr="00912A2E">
        <w:t xml:space="preserve"> DA, </w:t>
      </w:r>
      <w:proofErr w:type="spellStart"/>
      <w:r w:rsidRPr="00912A2E">
        <w:t>Parajuli</w:t>
      </w:r>
      <w:proofErr w:type="spellEnd"/>
      <w:r w:rsidRPr="00912A2E">
        <w:t xml:space="preserve"> P, </w:t>
      </w:r>
      <w:proofErr w:type="spellStart"/>
      <w:r w:rsidRPr="00912A2E">
        <w:t>Kunwar</w:t>
      </w:r>
      <w:proofErr w:type="spellEnd"/>
      <w:r w:rsidRPr="00912A2E">
        <w:t xml:space="preserve"> CB, Rana DRSJB, </w:t>
      </w:r>
      <w:proofErr w:type="spellStart"/>
      <w:r w:rsidRPr="00912A2E">
        <w:t>Thapa</w:t>
      </w:r>
      <w:proofErr w:type="spellEnd"/>
      <w:r w:rsidRPr="00912A2E">
        <w:t xml:space="preserve"> R, </w:t>
      </w:r>
      <w:proofErr w:type="spellStart"/>
      <w:r w:rsidRPr="00912A2E">
        <w:t>Neupane</w:t>
      </w:r>
      <w:proofErr w:type="spellEnd"/>
      <w:r w:rsidRPr="00912A2E">
        <w:t xml:space="preserve"> KD, et al. Opening a Can of Worms: Leprosy Reactions and Complicit Soil-Transmitted Helminths. </w:t>
      </w:r>
      <w:proofErr w:type="spellStart"/>
      <w:r w:rsidRPr="00912A2E">
        <w:t>EBioMedicine</w:t>
      </w:r>
      <w:proofErr w:type="spellEnd"/>
      <w:r w:rsidRPr="00912A2E">
        <w:t>. 2017;23:119–24.</w:t>
      </w:r>
      <w:ins w:id="106" w:author="Thomas Ploemacher" w:date="2020-03-03T18:23:00Z">
        <w:r w:rsidR="00997D4A">
          <w:br/>
          <w:t>Not environment.</w:t>
        </w:r>
      </w:ins>
    </w:p>
    <w:p w:rsidR="00912A2E" w:rsidRDefault="00912A2E" w:rsidP="00912A2E">
      <w:pPr>
        <w:pStyle w:val="Lijstalinea"/>
        <w:numPr>
          <w:ilvl w:val="0"/>
          <w:numId w:val="3"/>
        </w:numPr>
      </w:pPr>
      <w:proofErr w:type="spellStart"/>
      <w:r w:rsidRPr="00912A2E">
        <w:t>Drancourt</w:t>
      </w:r>
      <w:proofErr w:type="spellEnd"/>
      <w:r w:rsidRPr="00912A2E">
        <w:t xml:space="preserve"> M. Looking in amoebae as a source of mycobacteria. </w:t>
      </w:r>
      <w:proofErr w:type="spellStart"/>
      <w:r w:rsidRPr="00912A2E">
        <w:t>Microb</w:t>
      </w:r>
      <w:proofErr w:type="spellEnd"/>
      <w:r w:rsidRPr="00912A2E">
        <w:t xml:space="preserve"> </w:t>
      </w:r>
      <w:proofErr w:type="spellStart"/>
      <w:r w:rsidRPr="00912A2E">
        <w:t>Pathog</w:t>
      </w:r>
      <w:proofErr w:type="spellEnd"/>
      <w:r w:rsidRPr="00912A2E">
        <w:t>. 2014;77:119–24.</w:t>
      </w:r>
      <w:ins w:id="107" w:author="Thomas Ploemacher" w:date="2020-03-03T18:23:00Z">
        <w:r w:rsidR="00997D4A">
          <w:br/>
        </w:r>
      </w:ins>
      <w:ins w:id="108" w:author="Thomas Ploemacher" w:date="2020-03-03T18:24:00Z">
        <w:r w:rsidR="00997D4A">
          <w:t>Review.</w:t>
        </w:r>
      </w:ins>
    </w:p>
    <w:p w:rsidR="00912A2E" w:rsidRDefault="00912A2E" w:rsidP="00912A2E">
      <w:pPr>
        <w:pStyle w:val="Lijstalinea"/>
        <w:numPr>
          <w:ilvl w:val="0"/>
          <w:numId w:val="3"/>
        </w:numPr>
      </w:pPr>
      <w:r w:rsidRPr="00912A2E">
        <w:t xml:space="preserve">Duarte-Cunha M, Almeida AS de, Cunha GM da, Souza-Santos R. Geographic weighted regression: applicability to epidemiological studies of leprosy. Rev </w:t>
      </w:r>
      <w:proofErr w:type="spellStart"/>
      <w:r w:rsidRPr="00912A2E">
        <w:t>Soc</w:t>
      </w:r>
      <w:proofErr w:type="spellEnd"/>
      <w:r w:rsidRPr="00912A2E">
        <w:t xml:space="preserve"> Bras Med Trop [Internet]. 2016 Feb [cited 2019 Jun 15];49(1):74–82. Available from: </w:t>
      </w:r>
      <w:hyperlink r:id="rId12" w:history="1">
        <w:r w:rsidRPr="00F057B1">
          <w:rPr>
            <w:rStyle w:val="Hyperlink"/>
          </w:rPr>
          <w:t>http://dx.doi.org/10.1590/0037-8682-0307-2015</w:t>
        </w:r>
      </w:hyperlink>
      <w:ins w:id="109" w:author="Thomas Ploemacher" w:date="2020-03-03T18:25:00Z">
        <w:r w:rsidR="00997D4A">
          <w:rPr>
            <w:rStyle w:val="Hyperlink"/>
          </w:rPr>
          <w:br/>
        </w:r>
      </w:ins>
      <w:ins w:id="110" w:author="Thomas Ploemacher" w:date="2020-03-03T18:28:00Z">
        <w:r w:rsidR="009C68B6">
          <w:rPr>
            <w:rStyle w:val="Hyperlink"/>
          </w:rPr>
          <w:t>Not environment.</w:t>
        </w:r>
      </w:ins>
    </w:p>
    <w:p w:rsidR="00912A2E" w:rsidRDefault="00912A2E" w:rsidP="00912A2E">
      <w:pPr>
        <w:pStyle w:val="Lijstalinea"/>
        <w:numPr>
          <w:ilvl w:val="0"/>
          <w:numId w:val="3"/>
        </w:numPr>
      </w:pPr>
      <w:proofErr w:type="spellStart"/>
      <w:r w:rsidRPr="00912A2E">
        <w:t>Nicchio</w:t>
      </w:r>
      <w:proofErr w:type="spellEnd"/>
      <w:r w:rsidRPr="00912A2E">
        <w:t xml:space="preserve"> MVC, Araujo S, Martins LC, </w:t>
      </w:r>
      <w:proofErr w:type="spellStart"/>
      <w:r w:rsidRPr="00912A2E">
        <w:t>Pinheiro</w:t>
      </w:r>
      <w:proofErr w:type="spellEnd"/>
      <w:r w:rsidRPr="00912A2E">
        <w:t xml:space="preserve"> A V, Pereira DC, Borges A, et al. Spatial and temporal epidemiology of Mycobacterium </w:t>
      </w:r>
      <w:proofErr w:type="spellStart"/>
      <w:r w:rsidRPr="00912A2E">
        <w:t>leprae</w:t>
      </w:r>
      <w:proofErr w:type="spellEnd"/>
      <w:r w:rsidRPr="00912A2E">
        <w:t xml:space="preserve"> infection among leprosy patients and household contacts of an endemic region in Southeast Brazil. </w:t>
      </w:r>
      <w:proofErr w:type="spellStart"/>
      <w:r w:rsidRPr="00912A2E">
        <w:t>Acta</w:t>
      </w:r>
      <w:proofErr w:type="spellEnd"/>
      <w:r w:rsidRPr="00912A2E">
        <w:t xml:space="preserve"> Trop [Internet]. 2016 [cited </w:t>
      </w:r>
      <w:r w:rsidRPr="00912A2E">
        <w:lastRenderedPageBreak/>
        <w:t xml:space="preserve">2019 Jun 15];163:38–45. Available from: </w:t>
      </w:r>
      <w:hyperlink r:id="rId13" w:history="1">
        <w:r w:rsidRPr="00F057B1">
          <w:rPr>
            <w:rStyle w:val="Hyperlink"/>
          </w:rPr>
          <w:t>http://dx.doi.org/10.1016/j.actatropica.2016.07.019</w:t>
        </w:r>
      </w:hyperlink>
      <w:ins w:id="111" w:author="Thomas Ploemacher" w:date="2020-03-03T18:28:00Z">
        <w:r w:rsidR="009C68B6">
          <w:rPr>
            <w:rStyle w:val="Hyperlink"/>
          </w:rPr>
          <w:br/>
          <w:t>Not environment.</w:t>
        </w:r>
      </w:ins>
    </w:p>
    <w:p w:rsidR="00912A2E" w:rsidRDefault="00912A2E" w:rsidP="00912A2E">
      <w:pPr>
        <w:pStyle w:val="Lijstalinea"/>
        <w:numPr>
          <w:ilvl w:val="0"/>
          <w:numId w:val="3"/>
        </w:numPr>
      </w:pPr>
      <w:r w:rsidRPr="00912A2E">
        <w:t xml:space="preserve">1Blake LA, West BC, </w:t>
      </w:r>
      <w:proofErr w:type="spellStart"/>
      <w:r w:rsidRPr="00912A2E">
        <w:t>Lary</w:t>
      </w:r>
      <w:proofErr w:type="spellEnd"/>
      <w:r w:rsidRPr="00912A2E">
        <w:t xml:space="preserve"> CH, Fowler MER, Todd JR. Earthworms near leprosy patients’ homes are negative for acid-fast bacilli by </w:t>
      </w:r>
      <w:proofErr w:type="spellStart"/>
      <w:r w:rsidRPr="00912A2E">
        <w:t>fite</w:t>
      </w:r>
      <w:proofErr w:type="spellEnd"/>
      <w:r w:rsidRPr="00912A2E">
        <w:t xml:space="preserve"> stain, providing no link between leprous armadillos (</w:t>
      </w:r>
      <w:proofErr w:type="spellStart"/>
      <w:r w:rsidRPr="00912A2E">
        <w:t>Dasypus</w:t>
      </w:r>
      <w:proofErr w:type="spellEnd"/>
      <w:r w:rsidRPr="00912A2E">
        <w:t xml:space="preserve"> </w:t>
      </w:r>
      <w:proofErr w:type="spellStart"/>
      <w:r w:rsidRPr="00912A2E">
        <w:t>novemcinctus</w:t>
      </w:r>
      <w:proofErr w:type="spellEnd"/>
      <w:r w:rsidRPr="00912A2E">
        <w:t xml:space="preserve">) and human leprosy. </w:t>
      </w:r>
      <w:proofErr w:type="spellStart"/>
      <w:r w:rsidRPr="00912A2E">
        <w:t>Microb</w:t>
      </w:r>
      <w:proofErr w:type="spellEnd"/>
      <w:r w:rsidRPr="00912A2E">
        <w:t xml:space="preserve"> Ecol. 1989;17(1):105–10.</w:t>
      </w:r>
      <w:ins w:id="112" w:author="Thomas Ploemacher" w:date="2020-03-03T18:29:00Z">
        <w:r w:rsidR="009C68B6">
          <w:br/>
          <w:t xml:space="preserve">Vector, not </w:t>
        </w:r>
        <w:proofErr w:type="spellStart"/>
        <w:r w:rsidR="009C68B6">
          <w:t>invironment</w:t>
        </w:r>
        <w:proofErr w:type="spellEnd"/>
        <w:r w:rsidR="009C68B6">
          <w:t>.</w:t>
        </w:r>
      </w:ins>
    </w:p>
    <w:p w:rsidR="00912A2E" w:rsidRDefault="00912A2E" w:rsidP="00912A2E">
      <w:pPr>
        <w:pStyle w:val="Lijstalinea"/>
        <w:numPr>
          <w:ilvl w:val="0"/>
          <w:numId w:val="3"/>
        </w:numPr>
      </w:pPr>
      <w:r w:rsidRPr="00912A2E">
        <w:t xml:space="preserve">Truman RW, Job CK, Hastings RC, </w:t>
      </w:r>
      <w:proofErr w:type="spellStart"/>
      <w:r w:rsidRPr="00912A2E">
        <w:t>Kumaresan</w:t>
      </w:r>
      <w:proofErr w:type="spellEnd"/>
      <w:r w:rsidRPr="00912A2E">
        <w:t xml:space="preserve"> JA, </w:t>
      </w:r>
      <w:proofErr w:type="spellStart"/>
      <w:r w:rsidRPr="00912A2E">
        <w:t>Mcdonough</w:t>
      </w:r>
      <w:proofErr w:type="spellEnd"/>
      <w:r w:rsidRPr="00912A2E">
        <w:t xml:space="preserve"> CM. Seasonal and spatial trends in the detectability of leprosy in wild armadillos. </w:t>
      </w:r>
      <w:proofErr w:type="spellStart"/>
      <w:r w:rsidRPr="00912A2E">
        <w:t>Epidemiol</w:t>
      </w:r>
      <w:proofErr w:type="spellEnd"/>
      <w:r w:rsidRPr="00912A2E">
        <w:t xml:space="preserve"> Infect. 1991;106(3):549–60.</w:t>
      </w:r>
      <w:ins w:id="113" w:author="Thomas Ploemacher" w:date="2020-03-03T18:29:00Z">
        <w:r w:rsidR="009C68B6">
          <w:br/>
          <w:t>Beyond the scope if this review.</w:t>
        </w:r>
      </w:ins>
    </w:p>
    <w:p w:rsidR="00912A2E" w:rsidRDefault="00912A2E" w:rsidP="00912A2E">
      <w:pPr>
        <w:pStyle w:val="Lijstalinea"/>
        <w:numPr>
          <w:ilvl w:val="0"/>
          <w:numId w:val="3"/>
        </w:numPr>
      </w:pPr>
      <w:r w:rsidRPr="00912A2E">
        <w:t xml:space="preserve">Wheat WH, </w:t>
      </w:r>
      <w:proofErr w:type="spellStart"/>
      <w:r w:rsidRPr="00912A2E">
        <w:t>Casali</w:t>
      </w:r>
      <w:proofErr w:type="spellEnd"/>
      <w:r w:rsidRPr="00912A2E">
        <w:t xml:space="preserve"> AL, Thomas V, Spencer JS, </w:t>
      </w:r>
      <w:proofErr w:type="spellStart"/>
      <w:r w:rsidRPr="00912A2E">
        <w:t>Lahiri</w:t>
      </w:r>
      <w:proofErr w:type="spellEnd"/>
      <w:r w:rsidRPr="00912A2E">
        <w:t xml:space="preserve"> R, Williams DL, et al. Long-term Survival and Virulence of Mycobacterium </w:t>
      </w:r>
      <w:proofErr w:type="spellStart"/>
      <w:r w:rsidRPr="00912A2E">
        <w:t>leprae</w:t>
      </w:r>
      <w:proofErr w:type="spellEnd"/>
      <w:r w:rsidRPr="00912A2E">
        <w:t xml:space="preserve"> in </w:t>
      </w:r>
      <w:proofErr w:type="spellStart"/>
      <w:r w:rsidRPr="00912A2E">
        <w:t>Amoebal</w:t>
      </w:r>
      <w:proofErr w:type="spellEnd"/>
      <w:r w:rsidRPr="00912A2E">
        <w:t xml:space="preserve"> Cysts. </w:t>
      </w:r>
      <w:proofErr w:type="spellStart"/>
      <w:r w:rsidRPr="00912A2E">
        <w:t>Vinetz</w:t>
      </w:r>
      <w:proofErr w:type="spellEnd"/>
      <w:r w:rsidRPr="00912A2E">
        <w:t xml:space="preserve"> JM, editor. </w:t>
      </w:r>
      <w:proofErr w:type="spellStart"/>
      <w:r w:rsidRPr="00912A2E">
        <w:t>PLoS</w:t>
      </w:r>
      <w:proofErr w:type="spellEnd"/>
      <w:r w:rsidRPr="00912A2E">
        <w:t xml:space="preserve"> </w:t>
      </w:r>
      <w:proofErr w:type="spellStart"/>
      <w:r w:rsidRPr="00912A2E">
        <w:t>Negl</w:t>
      </w:r>
      <w:proofErr w:type="spellEnd"/>
      <w:r w:rsidRPr="00912A2E">
        <w:t xml:space="preserve"> Trop Dis [Internet]. 2014 Dec 18;8(12):e3405. Available from: </w:t>
      </w:r>
      <w:hyperlink r:id="rId14" w:history="1">
        <w:r w:rsidRPr="00F057B1">
          <w:rPr>
            <w:rStyle w:val="Hyperlink"/>
          </w:rPr>
          <w:t>https://dx.plos.org/10.1371/journal.pntd.0003405</w:t>
        </w:r>
      </w:hyperlink>
      <w:ins w:id="114" w:author="Thomas Ploemacher" w:date="2020-03-03T18:29:00Z">
        <w:r w:rsidR="009C68B6">
          <w:rPr>
            <w:rStyle w:val="Hyperlink"/>
          </w:rPr>
          <w:br/>
        </w:r>
      </w:ins>
      <w:ins w:id="115" w:author="Thomas Ploemacher" w:date="2020-03-03T18:30:00Z">
        <w:r w:rsidR="009C68B6">
          <w:rPr>
            <w:rStyle w:val="Hyperlink"/>
          </w:rPr>
          <w:t>Vector, not environment.</w:t>
        </w:r>
      </w:ins>
    </w:p>
    <w:p w:rsidR="00912A2E" w:rsidRDefault="00912A2E" w:rsidP="00912A2E">
      <w:r>
        <w:t>Vector &amp; zoonosis</w:t>
      </w:r>
    </w:p>
    <w:p w:rsidR="00912A2E" w:rsidRDefault="00912A2E" w:rsidP="00912A2E">
      <w:pPr>
        <w:pStyle w:val="Lijstalinea"/>
        <w:numPr>
          <w:ilvl w:val="0"/>
          <w:numId w:val="4"/>
        </w:numPr>
      </w:pPr>
      <w:proofErr w:type="spellStart"/>
      <w:r w:rsidRPr="00912A2E">
        <w:t>Skinsnes</w:t>
      </w:r>
      <w:proofErr w:type="spellEnd"/>
      <w:r w:rsidRPr="00912A2E">
        <w:t xml:space="preserve"> OK. Editorial: Coughing, sneezing and mosquitoes in the transmission of leprosy. </w:t>
      </w:r>
      <w:proofErr w:type="spellStart"/>
      <w:r w:rsidRPr="00912A2E">
        <w:t>Int</w:t>
      </w:r>
      <w:proofErr w:type="spellEnd"/>
      <w:r w:rsidRPr="00912A2E">
        <w:t xml:space="preserve"> J </w:t>
      </w:r>
      <w:proofErr w:type="spellStart"/>
      <w:r w:rsidRPr="00912A2E">
        <w:t>Lepr</w:t>
      </w:r>
      <w:proofErr w:type="spellEnd"/>
      <w:r w:rsidRPr="00912A2E">
        <w:t xml:space="preserve"> Other </w:t>
      </w:r>
      <w:proofErr w:type="spellStart"/>
      <w:r w:rsidRPr="00912A2E">
        <w:t>Mycobact</w:t>
      </w:r>
      <w:proofErr w:type="spellEnd"/>
      <w:r w:rsidRPr="00912A2E">
        <w:t xml:space="preserve"> Dis. 1975;43(4):378–81.</w:t>
      </w:r>
      <w:ins w:id="116" w:author="Thomas Ploemacher" w:date="2020-03-03T18:45:00Z">
        <w:r w:rsidR="00BD2F72">
          <w:br/>
          <w:t>Editorial, no new data.</w:t>
        </w:r>
      </w:ins>
    </w:p>
    <w:p w:rsidR="00912A2E" w:rsidRDefault="00912A2E" w:rsidP="00912A2E">
      <w:pPr>
        <w:pStyle w:val="Lijstalinea"/>
        <w:numPr>
          <w:ilvl w:val="0"/>
          <w:numId w:val="4"/>
        </w:numPr>
      </w:pPr>
      <w:r w:rsidRPr="00912A2E">
        <w:t xml:space="preserve">Greenwald JS, </w:t>
      </w:r>
      <w:proofErr w:type="spellStart"/>
      <w:r w:rsidRPr="00912A2E">
        <w:t>Domozych</w:t>
      </w:r>
      <w:proofErr w:type="spellEnd"/>
      <w:r w:rsidRPr="00912A2E">
        <w:t xml:space="preserve"> R. Armadillos: An emerging zoonosis in Florida. JAAD Case Reports [Internet]. 2017 Jul 1 [cited 2019 May 17];3(4):371. Available from: </w:t>
      </w:r>
      <w:hyperlink r:id="rId15" w:history="1">
        <w:r w:rsidRPr="00F057B1">
          <w:rPr>
            <w:rStyle w:val="Hyperlink"/>
          </w:rPr>
          <w:t>https://www.sciencedirect.com/science/article/pii/S2352512617300966?via%3Dihub</w:t>
        </w:r>
      </w:hyperlink>
      <w:ins w:id="117" w:author="Thomas Ploemacher" w:date="2020-03-03T18:45:00Z">
        <w:r w:rsidR="00BD2F72">
          <w:rPr>
            <w:rStyle w:val="Hyperlink"/>
          </w:rPr>
          <w:br/>
        </w:r>
      </w:ins>
      <w:ins w:id="118" w:author="Thomas Ploemacher" w:date="2020-03-03T18:46:00Z">
        <w:r w:rsidR="00BD2F72">
          <w:rPr>
            <w:rStyle w:val="Hyperlink"/>
          </w:rPr>
          <w:t>Reply to paper.</w:t>
        </w:r>
      </w:ins>
    </w:p>
    <w:p w:rsidR="00912A2E" w:rsidRDefault="00912A2E" w:rsidP="00912A2E">
      <w:pPr>
        <w:pStyle w:val="Lijstalinea"/>
        <w:numPr>
          <w:ilvl w:val="0"/>
          <w:numId w:val="4"/>
        </w:numPr>
      </w:pPr>
      <w:r w:rsidRPr="00912A2E">
        <w:t xml:space="preserve">Walsh GP, Meyers WM, </w:t>
      </w:r>
      <w:proofErr w:type="spellStart"/>
      <w:r w:rsidRPr="00912A2E">
        <w:t>Binford</w:t>
      </w:r>
      <w:proofErr w:type="spellEnd"/>
      <w:r w:rsidRPr="00912A2E">
        <w:t xml:space="preserve"> CH. Indigenous leprosy in armadillos (</w:t>
      </w:r>
      <w:proofErr w:type="spellStart"/>
      <w:r w:rsidRPr="00912A2E">
        <w:t>Dasypus</w:t>
      </w:r>
      <w:proofErr w:type="spellEnd"/>
      <w:r w:rsidRPr="00912A2E">
        <w:t xml:space="preserve"> </w:t>
      </w:r>
      <w:proofErr w:type="spellStart"/>
      <w:r w:rsidRPr="00912A2E">
        <w:t>novemcinctus</w:t>
      </w:r>
      <w:proofErr w:type="spellEnd"/>
      <w:r w:rsidRPr="00912A2E">
        <w:t xml:space="preserve">). </w:t>
      </w:r>
      <w:proofErr w:type="spellStart"/>
      <w:r w:rsidRPr="00912A2E">
        <w:t>Int</w:t>
      </w:r>
      <w:proofErr w:type="spellEnd"/>
      <w:r w:rsidRPr="00912A2E">
        <w:t xml:space="preserve"> J </w:t>
      </w:r>
      <w:proofErr w:type="spellStart"/>
      <w:r w:rsidRPr="00912A2E">
        <w:t>Lepr</w:t>
      </w:r>
      <w:proofErr w:type="spellEnd"/>
      <w:r w:rsidRPr="00912A2E">
        <w:t xml:space="preserve">. 1979;47(2 </w:t>
      </w:r>
      <w:proofErr w:type="spellStart"/>
      <w:r w:rsidRPr="00912A2E">
        <w:t>Supp</w:t>
      </w:r>
      <w:proofErr w:type="spellEnd"/>
      <w:r w:rsidRPr="00912A2E">
        <w:t>):342.</w:t>
      </w:r>
      <w:ins w:id="119" w:author="Thomas Ploemacher" w:date="2020-03-03T18:46:00Z">
        <w:r w:rsidR="00BD2F72">
          <w:br/>
        </w:r>
      </w:ins>
      <w:ins w:id="120" w:author="Thomas Ploemacher" w:date="2020-03-03T18:48:00Z">
        <w:r w:rsidR="00BD2F72">
          <w:t>Conference summary.</w:t>
        </w:r>
      </w:ins>
    </w:p>
    <w:p w:rsidR="00912A2E" w:rsidRDefault="00912A2E" w:rsidP="00912A2E">
      <w:pPr>
        <w:pStyle w:val="Lijstalinea"/>
        <w:numPr>
          <w:ilvl w:val="0"/>
          <w:numId w:val="4"/>
        </w:numPr>
      </w:pPr>
      <w:r w:rsidRPr="00912A2E">
        <w:t xml:space="preserve">Rojas-Espinosa O, </w:t>
      </w:r>
      <w:proofErr w:type="spellStart"/>
      <w:r w:rsidRPr="00912A2E">
        <w:t>Løvik</w:t>
      </w:r>
      <w:proofErr w:type="spellEnd"/>
      <w:r w:rsidRPr="00912A2E">
        <w:t xml:space="preserve"> M. Mycobacterium </w:t>
      </w:r>
      <w:proofErr w:type="spellStart"/>
      <w:r w:rsidRPr="00912A2E">
        <w:t>leprae</w:t>
      </w:r>
      <w:proofErr w:type="spellEnd"/>
      <w:r w:rsidRPr="00912A2E">
        <w:t xml:space="preserve"> and Mycobacterium </w:t>
      </w:r>
      <w:proofErr w:type="spellStart"/>
      <w:r w:rsidRPr="00912A2E">
        <w:t>lepraemurium</w:t>
      </w:r>
      <w:proofErr w:type="spellEnd"/>
      <w:r w:rsidRPr="00912A2E">
        <w:t xml:space="preserve"> infections in domestic and wild animals. Rev </w:t>
      </w:r>
      <w:proofErr w:type="spellStart"/>
      <w:r w:rsidRPr="00912A2E">
        <w:t>Sci</w:t>
      </w:r>
      <w:proofErr w:type="spellEnd"/>
      <w:r w:rsidRPr="00912A2E">
        <w:t xml:space="preserve"> Tech. 2001;20(1):219–51.</w:t>
      </w:r>
      <w:ins w:id="121" w:author="Thomas Ploemacher" w:date="2020-03-03T18:48:00Z">
        <w:r w:rsidR="00BD2F72">
          <w:br/>
        </w:r>
      </w:ins>
      <w:ins w:id="122" w:author="Thomas Ploemacher" w:date="2020-03-03T18:49:00Z">
        <w:r w:rsidR="00BD2F72">
          <w:t>Experimental infections, review.</w:t>
        </w:r>
      </w:ins>
    </w:p>
    <w:p w:rsidR="00912A2E" w:rsidRDefault="00E02D0D" w:rsidP="00E02D0D">
      <w:pPr>
        <w:pStyle w:val="Lijstalinea"/>
        <w:numPr>
          <w:ilvl w:val="0"/>
          <w:numId w:val="4"/>
        </w:numPr>
      </w:pPr>
      <w:r w:rsidRPr="00E02D0D">
        <w:t>Lane JE, Meyers WM, Walsh DS. Armadillos as a Source of Leprosy Infection in the Southeast. South Med J. 2009;102(1):113–4.</w:t>
      </w:r>
      <w:ins w:id="123" w:author="Thomas Ploemacher" w:date="2020-03-03T18:49:00Z">
        <w:r w:rsidR="00BD2F72">
          <w:br/>
        </w:r>
      </w:ins>
      <w:ins w:id="124" w:author="Thomas Ploemacher" w:date="2020-03-03T18:51:00Z">
        <w:r w:rsidR="00BD2F72">
          <w:t>Letter to the editor</w:t>
        </w:r>
      </w:ins>
    </w:p>
    <w:p w:rsidR="00E02D0D" w:rsidRDefault="00E02D0D" w:rsidP="00E02D0D">
      <w:pPr>
        <w:pStyle w:val="Lijstalinea"/>
        <w:numPr>
          <w:ilvl w:val="0"/>
          <w:numId w:val="4"/>
        </w:numPr>
      </w:pPr>
      <w:proofErr w:type="spellStart"/>
      <w:r w:rsidRPr="00E02D0D">
        <w:t>Benchimol</w:t>
      </w:r>
      <w:proofErr w:type="spellEnd"/>
      <w:r w:rsidRPr="00E02D0D">
        <w:t xml:space="preserve"> JL, </w:t>
      </w:r>
      <w:proofErr w:type="spellStart"/>
      <w:r w:rsidRPr="00E02D0D">
        <w:t>Sá</w:t>
      </w:r>
      <w:proofErr w:type="spellEnd"/>
      <w:r w:rsidRPr="00E02D0D">
        <w:t xml:space="preserve"> MR, </w:t>
      </w:r>
      <w:proofErr w:type="spellStart"/>
      <w:r w:rsidRPr="00E02D0D">
        <w:t>Benchimol</w:t>
      </w:r>
      <w:proofErr w:type="spellEnd"/>
      <w:r w:rsidRPr="00E02D0D">
        <w:t xml:space="preserve"> JL, </w:t>
      </w:r>
      <w:proofErr w:type="spellStart"/>
      <w:r w:rsidRPr="00E02D0D">
        <w:t>Sá</w:t>
      </w:r>
      <w:proofErr w:type="spellEnd"/>
      <w:r w:rsidRPr="00E02D0D">
        <w:t xml:space="preserve"> R, Romero Sa M. </w:t>
      </w:r>
      <w:proofErr w:type="spellStart"/>
      <w:r w:rsidRPr="00E02D0D">
        <w:t>Adolpho</w:t>
      </w:r>
      <w:proofErr w:type="spellEnd"/>
      <w:r w:rsidRPr="00E02D0D">
        <w:t xml:space="preserve"> Lutz and controversies over the transmission of leprosy by mosquitoes. </w:t>
      </w:r>
      <w:proofErr w:type="spellStart"/>
      <w:r w:rsidRPr="00E02D0D">
        <w:t>Hist</w:t>
      </w:r>
      <w:proofErr w:type="spellEnd"/>
      <w:r w:rsidRPr="00E02D0D">
        <w:t xml:space="preserve"> </w:t>
      </w:r>
      <w:proofErr w:type="spellStart"/>
      <w:r w:rsidRPr="00E02D0D">
        <w:t>Cienc</w:t>
      </w:r>
      <w:proofErr w:type="spellEnd"/>
      <w:r w:rsidRPr="00E02D0D">
        <w:t xml:space="preserve"> </w:t>
      </w:r>
      <w:proofErr w:type="spellStart"/>
      <w:r w:rsidRPr="00E02D0D">
        <w:t>Saude</w:t>
      </w:r>
      <w:proofErr w:type="spellEnd"/>
      <w:r w:rsidRPr="00E02D0D">
        <w:t xml:space="preserve"> </w:t>
      </w:r>
      <w:proofErr w:type="spellStart"/>
      <w:r w:rsidRPr="00E02D0D">
        <w:t>Manguinhos</w:t>
      </w:r>
      <w:proofErr w:type="spellEnd"/>
      <w:r w:rsidRPr="00E02D0D">
        <w:t>. 2003;10(</w:t>
      </w:r>
      <w:proofErr w:type="spellStart"/>
      <w:r w:rsidRPr="00E02D0D">
        <w:t>Suppl</w:t>
      </w:r>
      <w:proofErr w:type="spellEnd"/>
      <w:r w:rsidRPr="00E02D0D">
        <w:t xml:space="preserve"> 1):49–93.</w:t>
      </w:r>
      <w:ins w:id="125" w:author="Thomas Ploemacher" w:date="2020-03-03T18:51:00Z">
        <w:r w:rsidR="00BD2F72">
          <w:br/>
          <w:t>Biography.</w:t>
        </w:r>
      </w:ins>
    </w:p>
    <w:p w:rsidR="00E02D0D" w:rsidRDefault="00E02D0D" w:rsidP="00E02D0D">
      <w:pPr>
        <w:pStyle w:val="Lijstalinea"/>
        <w:numPr>
          <w:ilvl w:val="0"/>
          <w:numId w:val="4"/>
        </w:numPr>
      </w:pPr>
      <w:r w:rsidRPr="00E02D0D">
        <w:t xml:space="preserve">Walsh GP, Meyers WM, </w:t>
      </w:r>
      <w:proofErr w:type="spellStart"/>
      <w:r w:rsidRPr="00E02D0D">
        <w:t>Binford</w:t>
      </w:r>
      <w:proofErr w:type="spellEnd"/>
      <w:r w:rsidRPr="00E02D0D">
        <w:t xml:space="preserve"> CH, </w:t>
      </w:r>
      <w:proofErr w:type="spellStart"/>
      <w:r w:rsidRPr="00E02D0D">
        <w:t>Gerone</w:t>
      </w:r>
      <w:proofErr w:type="spellEnd"/>
      <w:r w:rsidRPr="00E02D0D">
        <w:t xml:space="preserve"> PJ, Wolf RH, </w:t>
      </w:r>
      <w:proofErr w:type="spellStart"/>
      <w:r w:rsidRPr="00E02D0D">
        <w:t>Leininger</w:t>
      </w:r>
      <w:proofErr w:type="spellEnd"/>
      <w:r w:rsidRPr="00E02D0D">
        <w:t xml:space="preserve"> JR. Leprosy--a zoonosis. </w:t>
      </w:r>
      <w:proofErr w:type="spellStart"/>
      <w:r w:rsidRPr="00E02D0D">
        <w:t>Lepr</w:t>
      </w:r>
      <w:proofErr w:type="spellEnd"/>
      <w:r w:rsidRPr="00E02D0D">
        <w:t xml:space="preserve"> Rev. 1981;52(</w:t>
      </w:r>
      <w:proofErr w:type="spellStart"/>
      <w:r w:rsidRPr="00E02D0D">
        <w:t>Suppl</w:t>
      </w:r>
      <w:proofErr w:type="spellEnd"/>
      <w:r w:rsidRPr="00E02D0D">
        <w:t xml:space="preserve"> 1):77–83.</w:t>
      </w:r>
      <w:ins w:id="126" w:author="Thomas Ploemacher" w:date="2020-03-03T18:51:00Z">
        <w:r w:rsidR="00BD2F72">
          <w:br/>
        </w:r>
      </w:ins>
      <w:ins w:id="127" w:author="Thomas Ploemacher" w:date="2020-03-03T18:54:00Z">
        <w:r w:rsidR="00BD2F72">
          <w:t>Symposium report.</w:t>
        </w:r>
      </w:ins>
    </w:p>
    <w:p w:rsidR="00E02D0D" w:rsidRDefault="00E02D0D" w:rsidP="00E02D0D">
      <w:pPr>
        <w:pStyle w:val="Lijstalinea"/>
        <w:numPr>
          <w:ilvl w:val="0"/>
          <w:numId w:val="4"/>
        </w:numPr>
      </w:pPr>
      <w:r w:rsidRPr="00E02D0D">
        <w:t>Truman R. Armadillos as a Source of Infection for Leprosy. South Med J. 2008;101(6):581–2.</w:t>
      </w:r>
      <w:ins w:id="128" w:author="Thomas Ploemacher" w:date="2020-03-03T18:54:00Z">
        <w:r w:rsidR="00BD2F72">
          <w:br/>
          <w:t>Review.</w:t>
        </w:r>
      </w:ins>
    </w:p>
    <w:p w:rsidR="00E02D0D" w:rsidRDefault="00E02D0D" w:rsidP="00E02D0D">
      <w:pPr>
        <w:pStyle w:val="Lijstalinea"/>
        <w:numPr>
          <w:ilvl w:val="0"/>
          <w:numId w:val="4"/>
        </w:numPr>
      </w:pPr>
      <w:r w:rsidRPr="00E02D0D">
        <w:lastRenderedPageBreak/>
        <w:t xml:space="preserve">Walsh GP, Meyers WM, </w:t>
      </w:r>
      <w:proofErr w:type="spellStart"/>
      <w:r w:rsidRPr="00E02D0D">
        <w:t>Binford</w:t>
      </w:r>
      <w:proofErr w:type="spellEnd"/>
      <w:r w:rsidRPr="00E02D0D">
        <w:t xml:space="preserve"> CH. Naturally acquired leprosy in the nine-banded armadillo: a decade of experience 1975-1985. J </w:t>
      </w:r>
      <w:proofErr w:type="spellStart"/>
      <w:r w:rsidRPr="00E02D0D">
        <w:t>Leukoc</w:t>
      </w:r>
      <w:proofErr w:type="spellEnd"/>
      <w:r w:rsidRPr="00E02D0D">
        <w:t xml:space="preserve"> Biol. 1986;40(5):645–56.</w:t>
      </w:r>
      <w:ins w:id="129" w:author="Thomas Ploemacher" w:date="2020-03-03T18:54:00Z">
        <w:r w:rsidR="00BD2F72">
          <w:br/>
          <w:t>Review.</w:t>
        </w:r>
      </w:ins>
    </w:p>
    <w:p w:rsidR="00E02D0D" w:rsidRDefault="00E02D0D" w:rsidP="00E02D0D">
      <w:pPr>
        <w:pStyle w:val="Lijstalinea"/>
        <w:numPr>
          <w:ilvl w:val="0"/>
          <w:numId w:val="4"/>
        </w:numPr>
      </w:pPr>
      <w:proofErr w:type="spellStart"/>
      <w:r w:rsidRPr="00E02D0D">
        <w:t>Gormus</w:t>
      </w:r>
      <w:proofErr w:type="spellEnd"/>
      <w:r w:rsidRPr="00E02D0D">
        <w:t xml:space="preserve"> BJ, Wolf RH, Baskin GB, </w:t>
      </w:r>
      <w:proofErr w:type="spellStart"/>
      <w:r w:rsidRPr="00E02D0D">
        <w:t>Ohkawa</w:t>
      </w:r>
      <w:proofErr w:type="spellEnd"/>
      <w:r w:rsidRPr="00E02D0D">
        <w:t xml:space="preserve"> S, </w:t>
      </w:r>
      <w:proofErr w:type="spellStart"/>
      <w:r w:rsidRPr="00E02D0D">
        <w:t>Gerone</w:t>
      </w:r>
      <w:proofErr w:type="spellEnd"/>
      <w:r w:rsidRPr="00E02D0D">
        <w:t xml:space="preserve"> PJ, Walsh GP, et al. A second sooty </w:t>
      </w:r>
      <w:proofErr w:type="spellStart"/>
      <w:r w:rsidRPr="00E02D0D">
        <w:t>mangabey</w:t>
      </w:r>
      <w:proofErr w:type="spellEnd"/>
      <w:r w:rsidRPr="00E02D0D">
        <w:t xml:space="preserve"> monkey with naturally acquired leprosy: first reported possible monkey-to-monkey transmission. </w:t>
      </w:r>
      <w:proofErr w:type="spellStart"/>
      <w:r w:rsidRPr="00E02D0D">
        <w:t>Int</w:t>
      </w:r>
      <w:proofErr w:type="spellEnd"/>
      <w:r w:rsidRPr="00E02D0D">
        <w:t xml:space="preserve"> J </w:t>
      </w:r>
      <w:proofErr w:type="spellStart"/>
      <w:r w:rsidRPr="00E02D0D">
        <w:t>Lepr</w:t>
      </w:r>
      <w:proofErr w:type="spellEnd"/>
      <w:r w:rsidRPr="00E02D0D">
        <w:t xml:space="preserve"> Other </w:t>
      </w:r>
      <w:proofErr w:type="spellStart"/>
      <w:r w:rsidRPr="00E02D0D">
        <w:t>Mycobact</w:t>
      </w:r>
      <w:proofErr w:type="spellEnd"/>
      <w:r w:rsidRPr="00E02D0D">
        <w:t xml:space="preserve"> Dis. 1988;56(1):61–5.</w:t>
      </w:r>
      <w:ins w:id="130" w:author="Thomas Ploemacher" w:date="2020-03-03T18:54:00Z">
        <w:r w:rsidR="00BD2F72">
          <w:br/>
        </w:r>
      </w:ins>
      <w:ins w:id="131" w:author="Thomas Ploemacher" w:date="2020-03-03T18:55:00Z">
        <w:r w:rsidR="00BD2F72">
          <w:t>Transmission between animals. Reported under animal, not zoonosis or vector.</w:t>
        </w:r>
      </w:ins>
    </w:p>
    <w:p w:rsidR="00E02D0D" w:rsidRDefault="00E02D0D" w:rsidP="00E02D0D">
      <w:pPr>
        <w:pStyle w:val="Lijstalinea"/>
        <w:numPr>
          <w:ilvl w:val="0"/>
          <w:numId w:val="4"/>
        </w:numPr>
      </w:pPr>
      <w:r w:rsidRPr="00E02D0D">
        <w:t xml:space="preserve">Sharma R, Singh P, Pena M, Subramanian R, </w:t>
      </w:r>
      <w:proofErr w:type="spellStart"/>
      <w:r w:rsidRPr="00E02D0D">
        <w:t>Chouljenko</w:t>
      </w:r>
      <w:proofErr w:type="spellEnd"/>
      <w:r w:rsidRPr="00E02D0D">
        <w:t xml:space="preserve"> V, Kim J, et al. Differential growth of Mycobacterium </w:t>
      </w:r>
      <w:proofErr w:type="spellStart"/>
      <w:r w:rsidRPr="00E02D0D">
        <w:t>leprae</w:t>
      </w:r>
      <w:proofErr w:type="spellEnd"/>
      <w:r w:rsidRPr="00E02D0D">
        <w:t xml:space="preserve"> strains (SNP genotypes) in armadillos. Infect Genet </w:t>
      </w:r>
      <w:proofErr w:type="spellStart"/>
      <w:r w:rsidRPr="00E02D0D">
        <w:t>Evol</w:t>
      </w:r>
      <w:proofErr w:type="spellEnd"/>
      <w:r w:rsidRPr="00E02D0D">
        <w:t>. 2018;62:20–6.</w:t>
      </w:r>
      <w:ins w:id="132" w:author="Thomas Ploemacher" w:date="2020-03-03T18:55:00Z">
        <w:r w:rsidR="003223E4">
          <w:br/>
          <w:t>Not zoonosis</w:t>
        </w:r>
      </w:ins>
      <w:ins w:id="133" w:author="Thomas Ploemacher" w:date="2020-03-03T18:57:00Z">
        <w:r w:rsidR="003223E4">
          <w:t xml:space="preserve"> or vector: strain variation study.</w:t>
        </w:r>
      </w:ins>
    </w:p>
    <w:p w:rsidR="00400FBC" w:rsidRDefault="00400FBC" w:rsidP="00400FBC">
      <w:pPr>
        <w:pStyle w:val="Lijstalinea"/>
        <w:numPr>
          <w:ilvl w:val="0"/>
          <w:numId w:val="4"/>
        </w:numPr>
      </w:pPr>
      <w:r w:rsidRPr="00400FBC">
        <w:t xml:space="preserve">Cleary LC, </w:t>
      </w:r>
      <w:proofErr w:type="spellStart"/>
      <w:r w:rsidRPr="00400FBC">
        <w:t>Suraj</w:t>
      </w:r>
      <w:proofErr w:type="spellEnd"/>
      <w:r w:rsidRPr="00400FBC">
        <w:t xml:space="preserve"> S, </w:t>
      </w:r>
      <w:proofErr w:type="spellStart"/>
      <w:r w:rsidRPr="00400FBC">
        <w:t>Haburchak</w:t>
      </w:r>
      <w:proofErr w:type="spellEnd"/>
      <w:r w:rsidRPr="00400FBC">
        <w:t xml:space="preserve"> D, </w:t>
      </w:r>
      <w:proofErr w:type="spellStart"/>
      <w:r w:rsidRPr="00400FBC">
        <w:t>Turrentine</w:t>
      </w:r>
      <w:proofErr w:type="spellEnd"/>
      <w:r w:rsidRPr="00400FBC">
        <w:t xml:space="preserve"> JE. The Armadillo Factor: Lepromatous Leprosy. Am J Med. 2017;130(10):1163–6.</w:t>
      </w:r>
      <w:ins w:id="134" w:author="Thomas Ploemacher" w:date="2020-03-03T18:56:00Z">
        <w:r w:rsidR="003223E4">
          <w:br/>
        </w:r>
      </w:ins>
      <w:ins w:id="135" w:author="Thomas Ploemacher" w:date="2020-03-03T18:58:00Z">
        <w:r w:rsidR="003223E4">
          <w:t>Dermatology case-report. No data on zoonosis.</w:t>
        </w:r>
      </w:ins>
    </w:p>
    <w:p w:rsidR="00400FBC" w:rsidRDefault="00400FBC" w:rsidP="00400FBC">
      <w:pPr>
        <w:pStyle w:val="Lijstalinea"/>
        <w:numPr>
          <w:ilvl w:val="0"/>
          <w:numId w:val="4"/>
        </w:numPr>
      </w:pPr>
      <w:r w:rsidRPr="00400FBC">
        <w:t xml:space="preserve">Hubbard GB, Lee DR, </w:t>
      </w:r>
      <w:proofErr w:type="spellStart"/>
      <w:r w:rsidRPr="00400FBC">
        <w:t>Eichberg</w:t>
      </w:r>
      <w:proofErr w:type="spellEnd"/>
      <w:r w:rsidRPr="00400FBC">
        <w:t xml:space="preserve"> JW, </w:t>
      </w:r>
      <w:proofErr w:type="spellStart"/>
      <w:r w:rsidRPr="00400FBC">
        <w:t>Gormus</w:t>
      </w:r>
      <w:proofErr w:type="spellEnd"/>
      <w:r w:rsidRPr="00400FBC">
        <w:t xml:space="preserve"> BJ, Xu K, Meyers WM. Spontaneous Leprosy in a Chimpanzee ( Pan troglodytes ). Vet </w:t>
      </w:r>
      <w:proofErr w:type="spellStart"/>
      <w:r w:rsidRPr="00400FBC">
        <w:t>Pathol</w:t>
      </w:r>
      <w:proofErr w:type="spellEnd"/>
      <w:r w:rsidRPr="00400FBC">
        <w:t>. 1991;28(6):546–8.</w:t>
      </w:r>
      <w:ins w:id="136" w:author="Thomas Ploemacher" w:date="2020-03-03T18:58:00Z">
        <w:r w:rsidR="003223E4">
          <w:br/>
          <w:t>Not zoonosis.</w:t>
        </w:r>
      </w:ins>
    </w:p>
    <w:p w:rsidR="00400FBC" w:rsidRDefault="00400FBC" w:rsidP="00400FBC">
      <w:pPr>
        <w:pStyle w:val="Lijstalinea"/>
        <w:numPr>
          <w:ilvl w:val="0"/>
          <w:numId w:val="4"/>
        </w:numPr>
      </w:pPr>
      <w:r w:rsidRPr="00400FBC">
        <w:t xml:space="preserve">Deem SL, </w:t>
      </w:r>
      <w:proofErr w:type="spellStart"/>
      <w:r w:rsidRPr="00400FBC">
        <w:t>Noss</w:t>
      </w:r>
      <w:proofErr w:type="spellEnd"/>
      <w:r w:rsidRPr="00400FBC">
        <w:t xml:space="preserve"> AJ, </w:t>
      </w:r>
      <w:proofErr w:type="spellStart"/>
      <w:r w:rsidRPr="00400FBC">
        <w:t>Fiorello</w:t>
      </w:r>
      <w:proofErr w:type="spellEnd"/>
      <w:r w:rsidRPr="00400FBC">
        <w:t xml:space="preserve"> C V., </w:t>
      </w:r>
      <w:proofErr w:type="spellStart"/>
      <w:r w:rsidRPr="00400FBC">
        <w:t>Manharth</w:t>
      </w:r>
      <w:proofErr w:type="spellEnd"/>
      <w:r w:rsidRPr="00400FBC">
        <w:t xml:space="preserve"> AL, Robbins RG, </w:t>
      </w:r>
      <w:proofErr w:type="spellStart"/>
      <w:r w:rsidRPr="00400FBC">
        <w:t>Karesh</w:t>
      </w:r>
      <w:proofErr w:type="spellEnd"/>
      <w:r w:rsidRPr="00400FBC">
        <w:t xml:space="preserve">, William </w:t>
      </w:r>
      <w:proofErr w:type="spellStart"/>
      <w:r w:rsidRPr="00400FBC">
        <w:t>B.rmadillos</w:t>
      </w:r>
      <w:proofErr w:type="spellEnd"/>
      <w:r w:rsidRPr="00400FBC">
        <w:t xml:space="preserve"> in the Gran Chaco B. Health Assessment of Free-Ranging Three-Banded (</w:t>
      </w:r>
      <w:proofErr w:type="spellStart"/>
      <w:r w:rsidRPr="00400FBC">
        <w:t>Tolypeutes</w:t>
      </w:r>
      <w:proofErr w:type="spellEnd"/>
      <w:r w:rsidRPr="00400FBC">
        <w:t xml:space="preserve"> </w:t>
      </w:r>
      <w:proofErr w:type="spellStart"/>
      <w:r w:rsidRPr="00400FBC">
        <w:t>matacus</w:t>
      </w:r>
      <w:proofErr w:type="spellEnd"/>
      <w:r w:rsidRPr="00400FBC">
        <w:t>) and Nine-Banded (</w:t>
      </w:r>
      <w:proofErr w:type="spellStart"/>
      <w:r w:rsidRPr="00400FBC">
        <w:t>Dasypus</w:t>
      </w:r>
      <w:proofErr w:type="spellEnd"/>
      <w:r w:rsidRPr="00400FBC">
        <w:t xml:space="preserve"> </w:t>
      </w:r>
      <w:proofErr w:type="spellStart"/>
      <w:r w:rsidRPr="00400FBC">
        <w:t>novemcinctus</w:t>
      </w:r>
      <w:proofErr w:type="spellEnd"/>
      <w:r w:rsidRPr="00400FBC">
        <w:t xml:space="preserve">) Armadillos in the Gran Chaco, Bolivia. J Zoo </w:t>
      </w:r>
      <w:proofErr w:type="spellStart"/>
      <w:r w:rsidRPr="00400FBC">
        <w:t>Wildl</w:t>
      </w:r>
      <w:proofErr w:type="spellEnd"/>
      <w:r w:rsidRPr="00400FBC">
        <w:t xml:space="preserve"> Med. 2009;40(2):245–56.</w:t>
      </w:r>
      <w:ins w:id="137" w:author="Thomas Ploemacher" w:date="2020-03-03T18:59:00Z">
        <w:r w:rsidR="003223E4">
          <w:br/>
          <w:t>Animal, not zoonosis or vector.</w:t>
        </w:r>
      </w:ins>
    </w:p>
    <w:p w:rsidR="00400FBC" w:rsidRDefault="00400FBC" w:rsidP="00400FBC">
      <w:pPr>
        <w:pStyle w:val="Lijstalinea"/>
        <w:numPr>
          <w:ilvl w:val="0"/>
          <w:numId w:val="4"/>
        </w:numPr>
      </w:pPr>
      <w:r w:rsidRPr="00400FBC">
        <w:t xml:space="preserve">Blake LA, West BC, </w:t>
      </w:r>
      <w:proofErr w:type="spellStart"/>
      <w:r w:rsidRPr="00400FBC">
        <w:t>Lary</w:t>
      </w:r>
      <w:proofErr w:type="spellEnd"/>
      <w:r w:rsidRPr="00400FBC">
        <w:t xml:space="preserve"> CH, Todd JR. Environmental nonhuman sources of leprosy. Rev Infect Dis. 1987;9(3):562–77.</w:t>
      </w:r>
      <w:ins w:id="138" w:author="Thomas Ploemacher" w:date="2020-03-03T18:59:00Z">
        <w:r w:rsidR="003223E4">
          <w:br/>
        </w:r>
      </w:ins>
      <w:ins w:id="139" w:author="Thomas Ploemacher" w:date="2020-03-03T19:01:00Z">
        <w:r w:rsidR="003223E4">
          <w:t>Environmental review, n</w:t>
        </w:r>
      </w:ins>
      <w:ins w:id="140" w:author="Thomas Ploemacher" w:date="2020-03-03T19:00:00Z">
        <w:r w:rsidR="003223E4">
          <w:t>ot zoonosis or vector.</w:t>
        </w:r>
      </w:ins>
    </w:p>
    <w:p w:rsidR="00400FBC" w:rsidRDefault="00400FBC" w:rsidP="00400FBC">
      <w:pPr>
        <w:pStyle w:val="Lijstalinea"/>
        <w:numPr>
          <w:ilvl w:val="0"/>
          <w:numId w:val="4"/>
        </w:numPr>
      </w:pPr>
      <w:r w:rsidRPr="00400FBC">
        <w:t xml:space="preserve">Hamilton HK, Levis WR, </w:t>
      </w:r>
      <w:proofErr w:type="spellStart"/>
      <w:r w:rsidRPr="00400FBC">
        <w:t>Martiniuk</w:t>
      </w:r>
      <w:proofErr w:type="spellEnd"/>
      <w:r w:rsidRPr="00400FBC">
        <w:t xml:space="preserve"> F, Cabrera A, Wolf J. The role of the armadillo and sooty </w:t>
      </w:r>
      <w:proofErr w:type="spellStart"/>
      <w:r w:rsidRPr="00400FBC">
        <w:t>mangabey</w:t>
      </w:r>
      <w:proofErr w:type="spellEnd"/>
      <w:r w:rsidRPr="00400FBC">
        <w:t xml:space="preserve"> monkey in human leprosy. </w:t>
      </w:r>
      <w:proofErr w:type="spellStart"/>
      <w:r w:rsidRPr="00400FBC">
        <w:t>Int</w:t>
      </w:r>
      <w:proofErr w:type="spellEnd"/>
      <w:r w:rsidRPr="00400FBC">
        <w:t xml:space="preserve"> J </w:t>
      </w:r>
      <w:proofErr w:type="spellStart"/>
      <w:r w:rsidRPr="00400FBC">
        <w:t>Dermatol</w:t>
      </w:r>
      <w:proofErr w:type="spellEnd"/>
      <w:r w:rsidRPr="00400FBC">
        <w:t>. 2008;47(6):545–50.</w:t>
      </w:r>
      <w:ins w:id="141" w:author="Thomas Ploemacher" w:date="2020-03-03T19:02:00Z">
        <w:r w:rsidR="003223E4">
          <w:br/>
          <w:t>Review on zoonosis.</w:t>
        </w:r>
      </w:ins>
    </w:p>
    <w:p w:rsidR="00400FBC" w:rsidRDefault="00400FBC" w:rsidP="00400FBC">
      <w:pPr>
        <w:pStyle w:val="Lijstalinea"/>
        <w:numPr>
          <w:ilvl w:val="0"/>
          <w:numId w:val="4"/>
        </w:numPr>
      </w:pPr>
      <w:r w:rsidRPr="00400FBC">
        <w:t xml:space="preserve">Truman RW, Shannon EJ, </w:t>
      </w:r>
      <w:proofErr w:type="spellStart"/>
      <w:r w:rsidRPr="00400FBC">
        <w:t>Hagstad</w:t>
      </w:r>
      <w:proofErr w:type="spellEnd"/>
      <w:r w:rsidRPr="00400FBC">
        <w:t xml:space="preserve"> H V., Hugh-Jones ME, Wolff A, Hastings RC. Evaluation of the origin of Mycobacterium </w:t>
      </w:r>
      <w:proofErr w:type="spellStart"/>
      <w:r w:rsidRPr="00400FBC">
        <w:t>leprae</w:t>
      </w:r>
      <w:proofErr w:type="spellEnd"/>
      <w:r w:rsidRPr="00400FBC">
        <w:t xml:space="preserve"> infections in the wild armadillo, </w:t>
      </w:r>
      <w:proofErr w:type="spellStart"/>
      <w:r w:rsidRPr="00400FBC">
        <w:t>Dasypus</w:t>
      </w:r>
      <w:proofErr w:type="spellEnd"/>
      <w:r w:rsidRPr="00400FBC">
        <w:t xml:space="preserve"> </w:t>
      </w:r>
      <w:proofErr w:type="spellStart"/>
      <w:r w:rsidRPr="00400FBC">
        <w:t>novemcinctus</w:t>
      </w:r>
      <w:proofErr w:type="spellEnd"/>
      <w:r w:rsidRPr="00400FBC">
        <w:t xml:space="preserve">. Am J Trop Med </w:t>
      </w:r>
      <w:proofErr w:type="spellStart"/>
      <w:r w:rsidRPr="00400FBC">
        <w:t>Hyg</w:t>
      </w:r>
      <w:proofErr w:type="spellEnd"/>
      <w:r w:rsidRPr="00400FBC">
        <w:t>. 1986 May;35(3):588–93.</w:t>
      </w:r>
      <w:ins w:id="142" w:author="Thomas Ploemacher" w:date="2020-03-03T19:02:00Z">
        <w:r w:rsidR="003223E4">
          <w:br/>
        </w:r>
      </w:ins>
      <w:ins w:id="143" w:author="Thomas Ploemacher" w:date="2020-03-03T19:04:00Z">
        <w:r w:rsidR="003223E4">
          <w:t xml:space="preserve">Snowballing: doubts on the origin of infection. Not a results of the systematic review. </w:t>
        </w:r>
      </w:ins>
    </w:p>
    <w:p w:rsidR="00400FBC" w:rsidRDefault="006511C0" w:rsidP="006511C0">
      <w:pPr>
        <w:pStyle w:val="Lijstalinea"/>
        <w:numPr>
          <w:ilvl w:val="0"/>
          <w:numId w:val="4"/>
        </w:numPr>
      </w:pPr>
      <w:proofErr w:type="spellStart"/>
      <w:r w:rsidRPr="006511C0">
        <w:t>Bratschi</w:t>
      </w:r>
      <w:proofErr w:type="spellEnd"/>
      <w:r w:rsidRPr="006511C0">
        <w:t xml:space="preserve"> MW, Steinmann P, </w:t>
      </w:r>
      <w:proofErr w:type="spellStart"/>
      <w:r w:rsidRPr="006511C0">
        <w:t>Wickenden</w:t>
      </w:r>
      <w:proofErr w:type="spellEnd"/>
      <w:r w:rsidRPr="006511C0">
        <w:t xml:space="preserve"> A, Gillis TP. Current knowledge on Mycobacterium </w:t>
      </w:r>
      <w:proofErr w:type="spellStart"/>
      <w:r w:rsidRPr="006511C0">
        <w:t>leprae</w:t>
      </w:r>
      <w:proofErr w:type="spellEnd"/>
      <w:r w:rsidRPr="006511C0">
        <w:t xml:space="preserve"> transmission: a systematic literature review. </w:t>
      </w:r>
      <w:proofErr w:type="spellStart"/>
      <w:r w:rsidRPr="006511C0">
        <w:t>Lepr</w:t>
      </w:r>
      <w:proofErr w:type="spellEnd"/>
      <w:r w:rsidRPr="006511C0">
        <w:t xml:space="preserve"> Rev. 2015;86(2):142–55.</w:t>
      </w:r>
      <w:ins w:id="144" w:author="Thomas Ploemacher" w:date="2020-03-03T19:04:00Z">
        <w:r w:rsidR="003223E4">
          <w:br/>
          <w:t xml:space="preserve">Zoonosis </w:t>
        </w:r>
      </w:ins>
      <w:ins w:id="145" w:author="Thomas Ploemacher" w:date="2020-03-03T19:05:00Z">
        <w:r w:rsidR="003223E4">
          <w:t>only</w:t>
        </w:r>
      </w:ins>
      <w:ins w:id="146" w:author="Thomas Ploemacher" w:date="2020-03-03T19:04:00Z">
        <w:r w:rsidR="003223E4">
          <w:t xml:space="preserve"> taken into account</w:t>
        </w:r>
      </w:ins>
      <w:ins w:id="147" w:author="Thomas Ploemacher" w:date="2020-03-03T19:05:00Z">
        <w:r w:rsidR="003223E4">
          <w:t xml:space="preserve"> as armadillo.</w:t>
        </w:r>
      </w:ins>
    </w:p>
    <w:p w:rsidR="006511C0" w:rsidRDefault="006511C0" w:rsidP="006511C0">
      <w:pPr>
        <w:pStyle w:val="Lijstalinea"/>
        <w:numPr>
          <w:ilvl w:val="0"/>
          <w:numId w:val="4"/>
        </w:numPr>
      </w:pPr>
      <w:r w:rsidRPr="006511C0">
        <w:t xml:space="preserve"> Truman R, Fine PEMM. “Environmental” sources of Mycobacterium </w:t>
      </w:r>
      <w:proofErr w:type="spellStart"/>
      <w:r w:rsidRPr="006511C0">
        <w:t>leprae</w:t>
      </w:r>
      <w:proofErr w:type="spellEnd"/>
      <w:r w:rsidRPr="006511C0">
        <w:t xml:space="preserve">: issues and evidence. </w:t>
      </w:r>
      <w:proofErr w:type="spellStart"/>
      <w:r w:rsidRPr="006511C0">
        <w:t>Lepr</w:t>
      </w:r>
      <w:proofErr w:type="spellEnd"/>
      <w:r w:rsidRPr="006511C0">
        <w:t xml:space="preserve"> Rev. 2010;81(2):89–95.</w:t>
      </w:r>
      <w:ins w:id="148" w:author="Thomas Ploemacher" w:date="2020-03-03T19:05:00Z">
        <w:r w:rsidR="002D1759">
          <w:br/>
        </w:r>
      </w:ins>
      <w:ins w:id="149" w:author="Thomas Ploemacher" w:date="2020-03-03T19:06:00Z">
        <w:r w:rsidR="002D1759">
          <w:t xml:space="preserve">Editorial. </w:t>
        </w:r>
      </w:ins>
      <w:bookmarkStart w:id="150" w:name="_GoBack"/>
      <w:bookmarkEnd w:id="150"/>
    </w:p>
    <w:sectPr w:rsidR="00651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3A2FB2"/>
    <w:multiLevelType w:val="hybridMultilevel"/>
    <w:tmpl w:val="0C903E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FD2AFC"/>
    <w:multiLevelType w:val="hybridMultilevel"/>
    <w:tmpl w:val="89E6AD0C"/>
    <w:lvl w:ilvl="0" w:tplc="E7B0ECF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847AD7"/>
    <w:multiLevelType w:val="hybridMultilevel"/>
    <w:tmpl w:val="D464BA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A42541"/>
    <w:multiLevelType w:val="hybridMultilevel"/>
    <w:tmpl w:val="E654A5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0E2"/>
    <w:rsid w:val="00015F9F"/>
    <w:rsid w:val="000162CF"/>
    <w:rsid w:val="00026197"/>
    <w:rsid w:val="00026A6C"/>
    <w:rsid w:val="00036815"/>
    <w:rsid w:val="00041587"/>
    <w:rsid w:val="00064217"/>
    <w:rsid w:val="00070F1C"/>
    <w:rsid w:val="00080C18"/>
    <w:rsid w:val="000831C0"/>
    <w:rsid w:val="00087A49"/>
    <w:rsid w:val="00091189"/>
    <w:rsid w:val="00091AA5"/>
    <w:rsid w:val="000A36C2"/>
    <w:rsid w:val="000C1304"/>
    <w:rsid w:val="000C264E"/>
    <w:rsid w:val="000C5399"/>
    <w:rsid w:val="000C7536"/>
    <w:rsid w:val="000D4D2B"/>
    <w:rsid w:val="000E16A8"/>
    <w:rsid w:val="000F0292"/>
    <w:rsid w:val="00100C46"/>
    <w:rsid w:val="00103904"/>
    <w:rsid w:val="001067E7"/>
    <w:rsid w:val="001129EE"/>
    <w:rsid w:val="00117EB8"/>
    <w:rsid w:val="00140FEC"/>
    <w:rsid w:val="001413FC"/>
    <w:rsid w:val="00151936"/>
    <w:rsid w:val="001567E2"/>
    <w:rsid w:val="00157D67"/>
    <w:rsid w:val="001644CB"/>
    <w:rsid w:val="00180BAB"/>
    <w:rsid w:val="00191363"/>
    <w:rsid w:val="001A419A"/>
    <w:rsid w:val="001B1B85"/>
    <w:rsid w:val="001B2E8C"/>
    <w:rsid w:val="001B3CDE"/>
    <w:rsid w:val="001B413C"/>
    <w:rsid w:val="001E3F3C"/>
    <w:rsid w:val="001E5547"/>
    <w:rsid w:val="00206582"/>
    <w:rsid w:val="00225199"/>
    <w:rsid w:val="002412DB"/>
    <w:rsid w:val="00244C11"/>
    <w:rsid w:val="00257A69"/>
    <w:rsid w:val="002723D3"/>
    <w:rsid w:val="002812D0"/>
    <w:rsid w:val="00282CD1"/>
    <w:rsid w:val="002845F9"/>
    <w:rsid w:val="00287506"/>
    <w:rsid w:val="00293029"/>
    <w:rsid w:val="0029323C"/>
    <w:rsid w:val="00293DE4"/>
    <w:rsid w:val="00297CEF"/>
    <w:rsid w:val="002A0CDB"/>
    <w:rsid w:val="002C6D84"/>
    <w:rsid w:val="002C7FBD"/>
    <w:rsid w:val="002D1759"/>
    <w:rsid w:val="002E4B58"/>
    <w:rsid w:val="002E7993"/>
    <w:rsid w:val="00315022"/>
    <w:rsid w:val="00315658"/>
    <w:rsid w:val="003223E4"/>
    <w:rsid w:val="003306C9"/>
    <w:rsid w:val="00352BC4"/>
    <w:rsid w:val="00355A50"/>
    <w:rsid w:val="00357AFD"/>
    <w:rsid w:val="0036554B"/>
    <w:rsid w:val="0038610E"/>
    <w:rsid w:val="00390C6F"/>
    <w:rsid w:val="003A3E4C"/>
    <w:rsid w:val="003A4918"/>
    <w:rsid w:val="003A63C9"/>
    <w:rsid w:val="003B32AF"/>
    <w:rsid w:val="003B5618"/>
    <w:rsid w:val="003C4739"/>
    <w:rsid w:val="003D2418"/>
    <w:rsid w:val="003D3A72"/>
    <w:rsid w:val="003E50C0"/>
    <w:rsid w:val="003F2BBC"/>
    <w:rsid w:val="003F5933"/>
    <w:rsid w:val="00400FBC"/>
    <w:rsid w:val="0041059C"/>
    <w:rsid w:val="00411858"/>
    <w:rsid w:val="00416F95"/>
    <w:rsid w:val="00424DA1"/>
    <w:rsid w:val="00426ADE"/>
    <w:rsid w:val="00430D45"/>
    <w:rsid w:val="00432B02"/>
    <w:rsid w:val="00447136"/>
    <w:rsid w:val="0045207A"/>
    <w:rsid w:val="0045342D"/>
    <w:rsid w:val="004605F8"/>
    <w:rsid w:val="00472B9B"/>
    <w:rsid w:val="0047538C"/>
    <w:rsid w:val="00480AF8"/>
    <w:rsid w:val="00496EE8"/>
    <w:rsid w:val="00497727"/>
    <w:rsid w:val="004A18DE"/>
    <w:rsid w:val="004B2DD8"/>
    <w:rsid w:val="004B4F8E"/>
    <w:rsid w:val="004C0217"/>
    <w:rsid w:val="004C11E5"/>
    <w:rsid w:val="004D3DBE"/>
    <w:rsid w:val="004D5BBA"/>
    <w:rsid w:val="004E702C"/>
    <w:rsid w:val="004F15F5"/>
    <w:rsid w:val="004F6C95"/>
    <w:rsid w:val="005017DB"/>
    <w:rsid w:val="00511A46"/>
    <w:rsid w:val="0052189D"/>
    <w:rsid w:val="005324BF"/>
    <w:rsid w:val="0053515F"/>
    <w:rsid w:val="0053534A"/>
    <w:rsid w:val="00536BCA"/>
    <w:rsid w:val="00542D83"/>
    <w:rsid w:val="00543A9C"/>
    <w:rsid w:val="005477EC"/>
    <w:rsid w:val="005522F8"/>
    <w:rsid w:val="00562F78"/>
    <w:rsid w:val="00573914"/>
    <w:rsid w:val="0059254D"/>
    <w:rsid w:val="00592AAB"/>
    <w:rsid w:val="00594379"/>
    <w:rsid w:val="005C1052"/>
    <w:rsid w:val="005C1193"/>
    <w:rsid w:val="005C5C51"/>
    <w:rsid w:val="005C6089"/>
    <w:rsid w:val="005D4988"/>
    <w:rsid w:val="005D4FC1"/>
    <w:rsid w:val="005D5274"/>
    <w:rsid w:val="005E18A5"/>
    <w:rsid w:val="005F07C6"/>
    <w:rsid w:val="006063ED"/>
    <w:rsid w:val="00620844"/>
    <w:rsid w:val="00625C59"/>
    <w:rsid w:val="00633208"/>
    <w:rsid w:val="006511C0"/>
    <w:rsid w:val="00656687"/>
    <w:rsid w:val="00660128"/>
    <w:rsid w:val="006718D9"/>
    <w:rsid w:val="00680C5D"/>
    <w:rsid w:val="006832B2"/>
    <w:rsid w:val="006A3460"/>
    <w:rsid w:val="006B47A7"/>
    <w:rsid w:val="006B51ED"/>
    <w:rsid w:val="006C1FBA"/>
    <w:rsid w:val="006C64AE"/>
    <w:rsid w:val="006E6310"/>
    <w:rsid w:val="006F4AE7"/>
    <w:rsid w:val="00701C3E"/>
    <w:rsid w:val="007029A0"/>
    <w:rsid w:val="00706C97"/>
    <w:rsid w:val="00723DF0"/>
    <w:rsid w:val="00724F9B"/>
    <w:rsid w:val="007258EF"/>
    <w:rsid w:val="007319D0"/>
    <w:rsid w:val="0073336D"/>
    <w:rsid w:val="00743B21"/>
    <w:rsid w:val="00746B53"/>
    <w:rsid w:val="00747D1A"/>
    <w:rsid w:val="007546DE"/>
    <w:rsid w:val="00757636"/>
    <w:rsid w:val="007705D6"/>
    <w:rsid w:val="0077704F"/>
    <w:rsid w:val="00780632"/>
    <w:rsid w:val="007A1933"/>
    <w:rsid w:val="007A4872"/>
    <w:rsid w:val="007A4910"/>
    <w:rsid w:val="007A72C0"/>
    <w:rsid w:val="007B2086"/>
    <w:rsid w:val="007E642D"/>
    <w:rsid w:val="00803E5E"/>
    <w:rsid w:val="008123BC"/>
    <w:rsid w:val="00814586"/>
    <w:rsid w:val="00820900"/>
    <w:rsid w:val="00832095"/>
    <w:rsid w:val="00834091"/>
    <w:rsid w:val="0083611A"/>
    <w:rsid w:val="00837EA4"/>
    <w:rsid w:val="008409ED"/>
    <w:rsid w:val="008509AA"/>
    <w:rsid w:val="00866F6C"/>
    <w:rsid w:val="0088300F"/>
    <w:rsid w:val="008864CC"/>
    <w:rsid w:val="00895DA2"/>
    <w:rsid w:val="008A3063"/>
    <w:rsid w:val="008A7D00"/>
    <w:rsid w:val="008B1D06"/>
    <w:rsid w:val="008B2C72"/>
    <w:rsid w:val="008B4827"/>
    <w:rsid w:val="008D2D2E"/>
    <w:rsid w:val="008E736F"/>
    <w:rsid w:val="008F113F"/>
    <w:rsid w:val="00910E21"/>
    <w:rsid w:val="00912A2E"/>
    <w:rsid w:val="00927409"/>
    <w:rsid w:val="009312A7"/>
    <w:rsid w:val="00946E71"/>
    <w:rsid w:val="00952D18"/>
    <w:rsid w:val="0095799A"/>
    <w:rsid w:val="009704D8"/>
    <w:rsid w:val="009728CB"/>
    <w:rsid w:val="00980DFA"/>
    <w:rsid w:val="00990473"/>
    <w:rsid w:val="0099370D"/>
    <w:rsid w:val="00996086"/>
    <w:rsid w:val="00997D4A"/>
    <w:rsid w:val="009A2BDE"/>
    <w:rsid w:val="009A5311"/>
    <w:rsid w:val="009A6C3B"/>
    <w:rsid w:val="009B632F"/>
    <w:rsid w:val="009B7BAB"/>
    <w:rsid w:val="009B7BFD"/>
    <w:rsid w:val="009C204A"/>
    <w:rsid w:val="009C5A61"/>
    <w:rsid w:val="009C68B6"/>
    <w:rsid w:val="009C74AE"/>
    <w:rsid w:val="009F30E2"/>
    <w:rsid w:val="009F4C82"/>
    <w:rsid w:val="00A00378"/>
    <w:rsid w:val="00A0563F"/>
    <w:rsid w:val="00A20A94"/>
    <w:rsid w:val="00A36194"/>
    <w:rsid w:val="00A56C57"/>
    <w:rsid w:val="00A67BFD"/>
    <w:rsid w:val="00A9012A"/>
    <w:rsid w:val="00A90449"/>
    <w:rsid w:val="00AA5B2E"/>
    <w:rsid w:val="00AB560A"/>
    <w:rsid w:val="00AD618B"/>
    <w:rsid w:val="00AE5F07"/>
    <w:rsid w:val="00B01B96"/>
    <w:rsid w:val="00B03772"/>
    <w:rsid w:val="00B11B65"/>
    <w:rsid w:val="00B14E25"/>
    <w:rsid w:val="00B25731"/>
    <w:rsid w:val="00B360F7"/>
    <w:rsid w:val="00B47732"/>
    <w:rsid w:val="00B51281"/>
    <w:rsid w:val="00B56963"/>
    <w:rsid w:val="00B67539"/>
    <w:rsid w:val="00B8154D"/>
    <w:rsid w:val="00B91ED5"/>
    <w:rsid w:val="00BB19C5"/>
    <w:rsid w:val="00BD1DA4"/>
    <w:rsid w:val="00BD2F72"/>
    <w:rsid w:val="00BD50FF"/>
    <w:rsid w:val="00C11855"/>
    <w:rsid w:val="00C123F1"/>
    <w:rsid w:val="00C2183A"/>
    <w:rsid w:val="00C2356B"/>
    <w:rsid w:val="00C24F6F"/>
    <w:rsid w:val="00C40CB1"/>
    <w:rsid w:val="00C41E1C"/>
    <w:rsid w:val="00C6597D"/>
    <w:rsid w:val="00C71161"/>
    <w:rsid w:val="00C73971"/>
    <w:rsid w:val="00C9203C"/>
    <w:rsid w:val="00CA417C"/>
    <w:rsid w:val="00CA62BC"/>
    <w:rsid w:val="00CC4C7F"/>
    <w:rsid w:val="00CC63CD"/>
    <w:rsid w:val="00CD3AC0"/>
    <w:rsid w:val="00CE5CFE"/>
    <w:rsid w:val="00CF2C1E"/>
    <w:rsid w:val="00D111A1"/>
    <w:rsid w:val="00D21084"/>
    <w:rsid w:val="00D27B48"/>
    <w:rsid w:val="00D436CA"/>
    <w:rsid w:val="00D443AD"/>
    <w:rsid w:val="00D50C7D"/>
    <w:rsid w:val="00D65232"/>
    <w:rsid w:val="00D76B2B"/>
    <w:rsid w:val="00D82ED4"/>
    <w:rsid w:val="00D96F3B"/>
    <w:rsid w:val="00DA2FE6"/>
    <w:rsid w:val="00DA300B"/>
    <w:rsid w:val="00DA4B25"/>
    <w:rsid w:val="00DB0E91"/>
    <w:rsid w:val="00DC28A4"/>
    <w:rsid w:val="00DC777B"/>
    <w:rsid w:val="00DD2D18"/>
    <w:rsid w:val="00DE39D8"/>
    <w:rsid w:val="00DE4321"/>
    <w:rsid w:val="00DF2AFC"/>
    <w:rsid w:val="00DF2D60"/>
    <w:rsid w:val="00E011F7"/>
    <w:rsid w:val="00E02D0D"/>
    <w:rsid w:val="00E06DE9"/>
    <w:rsid w:val="00E0771A"/>
    <w:rsid w:val="00E12A1C"/>
    <w:rsid w:val="00E14DF5"/>
    <w:rsid w:val="00E154C4"/>
    <w:rsid w:val="00E20A9C"/>
    <w:rsid w:val="00E236B7"/>
    <w:rsid w:val="00E2681C"/>
    <w:rsid w:val="00E320BC"/>
    <w:rsid w:val="00E43599"/>
    <w:rsid w:val="00E4510B"/>
    <w:rsid w:val="00E5783A"/>
    <w:rsid w:val="00E62C6D"/>
    <w:rsid w:val="00E71106"/>
    <w:rsid w:val="00E87A52"/>
    <w:rsid w:val="00EA270C"/>
    <w:rsid w:val="00EA67E2"/>
    <w:rsid w:val="00EB4F5E"/>
    <w:rsid w:val="00EB500E"/>
    <w:rsid w:val="00EB7532"/>
    <w:rsid w:val="00EE3951"/>
    <w:rsid w:val="00EF3C91"/>
    <w:rsid w:val="00EF68CA"/>
    <w:rsid w:val="00F04A28"/>
    <w:rsid w:val="00F166FF"/>
    <w:rsid w:val="00F40D3B"/>
    <w:rsid w:val="00F51F5A"/>
    <w:rsid w:val="00F53AFF"/>
    <w:rsid w:val="00F54C23"/>
    <w:rsid w:val="00F60A21"/>
    <w:rsid w:val="00F63552"/>
    <w:rsid w:val="00F77F86"/>
    <w:rsid w:val="00F86FF9"/>
    <w:rsid w:val="00F93785"/>
    <w:rsid w:val="00FA06E1"/>
    <w:rsid w:val="00FB0FCC"/>
    <w:rsid w:val="00FB7142"/>
    <w:rsid w:val="00FC5822"/>
    <w:rsid w:val="00FC5CC8"/>
    <w:rsid w:val="00FD106C"/>
    <w:rsid w:val="00FD58A0"/>
    <w:rsid w:val="00FD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443AD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036815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901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901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443AD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036815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901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901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ejm.org/doi/abs/10.1056/NEJMc1001451" TargetMode="External"/><Relationship Id="rId13" Type="http://schemas.openxmlformats.org/officeDocument/2006/relationships/hyperlink" Target="http://dx.doi.org/10.1016/j.actatropica.2016.07.019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pdf.sciencedirectassets.com/272892/1-s2.0-S0190962205X70542/1-s2.0-S0190962283702069/main.pdf?x-amz-security-token=AgoJb3JpZ2luX2VjEMz%2F%2F%2F%2F%2F%2F%2F%2F%2F%2FwEaCXVzLWVhc3QtMSJGMEQCIEuo%2FjatYeZtVr2uOREEVf%2B0UY%2FIce3yP3WMpasudwYEAiAPaXrmTh" TargetMode="External"/><Relationship Id="rId12" Type="http://schemas.openxmlformats.org/officeDocument/2006/relationships/hyperlink" Target="http://dx.doi.org/10.1590/0037-8682-0307-2015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doi.wiley.com/10.1111/tbed.12474" TargetMode="External"/><Relationship Id="rId11" Type="http://schemas.openxmlformats.org/officeDocument/2006/relationships/hyperlink" Target="http://dx.doi.org/10.1590/abd1806-4841.20197351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sciencedirect.com/science/article/pii/S2352512617300966?via%3Dihub" TargetMode="External"/><Relationship Id="rId10" Type="http://schemas.openxmlformats.org/officeDocument/2006/relationships/hyperlink" Target="https://dx.plos.org/10.1371/journal.pntd.0003405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dx.plos.org/10.1371/journal.pone.0156037" TargetMode="External"/><Relationship Id="rId14" Type="http://schemas.openxmlformats.org/officeDocument/2006/relationships/hyperlink" Target="https://dx.plos.org/10.1371/journal.pntd.0003405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338</Words>
  <Characters>19030</Characters>
  <Application>Microsoft Office Word</Application>
  <DocSecurity>0</DocSecurity>
  <Lines>158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Ploemacher</dc:creator>
  <cp:lastModifiedBy>Thomas Ploemacher</cp:lastModifiedBy>
  <cp:revision>2</cp:revision>
  <dcterms:created xsi:type="dcterms:W3CDTF">2020-03-03T18:07:00Z</dcterms:created>
  <dcterms:modified xsi:type="dcterms:W3CDTF">2020-03-03T18:07:00Z</dcterms:modified>
</cp:coreProperties>
</file>